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41" w:rightFromText="141" w:tblpY="570"/>
        <w:tblW w:w="5000" w:type="pct"/>
        <w:tblLook w:val="04A0" w:firstRow="1" w:lastRow="0" w:firstColumn="1" w:lastColumn="0" w:noHBand="0" w:noVBand="1"/>
      </w:tblPr>
      <w:tblGrid>
        <w:gridCol w:w="6444"/>
        <w:gridCol w:w="238"/>
        <w:gridCol w:w="7320"/>
      </w:tblGrid>
      <w:tr w:rsidR="005D5BE7" w:rsidRPr="005D5BE7" w14:paraId="2FD372F0" w14:textId="77777777" w:rsidTr="00E03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bottom w:val="single" w:sz="4" w:space="0" w:color="auto"/>
            </w:tcBorders>
          </w:tcPr>
          <w:p w14:paraId="7DA33197" w14:textId="1F9286E9" w:rsidR="006A3005" w:rsidRPr="005D5BE7" w:rsidRDefault="444102C8" w:rsidP="00E0394F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able</w:t>
            </w:r>
            <w:r w:rsidR="006A3005"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 </w:t>
            </w:r>
            <w:r w:rsidR="00181F0E" w:rsidRPr="005D5BE7">
              <w:rPr>
                <w:rFonts w:ascii="Helvetica Neue" w:hAnsi="Helvetica Neue"/>
                <w:sz w:val="18"/>
                <w:szCs w:val="18"/>
                <w:lang w:val="en-US"/>
              </w:rPr>
              <w:t>A</w:t>
            </w:r>
            <w:r w:rsidR="006A3005"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1. </w:t>
            </w:r>
            <w:r w:rsidR="006A3005"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lustered codes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78B264EA" w14:textId="77777777" w:rsidR="006A3005" w:rsidRPr="005D5BE7" w:rsidRDefault="006A3005" w:rsidP="00E0394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  <w:tcBorders>
              <w:bottom w:val="single" w:sz="4" w:space="0" w:color="auto"/>
            </w:tcBorders>
          </w:tcPr>
          <w:p w14:paraId="6ED656F9" w14:textId="77777777" w:rsidR="006A3005" w:rsidRPr="005D5BE7" w:rsidRDefault="006A3005" w:rsidP="00E0394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AE6CF6C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single" w:sz="4" w:space="0" w:color="auto"/>
            </w:tcBorders>
          </w:tcPr>
          <w:p w14:paraId="5DED2AFE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6E9728E3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  <w:tcBorders>
              <w:top w:val="single" w:sz="4" w:space="0" w:color="auto"/>
            </w:tcBorders>
          </w:tcPr>
          <w:p w14:paraId="38088BC5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Example of original code</w:t>
            </w:r>
          </w:p>
        </w:tc>
      </w:tr>
      <w:tr w:rsidR="005D5BE7" w:rsidRPr="005D5BE7" w14:paraId="2DA377CE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top w:val="single" w:sz="4" w:space="0" w:color="auto"/>
            </w:tcBorders>
          </w:tcPr>
          <w:p w14:paraId="43B02752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57E13A65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  <w:tcBorders>
              <w:top w:val="single" w:sz="4" w:space="0" w:color="auto"/>
            </w:tcBorders>
          </w:tcPr>
          <w:p w14:paraId="768A2B13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29CAEC36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337F612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Undertreatment</w:t>
            </w:r>
          </w:p>
        </w:tc>
        <w:tc>
          <w:tcPr>
            <w:tcW w:w="85" w:type="pct"/>
          </w:tcPr>
          <w:p w14:paraId="44E80162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389D55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Limited and inadequate treatment of the patient</w:t>
            </w:r>
          </w:p>
        </w:tc>
      </w:tr>
      <w:tr w:rsidR="005D5BE7" w:rsidRPr="005D5BE7" w14:paraId="0FFBB0F4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8D49986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3F129594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470117D2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Late referral </w:t>
            </w:r>
          </w:p>
        </w:tc>
      </w:tr>
      <w:tr w:rsidR="005D5BE7" w:rsidRPr="005D5BE7" w14:paraId="0E1FD589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45C03611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79E6F134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2BC05F96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fficient monitoring of the patient</w:t>
            </w:r>
          </w:p>
        </w:tc>
      </w:tr>
      <w:tr w:rsidR="005D5BE7" w:rsidRPr="005D5BE7" w14:paraId="6604FD1B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64FACA7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699F723C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24EE5379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4FEA0A4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86EDED4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Misjudged suicide risk</w:t>
            </w:r>
          </w:p>
        </w:tc>
        <w:tc>
          <w:tcPr>
            <w:tcW w:w="85" w:type="pct"/>
          </w:tcPr>
          <w:p w14:paraId="00676C0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AA8B398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correct carried out risk assessment</w:t>
            </w:r>
          </w:p>
        </w:tc>
      </w:tr>
      <w:tr w:rsidR="005D5BE7" w:rsidRPr="005D5BE7" w14:paraId="4F00EFC4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4765944B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1EF6CFB3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7D8AC051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Insufficient monitoring of STBs </w:t>
            </w:r>
          </w:p>
        </w:tc>
      </w:tr>
      <w:tr w:rsidR="005D5BE7" w:rsidRPr="005D5BE7" w14:paraId="0D58861F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1FB1448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48460571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414BA07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fficient diagnostics of STBs</w:t>
            </w:r>
          </w:p>
        </w:tc>
      </w:tr>
      <w:tr w:rsidR="005D5BE7" w:rsidRPr="005D5BE7" w14:paraId="357BDCDA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181E1B45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5608EEE5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2FC1B650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2C222D8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BD45D1A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Too little cooperation with patient’s system</w:t>
            </w:r>
          </w:p>
        </w:tc>
        <w:tc>
          <w:tcPr>
            <w:tcW w:w="85" w:type="pct"/>
          </w:tcPr>
          <w:p w14:paraId="4D049A57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44A1EB06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hared too little information with patient’s relatives</w:t>
            </w:r>
          </w:p>
        </w:tc>
      </w:tr>
      <w:tr w:rsidR="005D5BE7" w:rsidRPr="005D5BE7" w14:paraId="38758C99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3CBF6DE5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16E7B13A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5186B90A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oo little information used from patient’s relatives</w:t>
            </w:r>
          </w:p>
        </w:tc>
      </w:tr>
      <w:tr w:rsidR="005D5BE7" w:rsidRPr="005D5BE7" w14:paraId="428B4642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109FACDE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58B7679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0F0EB6E6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ailed to share by the complainant (relative) requested records</w:t>
            </w:r>
          </w:p>
        </w:tc>
      </w:tr>
      <w:tr w:rsidR="005D5BE7" w:rsidRPr="005D5BE7" w14:paraId="6E2E0593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4132E5C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1EE67E34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0B845142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1E685B3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698C5DF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Too little cooperation with another health practitioner</w:t>
            </w:r>
          </w:p>
        </w:tc>
        <w:tc>
          <w:tcPr>
            <w:tcW w:w="85" w:type="pct"/>
          </w:tcPr>
          <w:p w14:paraId="5DEBE463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3DA584DA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oo little information used from another health practitioner</w:t>
            </w:r>
          </w:p>
        </w:tc>
      </w:tr>
      <w:tr w:rsidR="005D5BE7" w:rsidRPr="005D5BE7" w14:paraId="55FDEB68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53A3EA16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52582176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A08930C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Insufficient transfer of patient </w:t>
            </w:r>
          </w:p>
        </w:tc>
      </w:tr>
      <w:tr w:rsidR="005D5BE7" w:rsidRPr="005D5BE7" w14:paraId="66912EFE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093CC987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7C0C0439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740B0A25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hared too little information with another health practitioner</w:t>
            </w:r>
          </w:p>
        </w:tc>
      </w:tr>
      <w:tr w:rsidR="005D5BE7" w:rsidRPr="005D5BE7" w14:paraId="3FF36A40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AC4A25C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14958655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474F155D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48D0867A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83FEE71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 diagnostics about something other than STB</w:t>
            </w:r>
          </w:p>
        </w:tc>
        <w:tc>
          <w:tcPr>
            <w:tcW w:w="85" w:type="pct"/>
          </w:tcPr>
          <w:p w14:paraId="47AB530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29DBFB7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ailed to perform assessment of something other than STBs</w:t>
            </w:r>
          </w:p>
        </w:tc>
      </w:tr>
      <w:tr w:rsidR="005D5BE7" w:rsidRPr="005D5BE7" w14:paraId="7FE76D0F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02C3DC9A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2EF2B11A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2F80EBEB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ailed to perform additional (requested) diagnostics</w:t>
            </w:r>
          </w:p>
        </w:tc>
      </w:tr>
      <w:tr w:rsidR="005D5BE7" w:rsidRPr="005D5BE7" w14:paraId="45CC2F28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C4FDEB8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4F2025DD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F597437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B3475C8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4539EED1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Overtreatment</w:t>
            </w:r>
          </w:p>
        </w:tc>
        <w:tc>
          <w:tcPr>
            <w:tcW w:w="85" w:type="pct"/>
          </w:tcPr>
          <w:p w14:paraId="5A8BA73C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3A9B846F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Overtreatment with malicious intent</w:t>
            </w:r>
          </w:p>
        </w:tc>
      </w:tr>
      <w:tr w:rsidR="005D5BE7" w:rsidRPr="005D5BE7" w14:paraId="38EA498E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2697633B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18C6A5BA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7D09B80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Overtreatment – exacerbating STBs</w:t>
            </w:r>
          </w:p>
        </w:tc>
      </w:tr>
      <w:tr w:rsidR="005D5BE7" w:rsidRPr="005D5BE7" w14:paraId="5B8ED1D4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0F148E14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229B3F4D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38D842FE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696EF56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11149DC4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Failed to inquire informed consent</w:t>
            </w:r>
          </w:p>
        </w:tc>
        <w:tc>
          <w:tcPr>
            <w:tcW w:w="85" w:type="pct"/>
          </w:tcPr>
          <w:p w14:paraId="5EF52352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7D58E6B0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agnostics without consent by a parent/guardian</w:t>
            </w:r>
          </w:p>
        </w:tc>
      </w:tr>
      <w:tr w:rsidR="005D5BE7" w:rsidRPr="005D5BE7" w14:paraId="2F3CBBF0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768AAC1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056B9944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0BE36F97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ailed to ask the patient for consent</w:t>
            </w:r>
          </w:p>
        </w:tc>
      </w:tr>
      <w:tr w:rsidR="005D5BE7" w:rsidRPr="005D5BE7" w14:paraId="44137891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4802B5FC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2B0C6F8C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17201006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3B7935B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3A0529F8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/inappropriate communication with the patient or system</w:t>
            </w:r>
          </w:p>
        </w:tc>
        <w:tc>
          <w:tcPr>
            <w:tcW w:w="85" w:type="pct"/>
          </w:tcPr>
          <w:p w14:paraId="7327DA05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5AE3E43B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fficient communication with the patient</w:t>
            </w:r>
          </w:p>
        </w:tc>
      </w:tr>
      <w:tr w:rsidR="005D5BE7" w:rsidRPr="005D5BE7" w14:paraId="06324427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649D07C9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7740A26D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05A42BD5" w14:textId="77777777" w:rsidR="006A3005" w:rsidRPr="005D5BE7" w:rsidRDefault="006A3005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appropriate communication with patient’s relatives after death of the patient</w:t>
            </w:r>
          </w:p>
        </w:tc>
      </w:tr>
      <w:tr w:rsidR="005D5BE7" w:rsidRPr="005D5BE7" w14:paraId="43E2967D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516D415E" w14:textId="77777777" w:rsidR="006A3005" w:rsidRPr="005D5BE7" w:rsidRDefault="006A3005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67718BA3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0A06D9EA" w14:textId="77777777" w:rsidR="006A3005" w:rsidRPr="005D5BE7" w:rsidRDefault="006A3005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4302EFA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73936DB8" w14:textId="0EF47DB9" w:rsidR="008946ED" w:rsidRPr="005D5BE7" w:rsidRDefault="008946ED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adequate documentation</w:t>
            </w:r>
          </w:p>
        </w:tc>
        <w:tc>
          <w:tcPr>
            <w:tcW w:w="85" w:type="pct"/>
          </w:tcPr>
          <w:p w14:paraId="79E52F91" w14:textId="77777777" w:rsidR="008946ED" w:rsidRPr="005D5BE7" w:rsidRDefault="008946ED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685EB41A" w14:textId="7213D4C5" w:rsidR="008946ED" w:rsidRPr="005D5BE7" w:rsidRDefault="009E3461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correct reports provided</w:t>
            </w:r>
          </w:p>
        </w:tc>
      </w:tr>
      <w:tr w:rsidR="005D5BE7" w:rsidRPr="005D5BE7" w14:paraId="6976B9DB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1786E505" w14:textId="77777777" w:rsidR="008946ED" w:rsidRPr="005D5BE7" w:rsidRDefault="008946ED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2D0CAD23" w14:textId="77777777" w:rsidR="008946ED" w:rsidRPr="005D5BE7" w:rsidRDefault="008946ED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5A5AD3A8" w14:textId="16016D61" w:rsidR="008946ED" w:rsidRPr="005D5BE7" w:rsidRDefault="009E3461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correct use of medical terms</w:t>
            </w:r>
          </w:p>
        </w:tc>
      </w:tr>
      <w:tr w:rsidR="005D5BE7" w:rsidRPr="005D5BE7" w14:paraId="321395CC" w14:textId="77777777" w:rsidTr="00E03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</w:tcPr>
          <w:p w14:paraId="0AC500FF" w14:textId="77777777" w:rsidR="001F73C7" w:rsidRPr="005D5BE7" w:rsidRDefault="001F73C7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5" w:type="pct"/>
          </w:tcPr>
          <w:p w14:paraId="42C3E278" w14:textId="77777777" w:rsidR="001F73C7" w:rsidRPr="005D5BE7" w:rsidRDefault="001F73C7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</w:tcPr>
          <w:p w14:paraId="6FD3F965" w14:textId="3BF17528" w:rsidR="001F73C7" w:rsidRPr="005D5BE7" w:rsidRDefault="001F73C7" w:rsidP="00E0394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Lying about / making up of medical record</w:t>
            </w:r>
          </w:p>
        </w:tc>
      </w:tr>
      <w:tr w:rsidR="005D5BE7" w:rsidRPr="005D5BE7" w14:paraId="13A672EB" w14:textId="77777777" w:rsidTr="00E03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pct"/>
            <w:tcBorders>
              <w:bottom w:val="single" w:sz="4" w:space="0" w:color="auto"/>
            </w:tcBorders>
          </w:tcPr>
          <w:p w14:paraId="7C436600" w14:textId="77777777" w:rsidR="001F73C7" w:rsidRPr="005D5BE7" w:rsidRDefault="001F73C7" w:rsidP="00E0394F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bookmarkStart w:id="1" w:name="_Hlk205921496"/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40AD0EA7" w14:textId="77777777" w:rsidR="001F73C7" w:rsidRPr="005D5BE7" w:rsidRDefault="001F73C7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614" w:type="pct"/>
            <w:tcBorders>
              <w:bottom w:val="single" w:sz="4" w:space="0" w:color="auto"/>
            </w:tcBorders>
          </w:tcPr>
          <w:p w14:paraId="4A17F1DC" w14:textId="77777777" w:rsidR="001F73C7" w:rsidRPr="005D5BE7" w:rsidRDefault="001F73C7" w:rsidP="00E0394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</w:tbl>
    <w:p w14:paraId="3FE18D20" w14:textId="018ADE54" w:rsidR="006A3005" w:rsidRPr="005D5BE7" w:rsidRDefault="00B1396D" w:rsidP="009352BD">
      <w:pPr>
        <w:rPr>
          <w:rFonts w:ascii="Helvetica Neue" w:hAnsi="Helvetica Neue"/>
          <w:b/>
          <w:bCs/>
          <w:sz w:val="20"/>
          <w:szCs w:val="20"/>
          <w:lang w:val="en-US"/>
        </w:rPr>
      </w:pPr>
      <w:r w:rsidRPr="005D5BE7">
        <w:rPr>
          <w:rFonts w:ascii="Helvetica Neue" w:hAnsi="Helvetica Neue"/>
          <w:b/>
          <w:bCs/>
          <w:sz w:val="20"/>
          <w:szCs w:val="20"/>
          <w:lang w:val="en-US"/>
        </w:rPr>
        <w:t>Appendi</w:t>
      </w:r>
      <w:r w:rsidR="007F6556" w:rsidRPr="005D5BE7">
        <w:rPr>
          <w:rFonts w:ascii="Helvetica Neue" w:hAnsi="Helvetica Neue"/>
          <w:b/>
          <w:bCs/>
          <w:sz w:val="20"/>
          <w:szCs w:val="20"/>
          <w:lang w:val="en-US"/>
        </w:rPr>
        <w:t>ces</w:t>
      </w:r>
    </w:p>
    <w:tbl>
      <w:tblPr>
        <w:tblStyle w:val="PlainTable4"/>
        <w:tblpPr w:leftFromText="141" w:rightFromText="141" w:vertAnchor="text" w:tblpY="-215"/>
        <w:tblW w:w="5000" w:type="pct"/>
        <w:tblLayout w:type="fixed"/>
        <w:tblLook w:val="04A0" w:firstRow="1" w:lastRow="0" w:firstColumn="1" w:lastColumn="0" w:noHBand="0" w:noVBand="1"/>
      </w:tblPr>
      <w:tblGrid>
        <w:gridCol w:w="5388"/>
        <w:gridCol w:w="283"/>
        <w:gridCol w:w="8331"/>
      </w:tblGrid>
      <w:tr w:rsidR="005D5BE7" w:rsidRPr="005D5BE7" w14:paraId="03B88168" w14:textId="77777777" w:rsidTr="001E3B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7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bottom w:val="single" w:sz="4" w:space="0" w:color="auto"/>
            </w:tcBorders>
          </w:tcPr>
          <w:p w14:paraId="297D514A" w14:textId="534E6D03" w:rsidR="0042158A" w:rsidRPr="005D5BE7" w:rsidRDefault="00FA0E90" w:rsidP="00DC3F79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lastRenderedPageBreak/>
              <w:t xml:space="preserve">Table </w:t>
            </w:r>
            <w:r w:rsidR="00181F0E" w:rsidRPr="005D5BE7">
              <w:rPr>
                <w:rFonts w:ascii="Helvetica Neue" w:hAnsi="Helvetica Neue"/>
                <w:sz w:val="18"/>
                <w:szCs w:val="18"/>
                <w:lang w:val="en-US"/>
              </w:rPr>
              <w:t>A</w:t>
            </w: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2</w:t>
            </w:r>
            <w:r w:rsidR="0042158A"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. </w:t>
            </w:r>
            <w:r w:rsidR="0042158A"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Codebook </w:t>
            </w:r>
            <w:r w:rsidR="00D65B09"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for </w:t>
            </w:r>
            <w:r w:rsidR="0042158A"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omplaints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7A44359" w14:textId="77777777" w:rsidR="0042158A" w:rsidRPr="005D5BE7" w:rsidRDefault="0042158A" w:rsidP="00DC3F7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18"/>
                <w:szCs w:val="18"/>
                <w:lang w:val="en-US"/>
              </w:rPr>
            </w:pPr>
          </w:p>
        </w:tc>
      </w:tr>
      <w:tr w:rsidR="005D5BE7" w:rsidRPr="005D5BE7" w14:paraId="3B4A2FA6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</w:tcBorders>
          </w:tcPr>
          <w:p w14:paraId="58491E9D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082850D8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top w:val="single" w:sz="4" w:space="0" w:color="auto"/>
            </w:tcBorders>
          </w:tcPr>
          <w:p w14:paraId="179B48F2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Example from disciplinary case</w:t>
            </w:r>
          </w:p>
        </w:tc>
      </w:tr>
      <w:tr w:rsidR="005D5BE7" w:rsidRPr="005D5BE7" w14:paraId="7162A46B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top w:val="single" w:sz="4" w:space="0" w:color="auto"/>
            </w:tcBorders>
          </w:tcPr>
          <w:p w14:paraId="2812D4F0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57FC8A9" w14:textId="77777777" w:rsidR="0042158A" w:rsidRPr="005D5BE7" w:rsidRDefault="0042158A" w:rsidP="00DC3F7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top w:val="single" w:sz="4" w:space="0" w:color="auto"/>
              <w:left w:val="nil"/>
            </w:tcBorders>
          </w:tcPr>
          <w:p w14:paraId="48B20B27" w14:textId="77777777" w:rsidR="0042158A" w:rsidRPr="005D5BE7" w:rsidRDefault="0042158A" w:rsidP="00DC3F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58B2032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704A811F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Decision making beyond area of expertise</w:t>
            </w:r>
          </w:p>
        </w:tc>
        <w:tc>
          <w:tcPr>
            <w:tcW w:w="101" w:type="pct"/>
          </w:tcPr>
          <w:p w14:paraId="754883F6" w14:textId="77777777" w:rsidR="0042158A" w:rsidRPr="005D5BE7" w:rsidRDefault="0042158A" w:rsidP="00DC3F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12D94DD2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limit his/her advice to their own expertise</w:t>
            </w:r>
          </w:p>
        </w:tc>
      </w:tr>
      <w:tr w:rsidR="005D5BE7" w:rsidRPr="005D5BE7" w14:paraId="6A2B15F6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355EECC4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15ADE370" w14:textId="77777777" w:rsidR="0042158A" w:rsidRPr="005D5BE7" w:rsidRDefault="0042158A" w:rsidP="00DC3F7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1F06FD2B" w14:textId="77777777" w:rsidR="0042158A" w:rsidRPr="005D5BE7" w:rsidRDefault="0042158A" w:rsidP="00DC3F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Should not have opted to assess incapacitation </w:t>
            </w:r>
          </w:p>
        </w:tc>
      </w:tr>
      <w:tr w:rsidR="005D5BE7" w:rsidRPr="005D5BE7" w14:paraId="3FFB88FB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11F6792E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37938206" w14:textId="77777777" w:rsidR="0042158A" w:rsidRPr="005D5BE7" w:rsidRDefault="0042158A" w:rsidP="00DC3F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6581CF53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5DEB5C4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FC2D941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Did not provide sufficient supervision/</w:t>
            </w:r>
            <w:proofErr w:type="spellStart"/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tervision</w:t>
            </w:r>
            <w:proofErr w:type="spellEnd"/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1" w:type="pct"/>
          </w:tcPr>
          <w:p w14:paraId="611564CF" w14:textId="77777777" w:rsidR="0042158A" w:rsidRPr="005D5BE7" w:rsidRDefault="0042158A" w:rsidP="00DC3F7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7B87052E" w14:textId="77777777" w:rsidR="0042158A" w:rsidRPr="005D5BE7" w:rsidRDefault="0042158A" w:rsidP="00DC3F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fficient guidance of nursing staff</w:t>
            </w:r>
          </w:p>
        </w:tc>
      </w:tr>
      <w:tr w:rsidR="005D5BE7" w:rsidRPr="005D5BE7" w14:paraId="7F2FAEB1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4BEFE403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4D0B2FB0" w14:textId="77777777" w:rsidR="0042158A" w:rsidRPr="005D5BE7" w:rsidRDefault="0042158A" w:rsidP="00DC3F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5F028831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No agreement with subordinates to monitor patient</w:t>
            </w:r>
          </w:p>
        </w:tc>
      </w:tr>
      <w:tr w:rsidR="005D5BE7" w:rsidRPr="005D5BE7" w14:paraId="66ECEBE7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634DB5E8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37487DFE" w14:textId="77777777" w:rsidR="0042158A" w:rsidRPr="005D5BE7" w:rsidRDefault="0042158A" w:rsidP="00DC3F7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1E4562D3" w14:textId="77777777" w:rsidR="0042158A" w:rsidRPr="005D5BE7" w:rsidRDefault="0042158A" w:rsidP="00DC3F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40B7A701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A22E00D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Did not seek sufficient supervision/</w:t>
            </w:r>
            <w:proofErr w:type="spellStart"/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tervision</w:t>
            </w:r>
            <w:proofErr w:type="spellEnd"/>
          </w:p>
        </w:tc>
        <w:tc>
          <w:tcPr>
            <w:tcW w:w="101" w:type="pct"/>
          </w:tcPr>
          <w:p w14:paraId="16FA121D" w14:textId="77777777" w:rsidR="0042158A" w:rsidRPr="005D5BE7" w:rsidRDefault="0042158A" w:rsidP="00DC3F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2A5602D6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seek an expert opinion</w:t>
            </w:r>
          </w:p>
        </w:tc>
      </w:tr>
      <w:tr w:rsidR="005D5BE7" w:rsidRPr="005D5BE7" w14:paraId="193E86BC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608EB458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5DA96BC9" w14:textId="77777777" w:rsidR="0042158A" w:rsidRPr="005D5BE7" w:rsidRDefault="0042158A" w:rsidP="00DC3F7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64D6A32B" w14:textId="77777777" w:rsidR="0042158A" w:rsidRPr="005D5BE7" w:rsidRDefault="0042158A" w:rsidP="00DC3F7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edated the patient without consulting the leading psychiatrist</w:t>
            </w:r>
          </w:p>
        </w:tc>
      </w:tr>
      <w:tr w:rsidR="005D5BE7" w:rsidRPr="005D5BE7" w14:paraId="1223B86A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0EC3932C" w14:textId="77777777" w:rsidR="0042158A" w:rsidRPr="005D5BE7" w:rsidRDefault="0042158A" w:rsidP="00DC3F79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FF1AD49" w14:textId="77777777" w:rsidR="0042158A" w:rsidRPr="005D5BE7" w:rsidRDefault="0042158A" w:rsidP="00DC3F7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650529DC" w14:textId="77777777" w:rsidR="0042158A" w:rsidRPr="005D5BE7" w:rsidRDefault="0042158A" w:rsidP="00DC3F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43224E3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7F6665AA" w14:textId="2AC9F55A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Failed to inquire about informed consent</w:t>
            </w:r>
          </w:p>
        </w:tc>
        <w:tc>
          <w:tcPr>
            <w:tcW w:w="101" w:type="pct"/>
          </w:tcPr>
          <w:p w14:paraId="16571C94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453D855D" w14:textId="20D654C4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inform the patient on the proposed examination or request permission</w:t>
            </w:r>
          </w:p>
        </w:tc>
      </w:tr>
      <w:tr w:rsidR="005D5BE7" w:rsidRPr="005D5BE7" w14:paraId="52738154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72BE0C14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FE23F84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3F559CF7" w14:textId="7A8B7409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35E5A4B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343545F0" w14:textId="14A8786C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adequate documentation</w:t>
            </w:r>
          </w:p>
        </w:tc>
        <w:tc>
          <w:tcPr>
            <w:tcW w:w="101" w:type="pct"/>
          </w:tcPr>
          <w:p w14:paraId="7AC8DA88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02AA8935" w14:textId="1E209670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Medical record does not meet professional standards</w:t>
            </w:r>
          </w:p>
        </w:tc>
      </w:tr>
      <w:tr w:rsidR="005D5BE7" w:rsidRPr="005D5BE7" w14:paraId="7049F1F8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35BAD740" w14:textId="2DDC026C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5BE08139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3BBD82A6" w14:textId="6337F9F0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Added incorrect information to the medical record</w:t>
            </w:r>
          </w:p>
        </w:tc>
      </w:tr>
      <w:tr w:rsidR="005D5BE7" w:rsidRPr="005D5BE7" w14:paraId="21EA02C0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5FD4A4DD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BC5902B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46FAE32D" w14:textId="77777777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C83CA29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9784B94" w14:textId="42F0B36E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adequate execution STB treatment</w:t>
            </w:r>
          </w:p>
        </w:tc>
        <w:tc>
          <w:tcPr>
            <w:tcW w:w="101" w:type="pct"/>
          </w:tcPr>
          <w:p w14:paraId="06F83FB7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3683E20C" w14:textId="27205383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adequate carried out cognitive therapy for STB</w:t>
            </w:r>
          </w:p>
        </w:tc>
      </w:tr>
      <w:tr w:rsidR="005D5BE7" w:rsidRPr="005D5BE7" w14:paraId="57C1E923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66EF84FF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0DCE1F74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1A916AFB" w14:textId="1E309D30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adequate psychiatric aid regarding STB</w:t>
            </w:r>
          </w:p>
        </w:tc>
      </w:tr>
      <w:tr w:rsidR="005D5BE7" w:rsidRPr="005D5BE7" w14:paraId="13081917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4519C845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0924CFC5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62347F64" w14:textId="77777777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9EC0F3F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38B74133" w14:textId="04ECA58C" w:rsidR="0036470A" w:rsidRPr="005D5BE7" w:rsidRDefault="0036470A" w:rsidP="0036470A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adequate risk assessment of returning patient to country of origin – potential risk of STB</w:t>
            </w:r>
          </w:p>
        </w:tc>
        <w:tc>
          <w:tcPr>
            <w:tcW w:w="101" w:type="pct"/>
          </w:tcPr>
          <w:p w14:paraId="694D240E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171E8BF6" w14:textId="05978D95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Did not </w:t>
            </w:r>
            <w:proofErr w:type="gramStart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ake into account</w:t>
            </w:r>
            <w:proofErr w:type="gramEnd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 the circumstances in country of origin</w:t>
            </w:r>
          </w:p>
        </w:tc>
      </w:tr>
      <w:tr w:rsidR="005D5BE7" w:rsidRPr="005D5BE7" w14:paraId="7352131A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4011A42D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FD42657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422728B9" w14:textId="221F3691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Incorrect assessment of treatment continuity in country of origin </w:t>
            </w:r>
          </w:p>
        </w:tc>
      </w:tr>
      <w:tr w:rsidR="005D5BE7" w:rsidRPr="005D5BE7" w14:paraId="4B75DC0B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EB3BABE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400FCCE3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600C1B08" w14:textId="77777777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99622B6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03877F8C" w14:textId="05E87CA0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Incorrect referral </w:t>
            </w:r>
          </w:p>
        </w:tc>
        <w:tc>
          <w:tcPr>
            <w:tcW w:w="101" w:type="pct"/>
          </w:tcPr>
          <w:p w14:paraId="0034C068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4343C2D4" w14:textId="4301AB84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bordinate referral to a psychiatrist</w:t>
            </w:r>
          </w:p>
        </w:tc>
      </w:tr>
      <w:tr w:rsidR="005D5BE7" w:rsidRPr="005D5BE7" w14:paraId="5D4BFBCE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FBE4EB9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32DEE84C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7E8206CE" w14:textId="7FF084C5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4CC0D9B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4707E820" w14:textId="7AFA36DE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correct/risky prescription of medicine</w:t>
            </w:r>
          </w:p>
        </w:tc>
        <w:tc>
          <w:tcPr>
            <w:tcW w:w="101" w:type="pct"/>
          </w:tcPr>
          <w:p w14:paraId="1560E8BF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77E41A26" w14:textId="6C17E70B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Prescribed an addictive drug with irreversible effects</w:t>
            </w:r>
          </w:p>
        </w:tc>
      </w:tr>
      <w:tr w:rsidR="005D5BE7" w:rsidRPr="005D5BE7" w14:paraId="2BCCD3F1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7A66D1AA" w14:textId="79CE8DE8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55865C05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73C01AB0" w14:textId="6C078FB3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Prescribing a drug with suicidality related side effects </w:t>
            </w:r>
          </w:p>
        </w:tc>
      </w:tr>
      <w:tr w:rsidR="005D5BE7" w:rsidRPr="005D5BE7" w14:paraId="1335B4C8" w14:textId="77777777" w:rsidTr="001E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6BEB7DB8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4442EC63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7988E13C" w14:textId="77777777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347FE6C" w14:textId="77777777" w:rsidTr="001E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0E652B69" w14:textId="312CD37E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experienced practitioner</w:t>
            </w:r>
          </w:p>
        </w:tc>
        <w:tc>
          <w:tcPr>
            <w:tcW w:w="101" w:type="pct"/>
          </w:tcPr>
          <w:p w14:paraId="5A3F0AF3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3C4662C5" w14:textId="1FBA4B2A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No adequate experience to treat the patient</w:t>
            </w:r>
          </w:p>
        </w:tc>
      </w:tr>
      <w:tr w:rsidR="005D5BE7" w:rsidRPr="005D5BE7" w14:paraId="18960546" w14:textId="77777777" w:rsidTr="0036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2BF873CA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757EDE47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54E60D38" w14:textId="77777777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DFA662D" w14:textId="77777777" w:rsidTr="00364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6822F16E" w14:textId="60641863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 diagnostics about something other than STB</w:t>
            </w:r>
          </w:p>
        </w:tc>
        <w:tc>
          <w:tcPr>
            <w:tcW w:w="101" w:type="pct"/>
          </w:tcPr>
          <w:p w14:paraId="1F94ECD8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2F4ED2D1" w14:textId="7B086A46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 try to examine alternative diagnoses</w:t>
            </w:r>
          </w:p>
        </w:tc>
      </w:tr>
      <w:tr w:rsidR="005D5BE7" w:rsidRPr="005D5BE7" w14:paraId="338E26BF" w14:textId="77777777" w:rsidTr="0036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0A2ECCC7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4072AEA8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0AA33DFF" w14:textId="77777777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A08A15A" w14:textId="77777777" w:rsidTr="00364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4695C6F4" w14:textId="501EFF85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 record knowledge</w:t>
            </w:r>
          </w:p>
        </w:tc>
        <w:tc>
          <w:tcPr>
            <w:tcW w:w="101" w:type="pct"/>
          </w:tcPr>
          <w:p w14:paraId="7AFE65AA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0C8F2199" w14:textId="503D683C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adequately delve into patient’s health status</w:t>
            </w:r>
          </w:p>
        </w:tc>
      </w:tr>
      <w:tr w:rsidR="005D5BE7" w:rsidRPr="005D5BE7" w14:paraId="7513603E" w14:textId="77777777" w:rsidTr="0036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</w:tcPr>
          <w:p w14:paraId="1A13B39A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</w:tcPr>
          <w:p w14:paraId="00DDE6B4" w14:textId="77777777" w:rsidR="0036470A" w:rsidRPr="005D5BE7" w:rsidRDefault="0036470A" w:rsidP="0036470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</w:tcBorders>
          </w:tcPr>
          <w:p w14:paraId="5BE82D01" w14:textId="5ED4943F" w:rsidR="0036470A" w:rsidRPr="005D5BE7" w:rsidRDefault="0036470A" w:rsidP="0036470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consult additional notes on the patient</w:t>
            </w:r>
          </w:p>
        </w:tc>
      </w:tr>
      <w:tr w:rsidR="005D5BE7" w:rsidRPr="005D5BE7" w14:paraId="74757BBF" w14:textId="77777777" w:rsidTr="00364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pct"/>
            <w:tcBorders>
              <w:bottom w:val="dashed" w:sz="4" w:space="0" w:color="auto"/>
            </w:tcBorders>
          </w:tcPr>
          <w:p w14:paraId="036030E0" w14:textId="77777777" w:rsidR="0036470A" w:rsidRPr="005D5BE7" w:rsidRDefault="0036470A" w:rsidP="0036470A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1" w:type="pct"/>
            <w:tcBorders>
              <w:bottom w:val="dashed" w:sz="4" w:space="0" w:color="auto"/>
            </w:tcBorders>
          </w:tcPr>
          <w:p w14:paraId="1C3FA8B7" w14:textId="77777777" w:rsidR="0036470A" w:rsidRPr="005D5BE7" w:rsidRDefault="0036470A" w:rsidP="0036470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75" w:type="pct"/>
            <w:tcBorders>
              <w:left w:val="nil"/>
              <w:bottom w:val="dashed" w:sz="4" w:space="0" w:color="auto"/>
            </w:tcBorders>
          </w:tcPr>
          <w:p w14:paraId="513835D1" w14:textId="77777777" w:rsidR="0036470A" w:rsidRPr="005D5BE7" w:rsidRDefault="0036470A" w:rsidP="0036470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</w:tbl>
    <w:p w14:paraId="6CC3A918" w14:textId="77777777" w:rsidR="006A3005" w:rsidRPr="005D5BE7" w:rsidRDefault="006A3005">
      <w:pPr>
        <w:rPr>
          <w:lang w:val="en-US"/>
        </w:rPr>
      </w:pPr>
    </w:p>
    <w:tbl>
      <w:tblPr>
        <w:tblStyle w:val="PlainTable4"/>
        <w:tblpPr w:leftFromText="141" w:rightFromText="141" w:vertAnchor="text" w:horzAnchor="margin" w:tblpY="-170"/>
        <w:tblW w:w="5000" w:type="pct"/>
        <w:tblLook w:val="04A0" w:firstRow="1" w:lastRow="0" w:firstColumn="1" w:lastColumn="0" w:noHBand="0" w:noVBand="1"/>
      </w:tblPr>
      <w:tblGrid>
        <w:gridCol w:w="5374"/>
        <w:gridCol w:w="280"/>
        <w:gridCol w:w="8348"/>
      </w:tblGrid>
      <w:tr w:rsidR="005D5BE7" w:rsidRPr="005D5BE7" w14:paraId="2128028D" w14:textId="77777777" w:rsidTr="000A5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tcBorders>
              <w:bottom w:val="single" w:sz="4" w:space="0" w:color="auto"/>
            </w:tcBorders>
          </w:tcPr>
          <w:p w14:paraId="5D4BAE4E" w14:textId="77777777" w:rsidR="00277F0D" w:rsidRPr="005D5BE7" w:rsidRDefault="00277F0D" w:rsidP="00071C71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lastRenderedPageBreak/>
              <w:t>Codebook for complaints – continued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3B6AD681" w14:textId="77777777" w:rsidR="00277F0D" w:rsidRPr="005D5BE7" w:rsidRDefault="00277F0D" w:rsidP="00071C7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bottom w:val="single" w:sz="4" w:space="0" w:color="auto"/>
            </w:tcBorders>
          </w:tcPr>
          <w:p w14:paraId="3D5280E7" w14:textId="77777777" w:rsidR="00277F0D" w:rsidRPr="005D5BE7" w:rsidRDefault="00277F0D" w:rsidP="00071C7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D7DF06E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tcBorders>
              <w:top w:val="single" w:sz="4" w:space="0" w:color="auto"/>
            </w:tcBorders>
          </w:tcPr>
          <w:p w14:paraId="16F68C87" w14:textId="77777777" w:rsidR="00277F0D" w:rsidRPr="005D5BE7" w:rsidRDefault="00277F0D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0B79DE74" w14:textId="77777777" w:rsidR="00277F0D" w:rsidRPr="005D5BE7" w:rsidRDefault="00277F0D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top w:val="single" w:sz="4" w:space="0" w:color="auto"/>
            </w:tcBorders>
          </w:tcPr>
          <w:p w14:paraId="4AB06E22" w14:textId="77777777" w:rsidR="00277F0D" w:rsidRPr="005D5BE7" w:rsidRDefault="00277F0D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Example from disciplinary case</w:t>
            </w:r>
          </w:p>
        </w:tc>
      </w:tr>
      <w:tr w:rsidR="005D5BE7" w:rsidRPr="005D5BE7" w14:paraId="3A28F5E4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tcBorders>
              <w:top w:val="single" w:sz="4" w:space="0" w:color="auto"/>
            </w:tcBorders>
          </w:tcPr>
          <w:p w14:paraId="137DA340" w14:textId="77777777" w:rsidR="00277F0D" w:rsidRPr="005D5BE7" w:rsidRDefault="00277F0D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55EC8852" w14:textId="77777777" w:rsidR="00277F0D" w:rsidRPr="005D5BE7" w:rsidRDefault="00277F0D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top w:val="single" w:sz="4" w:space="0" w:color="auto"/>
            </w:tcBorders>
          </w:tcPr>
          <w:p w14:paraId="0FAEA628" w14:textId="77777777" w:rsidR="00277F0D" w:rsidRPr="005D5BE7" w:rsidRDefault="00277F0D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AEE5396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506E0FDB" w14:textId="2A72F383" w:rsidR="0036470A" w:rsidRPr="005D5BE7" w:rsidRDefault="0036470A" w:rsidP="00071C71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 treatment of something other than STB</w:t>
            </w:r>
          </w:p>
        </w:tc>
        <w:tc>
          <w:tcPr>
            <w:tcW w:w="100" w:type="pct"/>
          </w:tcPr>
          <w:p w14:paraId="29633135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26C1267D" w14:textId="16F4ACB4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Carried out an inadequate treatment showing little expertise</w:t>
            </w:r>
          </w:p>
        </w:tc>
      </w:tr>
      <w:tr w:rsidR="005D5BE7" w:rsidRPr="005D5BE7" w14:paraId="405722FA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04099AF4" w14:textId="77777777" w:rsidR="0036470A" w:rsidRPr="005D5BE7" w:rsidRDefault="0036470A" w:rsidP="00071C71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7F8A46F9" w14:textId="77777777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36F717C1" w14:textId="43922D23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adequate treatment of autism</w:t>
            </w:r>
          </w:p>
        </w:tc>
      </w:tr>
      <w:tr w:rsidR="005D5BE7" w:rsidRPr="005D5BE7" w14:paraId="490FC43E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69E59ED2" w14:textId="3AC70B43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290ABB80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66D9B55E" w14:textId="7F960EE9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224DD2F2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7CE86A58" w14:textId="6415786A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/inappropriate communication with the patient or system</w:t>
            </w:r>
          </w:p>
        </w:tc>
        <w:tc>
          <w:tcPr>
            <w:tcW w:w="100" w:type="pct"/>
          </w:tcPr>
          <w:p w14:paraId="7B449A6A" w14:textId="77777777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1B0B79D6" w14:textId="26B9705F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Mentioned to the patient that it might be better to actually commit suicide</w:t>
            </w:r>
          </w:p>
        </w:tc>
      </w:tr>
      <w:tr w:rsidR="005D5BE7" w:rsidRPr="005D5BE7" w14:paraId="348F6AB0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1EA25D57" w14:textId="77777777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55E39AC3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51F4B9F9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8D0D683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7CFCA49F" w14:textId="660FAE5E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Misjudged suicide risk</w:t>
            </w:r>
          </w:p>
        </w:tc>
        <w:tc>
          <w:tcPr>
            <w:tcW w:w="100" w:type="pct"/>
          </w:tcPr>
          <w:p w14:paraId="03445AEE" w14:textId="77777777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4CB9391C" w14:textId="02A1410A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Wrongly concluded that the patient was able to be dismissed from the hospital</w:t>
            </w:r>
          </w:p>
        </w:tc>
      </w:tr>
      <w:tr w:rsidR="005D5BE7" w:rsidRPr="005D5BE7" w14:paraId="47812196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7EC25CA4" w14:textId="77777777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016905EE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139EA087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9C3F63A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3FF26513" w14:textId="1046E5EE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Overtreatment</w:t>
            </w:r>
          </w:p>
        </w:tc>
        <w:tc>
          <w:tcPr>
            <w:tcW w:w="100" w:type="pct"/>
          </w:tcPr>
          <w:p w14:paraId="511C6983" w14:textId="77777777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3535BDED" w14:textId="0AEF9323" w:rsidR="0036470A" w:rsidRPr="005D5BE7" w:rsidRDefault="0036470A" w:rsidP="00071C7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Relocated the patient, with no reason for imminent danger, to the locked ward.</w:t>
            </w:r>
          </w:p>
        </w:tc>
      </w:tr>
      <w:tr w:rsidR="005D5BE7" w:rsidRPr="005D5BE7" w14:paraId="6937533D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1DC9F3B4" w14:textId="77777777" w:rsidR="0036470A" w:rsidRPr="005D5BE7" w:rsidRDefault="0036470A" w:rsidP="00071C71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6796F1B1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52FA590E" w14:textId="77777777" w:rsidR="0036470A" w:rsidRPr="005D5BE7" w:rsidRDefault="0036470A" w:rsidP="00071C7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00DB575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0A812D3F" w14:textId="6567EAB4" w:rsidR="00B003EE" w:rsidRPr="005D5BE7" w:rsidRDefault="00B003EE" w:rsidP="00B003E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Shared too much information with another health practitioner</w:t>
            </w:r>
          </w:p>
        </w:tc>
        <w:tc>
          <w:tcPr>
            <w:tcW w:w="100" w:type="pct"/>
          </w:tcPr>
          <w:p w14:paraId="18B17473" w14:textId="77777777" w:rsidR="00B003EE" w:rsidRPr="005D5BE7" w:rsidRDefault="00B003EE" w:rsidP="00B00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22C30E70" w14:textId="5EA3DCDF" w:rsidR="00B003EE" w:rsidRPr="005D5BE7" w:rsidRDefault="00B003EE" w:rsidP="00B00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hared information with another health care practitioner without consent</w:t>
            </w:r>
          </w:p>
        </w:tc>
      </w:tr>
      <w:tr w:rsidR="005D5BE7" w:rsidRPr="005D5BE7" w14:paraId="3EE7F719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18F70A05" w14:textId="77777777" w:rsidR="00B003EE" w:rsidRPr="005D5BE7" w:rsidRDefault="00B003EE" w:rsidP="00B003E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5848245A" w14:textId="77777777" w:rsidR="00B003EE" w:rsidRPr="005D5BE7" w:rsidRDefault="00B003EE" w:rsidP="00B003E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07F436D3" w14:textId="4F5D3CEA" w:rsidR="00B003EE" w:rsidRPr="005D5BE7" w:rsidRDefault="00B003EE" w:rsidP="00B003E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hared information with another health practitioner that was not directly involved with the patient</w:t>
            </w:r>
          </w:p>
        </w:tc>
      </w:tr>
      <w:tr w:rsidR="005D5BE7" w:rsidRPr="005D5BE7" w14:paraId="074319D6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63FF47A2" w14:textId="77777777" w:rsidR="00B003EE" w:rsidRPr="005D5BE7" w:rsidRDefault="00B003EE" w:rsidP="00B003E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536BEB9D" w14:textId="77777777" w:rsidR="00B003EE" w:rsidRPr="005D5BE7" w:rsidRDefault="00B003EE" w:rsidP="00B00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5301CDDB" w14:textId="77777777" w:rsidR="00B003EE" w:rsidRPr="005D5BE7" w:rsidRDefault="00B003EE" w:rsidP="00B003E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584A06D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3442E0F6" w14:textId="520CF8CA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Too little cooperation with another health practitioner</w:t>
            </w:r>
          </w:p>
        </w:tc>
        <w:tc>
          <w:tcPr>
            <w:tcW w:w="100" w:type="pct"/>
          </w:tcPr>
          <w:p w14:paraId="04BD1C61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2840B5A1" w14:textId="56B150B2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Negligent in coordinating the treatment with the general practitioner</w:t>
            </w:r>
          </w:p>
        </w:tc>
      </w:tr>
      <w:tr w:rsidR="005D5BE7" w:rsidRPr="005D5BE7" w14:paraId="06881C01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5C0B659D" w14:textId="77777777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3C462714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227F3E5C" w14:textId="00BCEE51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DC0C098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2EA70EE8" w14:textId="4F64EA5F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Too little cooperation with patient’s system</w:t>
            </w:r>
          </w:p>
        </w:tc>
        <w:tc>
          <w:tcPr>
            <w:tcW w:w="100" w:type="pct"/>
          </w:tcPr>
          <w:p w14:paraId="59F3AB21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5A6F5FF3" w14:textId="6D8027EF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Did not </w:t>
            </w:r>
            <w:proofErr w:type="gramStart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ake into account</w:t>
            </w:r>
            <w:proofErr w:type="gramEnd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 relevant information provided by the family of the patient</w:t>
            </w:r>
          </w:p>
        </w:tc>
      </w:tr>
      <w:tr w:rsidR="005D5BE7" w:rsidRPr="005D5BE7" w14:paraId="2298641C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66A986D2" w14:textId="6CDA3A3A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10A60D05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37FDE71F" w14:textId="25F2C0C6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43F0786E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4B454376" w14:textId="2EC3C2E0" w:rsidR="00A34A7E" w:rsidRPr="005D5BE7" w:rsidRDefault="000C6605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Insufficient care for surviving relatives</w:t>
            </w:r>
          </w:p>
        </w:tc>
        <w:tc>
          <w:tcPr>
            <w:tcW w:w="100" w:type="pct"/>
          </w:tcPr>
          <w:p w14:paraId="3B39F609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6A185E8F" w14:textId="515E2B2D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only consult with the patient’s relatives four days after the patient’s suicide</w:t>
            </w:r>
          </w:p>
        </w:tc>
      </w:tr>
      <w:tr w:rsidR="005D5BE7" w:rsidRPr="005D5BE7" w14:paraId="7242C71B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7B48DDB0" w14:textId="796C886A" w:rsidR="00A34A7E" w:rsidRPr="005D5BE7" w:rsidRDefault="00A34A7E" w:rsidP="00A34A7E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356D9EF3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53DD779E" w14:textId="24AB4D11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provide surviving relatives’ care</w:t>
            </w:r>
          </w:p>
        </w:tc>
      </w:tr>
      <w:tr w:rsidR="005D5BE7" w:rsidRPr="005D5BE7" w14:paraId="3B4D0565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06DD476E" w14:textId="17839ECD" w:rsidR="00A34A7E" w:rsidRPr="005D5BE7" w:rsidRDefault="00A34A7E" w:rsidP="00A34A7E">
            <w:pPr>
              <w:pStyle w:val="NoSpacing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7209FABC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138DA058" w14:textId="5589836C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7BB559F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14D4C918" w14:textId="09E4B962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Unacceptable behavior - personally involved with the patient</w:t>
            </w:r>
          </w:p>
        </w:tc>
        <w:tc>
          <w:tcPr>
            <w:tcW w:w="100" w:type="pct"/>
          </w:tcPr>
          <w:p w14:paraId="42335BC2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4DDB0E2B" w14:textId="26A89A2D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Transgressive behavior</w:t>
            </w:r>
          </w:p>
        </w:tc>
      </w:tr>
      <w:tr w:rsidR="005D5BE7" w:rsidRPr="005D5BE7" w14:paraId="3FCED45D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18D091FA" w14:textId="5A284D5A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147CD5CD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067E8C08" w14:textId="2D2F8551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keep an appropriate social distance to the patient</w:t>
            </w:r>
          </w:p>
        </w:tc>
      </w:tr>
      <w:tr w:rsidR="005D5BE7" w:rsidRPr="005D5BE7" w14:paraId="609E1916" w14:textId="77777777" w:rsidTr="000A5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7CB5DC3B" w14:textId="77777777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67CECB94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1547052C" w14:textId="278494A2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410BE8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2C35525C" w14:textId="0745D30B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Undertreatment</w:t>
            </w:r>
          </w:p>
        </w:tc>
        <w:tc>
          <w:tcPr>
            <w:tcW w:w="100" w:type="pct"/>
            <w:vAlign w:val="center"/>
          </w:tcPr>
          <w:p w14:paraId="14A56672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00DD3376" w14:textId="1CBDF323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provide the patient the necessary treatment</w:t>
            </w:r>
          </w:p>
        </w:tc>
      </w:tr>
      <w:tr w:rsidR="005D5BE7" w:rsidRPr="005D5BE7" w14:paraId="431079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00EF878D" w14:textId="30C02429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002FE134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4618DE2F" w14:textId="3E254AA6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id not oversee the patients’ needs during admission to the psychiatric hospital</w:t>
            </w:r>
          </w:p>
        </w:tc>
      </w:tr>
      <w:tr w:rsidR="005D5BE7" w:rsidRPr="005D5BE7" w14:paraId="5AB0943B" w14:textId="77777777" w:rsidTr="000A5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</w:tcPr>
          <w:p w14:paraId="6A04C354" w14:textId="77777777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</w:tcPr>
          <w:p w14:paraId="53C65883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</w:tcPr>
          <w:p w14:paraId="681076F5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0C7E86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4333859B" w14:textId="180DD641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Unpleasant physical examination </w:t>
            </w:r>
          </w:p>
        </w:tc>
        <w:tc>
          <w:tcPr>
            <w:tcW w:w="100" w:type="pct"/>
            <w:vAlign w:val="center"/>
          </w:tcPr>
          <w:p w14:paraId="2A9973E9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323D9D4A" w14:textId="72076C0E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Heavy-handed physical examination resulting in mental </w:t>
            </w:r>
            <w:r w:rsidR="00082CDA" w:rsidRPr="005D5BE7">
              <w:rPr>
                <w:rFonts w:ascii="Helvetica Neue" w:hAnsi="Helvetica Neue"/>
                <w:sz w:val="18"/>
                <w:szCs w:val="18"/>
                <w:lang w:val="en-US"/>
              </w:rPr>
              <w:t>distress</w:t>
            </w:r>
          </w:p>
        </w:tc>
      </w:tr>
      <w:tr w:rsidR="005D5BE7" w:rsidRPr="005D5BE7" w14:paraId="1158E7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102BFDC2" w14:textId="77777777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02B2A764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7192371A" w14:textId="5C8733CE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A4D6A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1AA4D709" w14:textId="2920871B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Used information from an unreliable source/person</w:t>
            </w:r>
          </w:p>
        </w:tc>
        <w:tc>
          <w:tcPr>
            <w:tcW w:w="100" w:type="pct"/>
            <w:vAlign w:val="center"/>
          </w:tcPr>
          <w:p w14:paraId="40DA2AAB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408A723D" w14:textId="5FEBF092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Decision making on information received from health </w:t>
            </w:r>
            <w:proofErr w:type="gramStart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professionals</w:t>
            </w:r>
            <w:proofErr w:type="gramEnd"/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 unknown to the patient</w:t>
            </w:r>
          </w:p>
        </w:tc>
      </w:tr>
      <w:tr w:rsidR="005D5BE7" w:rsidRPr="005D5BE7" w14:paraId="202734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vAlign w:val="center"/>
          </w:tcPr>
          <w:p w14:paraId="26EC160D" w14:textId="72C47438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vAlign w:val="center"/>
          </w:tcPr>
          <w:p w14:paraId="4A16C9D0" w14:textId="77777777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</w:tcBorders>
            <w:vAlign w:val="center"/>
          </w:tcPr>
          <w:p w14:paraId="2A948E63" w14:textId="7979021A" w:rsidR="00A34A7E" w:rsidRPr="005D5BE7" w:rsidRDefault="00A34A7E" w:rsidP="00A34A7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ecision making based on an unoriginal document not related to the patient</w:t>
            </w:r>
          </w:p>
        </w:tc>
      </w:tr>
      <w:tr w:rsidR="005D5BE7" w:rsidRPr="005D5BE7" w14:paraId="1CE09BD4" w14:textId="77777777" w:rsidTr="00B00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pct"/>
            <w:tcBorders>
              <w:bottom w:val="single" w:sz="4" w:space="0" w:color="auto"/>
            </w:tcBorders>
            <w:vAlign w:val="center"/>
          </w:tcPr>
          <w:p w14:paraId="7A3A5B0F" w14:textId="77777777" w:rsidR="00A34A7E" w:rsidRPr="005D5BE7" w:rsidRDefault="00A34A7E" w:rsidP="00A34A7E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2BC43EEB" w14:textId="77777777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2981" w:type="pct"/>
            <w:tcBorders>
              <w:left w:val="nil"/>
              <w:bottom w:val="single" w:sz="4" w:space="0" w:color="auto"/>
            </w:tcBorders>
            <w:vAlign w:val="center"/>
          </w:tcPr>
          <w:p w14:paraId="22AE8993" w14:textId="3632EB98" w:rsidR="00A34A7E" w:rsidRPr="005D5BE7" w:rsidRDefault="00A34A7E" w:rsidP="00A34A7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</w:tbl>
    <w:p w14:paraId="03A7FFAB" w14:textId="77777777" w:rsidR="00071C71" w:rsidRPr="005D5BE7" w:rsidRDefault="00071C71" w:rsidP="00071C71">
      <w:pPr>
        <w:rPr>
          <w:lang w:val="en-US"/>
        </w:rPr>
      </w:pPr>
    </w:p>
    <w:p w14:paraId="2B9DB515" w14:textId="77777777" w:rsidR="004C0394" w:rsidRPr="005D5BE7" w:rsidRDefault="004C0394" w:rsidP="00071C71">
      <w:pPr>
        <w:rPr>
          <w:lang w:val="en-US"/>
        </w:rPr>
      </w:pPr>
    </w:p>
    <w:p w14:paraId="080E8F57" w14:textId="77777777" w:rsidR="004C0394" w:rsidRPr="005D5BE7" w:rsidRDefault="004C0394" w:rsidP="00071C71">
      <w:pPr>
        <w:rPr>
          <w:lang w:val="en-US"/>
        </w:rPr>
      </w:pPr>
    </w:p>
    <w:tbl>
      <w:tblPr>
        <w:tblStyle w:val="PlainTable4"/>
        <w:tblpPr w:leftFromText="141" w:rightFromText="141" w:vertAnchor="text" w:horzAnchor="margin" w:tblpY="-170"/>
        <w:tblW w:w="5000" w:type="pct"/>
        <w:tblLook w:val="04A0" w:firstRow="1" w:lastRow="0" w:firstColumn="1" w:lastColumn="0" w:noHBand="0" w:noVBand="1"/>
      </w:tblPr>
      <w:tblGrid>
        <w:gridCol w:w="3477"/>
        <w:gridCol w:w="258"/>
        <w:gridCol w:w="2781"/>
        <w:gridCol w:w="258"/>
        <w:gridCol w:w="2744"/>
        <w:gridCol w:w="258"/>
        <w:gridCol w:w="4226"/>
      </w:tblGrid>
      <w:tr w:rsidR="005D5BE7" w:rsidRPr="005D5BE7" w14:paraId="657F512D" w14:textId="77777777" w:rsidTr="41549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7DD4BDB9" w14:textId="5C9C87E4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lastRenderedPageBreak/>
              <w:t>Table A3</w:t>
            </w:r>
            <w:r w:rsidR="00FF745D" w:rsidRPr="005D5BE7">
              <w:rPr>
                <w:rFonts w:ascii="Helvetica Neue" w:hAnsi="Helvetica Neue"/>
                <w:sz w:val="18"/>
                <w:szCs w:val="18"/>
                <w:lang w:val="en-US"/>
              </w:rPr>
              <w:t>.</w:t>
            </w: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265C70"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</w:t>
            </w: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odebook</w:t>
            </w:r>
          </w:p>
        </w:tc>
      </w:tr>
      <w:tr w:rsidR="005D5BE7" w:rsidRPr="005D5BE7" w14:paraId="19EB4F41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05A2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Disciplinary measure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7897135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8AE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Judgement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2656B6D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C6F8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Profession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03CDFDC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5B1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Work setting</w:t>
            </w:r>
          </w:p>
        </w:tc>
      </w:tr>
      <w:tr w:rsidR="005D5BE7" w:rsidRPr="005D5BE7" w14:paraId="5006FEA1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734C2D4D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C72E81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6F3FBE8E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B7E50DB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37F0EAC1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06AB81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tcBorders>
              <w:top w:val="single" w:sz="4" w:space="0" w:color="auto"/>
            </w:tcBorders>
            <w:vAlign w:val="center"/>
          </w:tcPr>
          <w:p w14:paraId="092448B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0806E80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37635861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Formal warning (appeal)</w:t>
            </w:r>
          </w:p>
        </w:tc>
        <w:tc>
          <w:tcPr>
            <w:tcW w:w="92" w:type="pct"/>
            <w:vAlign w:val="center"/>
          </w:tcPr>
          <w:p w14:paraId="79425EA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236D9B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ounded (appeal)</w:t>
            </w:r>
          </w:p>
        </w:tc>
        <w:tc>
          <w:tcPr>
            <w:tcW w:w="92" w:type="pct"/>
            <w:vAlign w:val="center"/>
          </w:tcPr>
          <w:p w14:paraId="0D4BAE7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2B716C78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Company doctor</w:t>
            </w:r>
          </w:p>
        </w:tc>
        <w:tc>
          <w:tcPr>
            <w:tcW w:w="92" w:type="pct"/>
            <w:vAlign w:val="center"/>
          </w:tcPr>
          <w:p w14:paraId="395B028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737C3EC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Crisis team</w:t>
            </w:r>
          </w:p>
        </w:tc>
      </w:tr>
      <w:tr w:rsidR="005D5BE7" w:rsidRPr="005D5BE7" w14:paraId="00DAB8E3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5A1BC5B1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67C030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E8DD04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17D1E5E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6802FAC6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555B7D3B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1E0319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8CA1D64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61F37FD4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Formal warning (first instance)  </w:t>
            </w:r>
          </w:p>
        </w:tc>
        <w:tc>
          <w:tcPr>
            <w:tcW w:w="92" w:type="pct"/>
            <w:vAlign w:val="center"/>
          </w:tcPr>
          <w:p w14:paraId="557BDE0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C019B12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Founded (first instance)</w:t>
            </w:r>
          </w:p>
        </w:tc>
        <w:tc>
          <w:tcPr>
            <w:tcW w:w="92" w:type="pct"/>
            <w:vAlign w:val="center"/>
          </w:tcPr>
          <w:p w14:paraId="34A6C3ED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7CB7326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General practitioner</w:t>
            </w:r>
          </w:p>
        </w:tc>
        <w:tc>
          <w:tcPr>
            <w:tcW w:w="92" w:type="pct"/>
            <w:vAlign w:val="center"/>
          </w:tcPr>
          <w:p w14:paraId="1B14F142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0D783D08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General hospital</w:t>
            </w:r>
          </w:p>
        </w:tc>
      </w:tr>
      <w:tr w:rsidR="005D5BE7" w:rsidRPr="005D5BE7" w14:paraId="4506FD41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5CD67C17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2B63546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1CA8AE6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E389DB6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2D070A3D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22085B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4B5FF11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84A4112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382E7B6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Repeal of measurement (appeal)</w:t>
            </w:r>
          </w:p>
        </w:tc>
        <w:tc>
          <w:tcPr>
            <w:tcW w:w="92" w:type="pct"/>
            <w:vAlign w:val="center"/>
          </w:tcPr>
          <w:p w14:paraId="6A421C7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54B5548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Unfounded (appeal)</w:t>
            </w:r>
          </w:p>
        </w:tc>
        <w:tc>
          <w:tcPr>
            <w:tcW w:w="92" w:type="pct"/>
            <w:vAlign w:val="center"/>
          </w:tcPr>
          <w:p w14:paraId="36136048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20617BAE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rance physician</w:t>
            </w:r>
          </w:p>
        </w:tc>
        <w:tc>
          <w:tcPr>
            <w:tcW w:w="92" w:type="pct"/>
            <w:vAlign w:val="center"/>
          </w:tcPr>
          <w:p w14:paraId="56D28DA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66918939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mmigration and Naturalization Service (INS)</w:t>
            </w:r>
          </w:p>
        </w:tc>
      </w:tr>
      <w:tr w:rsidR="005D5BE7" w:rsidRPr="005D5BE7" w14:paraId="72A73230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53AF48EC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68D697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A13CB0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645FB7D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471D4C5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A05674A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4C584DA3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01890516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133D62B0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Reprimand (first instance)</w:t>
            </w:r>
          </w:p>
        </w:tc>
        <w:tc>
          <w:tcPr>
            <w:tcW w:w="92" w:type="pct"/>
            <w:vAlign w:val="center"/>
          </w:tcPr>
          <w:p w14:paraId="34FFA82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4EE3563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Unfounded (appeal)</w:t>
            </w:r>
          </w:p>
        </w:tc>
        <w:tc>
          <w:tcPr>
            <w:tcW w:w="92" w:type="pct"/>
            <w:vAlign w:val="center"/>
          </w:tcPr>
          <w:p w14:paraId="027002C2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1E26807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Medical advisor</w:t>
            </w:r>
          </w:p>
        </w:tc>
        <w:tc>
          <w:tcPr>
            <w:tcW w:w="92" w:type="pct"/>
            <w:vAlign w:val="center"/>
          </w:tcPr>
          <w:p w14:paraId="461BA469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2D7F23B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Inpatient  </w:t>
            </w:r>
          </w:p>
        </w:tc>
      </w:tr>
      <w:tr w:rsidR="005D5BE7" w:rsidRPr="005D5BE7" w14:paraId="0297A055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094D0EC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681F9C7D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1FC359F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245E145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483F4AB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F22F52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B2481E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59E758A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DEE9F92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Revoked registration (appeal)</w:t>
            </w:r>
          </w:p>
        </w:tc>
        <w:tc>
          <w:tcPr>
            <w:tcW w:w="92" w:type="pct"/>
            <w:vAlign w:val="center"/>
          </w:tcPr>
          <w:p w14:paraId="166C4A7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5372222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5C9436D6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3D088A5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92" w:type="pct"/>
            <w:vAlign w:val="center"/>
          </w:tcPr>
          <w:p w14:paraId="0BAFA98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6D06B6C4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Insurance company</w:t>
            </w:r>
          </w:p>
        </w:tc>
      </w:tr>
      <w:tr w:rsidR="005D5BE7" w:rsidRPr="005D5BE7" w14:paraId="29B47BE8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1B0FFE2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F971CC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336DD1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1ACDD34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652EABD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A837CF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15F225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 xml:space="preserve">  </w:t>
            </w:r>
          </w:p>
        </w:tc>
      </w:tr>
      <w:tr w:rsidR="005D5BE7" w:rsidRPr="005D5BE7" w14:paraId="6E2DF953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C023E23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Suspension (first instance)</w:t>
            </w:r>
          </w:p>
        </w:tc>
        <w:tc>
          <w:tcPr>
            <w:tcW w:w="92" w:type="pct"/>
            <w:vAlign w:val="center"/>
          </w:tcPr>
          <w:p w14:paraId="4D1689C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4B14314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F674CA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48F47C3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Psychiatrist</w:t>
            </w:r>
          </w:p>
        </w:tc>
        <w:tc>
          <w:tcPr>
            <w:tcW w:w="92" w:type="pct"/>
            <w:vAlign w:val="center"/>
          </w:tcPr>
          <w:p w14:paraId="664DD96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39AA16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Outpatient</w:t>
            </w:r>
          </w:p>
        </w:tc>
      </w:tr>
      <w:tr w:rsidR="005D5BE7" w:rsidRPr="005D5BE7" w14:paraId="1D4FED4E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74C2E55A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3E5A5CD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4C16B04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1D751837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302EC4F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D46AFB7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6BCFC89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6042B09F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1E4F7AB7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6A238CD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0DF873F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A5465F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22D9562E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Psychologist</w:t>
            </w:r>
          </w:p>
        </w:tc>
        <w:tc>
          <w:tcPr>
            <w:tcW w:w="92" w:type="pct"/>
            <w:vAlign w:val="center"/>
          </w:tcPr>
          <w:p w14:paraId="06CBF03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8CA343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273DF78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bottom w:val="single" w:sz="4" w:space="0" w:color="auto"/>
            </w:tcBorders>
            <w:vAlign w:val="center"/>
          </w:tcPr>
          <w:p w14:paraId="797EA0E5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9EF68EE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40993021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FD8284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328DC771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42914DE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71241D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EF204E9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0D1B0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 xml:space="preserve">Disciplinary tribunal </w:t>
            </w:r>
          </w:p>
        </w:tc>
        <w:tc>
          <w:tcPr>
            <w:tcW w:w="92" w:type="pct"/>
            <w:vAlign w:val="center"/>
          </w:tcPr>
          <w:p w14:paraId="318937A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34DD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Lawyer</w:t>
            </w:r>
          </w:p>
        </w:tc>
        <w:tc>
          <w:tcPr>
            <w:tcW w:w="92" w:type="pct"/>
            <w:vAlign w:val="center"/>
          </w:tcPr>
          <w:p w14:paraId="3980FB8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DF343" w14:textId="6694FE93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uicidal thought or behavior</w:t>
            </w:r>
            <w:r w:rsidR="005E486F" w:rsidRPr="005D5BE7">
              <w:rPr>
                <w:rFonts w:ascii="Helvetica Neue" w:hAnsi="Helvetica Neue"/>
                <w:sz w:val="18"/>
                <w:szCs w:val="18"/>
                <w:lang w:val="en-US"/>
              </w:rPr>
              <w:t>*</w:t>
            </w:r>
          </w:p>
        </w:tc>
        <w:tc>
          <w:tcPr>
            <w:tcW w:w="92" w:type="pct"/>
            <w:vAlign w:val="center"/>
          </w:tcPr>
          <w:p w14:paraId="77AA11ED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27EA0F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B80656E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top w:val="single" w:sz="4" w:space="0" w:color="auto"/>
            </w:tcBorders>
            <w:vAlign w:val="center"/>
          </w:tcPr>
          <w:p w14:paraId="05B34F0A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AEBF7CB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598DF35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5BC830E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BFC8A01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246FAA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80A3AD9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F81C9A9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7C01B8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Amsterdam (first instance)</w:t>
            </w:r>
          </w:p>
        </w:tc>
        <w:tc>
          <w:tcPr>
            <w:tcW w:w="92" w:type="pct"/>
            <w:vAlign w:val="center"/>
          </w:tcPr>
          <w:p w14:paraId="6FEDF452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16C2D08C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Complainant with lawyer</w:t>
            </w:r>
          </w:p>
        </w:tc>
        <w:tc>
          <w:tcPr>
            <w:tcW w:w="92" w:type="pct"/>
            <w:vAlign w:val="center"/>
          </w:tcPr>
          <w:p w14:paraId="4AC74DE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5B05200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eath by suicide</w:t>
            </w:r>
          </w:p>
        </w:tc>
        <w:tc>
          <w:tcPr>
            <w:tcW w:w="92" w:type="pct"/>
            <w:vAlign w:val="center"/>
          </w:tcPr>
          <w:p w14:paraId="6EAA05A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0BA7CD7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A68CB48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71222F29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7781EC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6641548A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3551E5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2379617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29C1FAB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A77A103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28EC290E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414B55C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Central disciplinary tribunal (appeal)</w:t>
            </w:r>
          </w:p>
        </w:tc>
        <w:tc>
          <w:tcPr>
            <w:tcW w:w="92" w:type="pct"/>
            <w:vAlign w:val="center"/>
          </w:tcPr>
          <w:p w14:paraId="0227B91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48F3BD5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Complainant without lawyer</w:t>
            </w:r>
          </w:p>
        </w:tc>
        <w:tc>
          <w:tcPr>
            <w:tcW w:w="92" w:type="pct"/>
            <w:vAlign w:val="center"/>
          </w:tcPr>
          <w:p w14:paraId="49B33EE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7C80BFF0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uicide attempt</w:t>
            </w:r>
          </w:p>
        </w:tc>
        <w:tc>
          <w:tcPr>
            <w:tcW w:w="92" w:type="pct"/>
            <w:vAlign w:val="center"/>
          </w:tcPr>
          <w:p w14:paraId="725057D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0F46C47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7787A1F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6EFC26D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70275E3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471585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B56B109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07D27F5D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16CC523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34D3ABF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337FE3A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23F1BFDF" w14:textId="07474152" w:rsidR="00185DB7" w:rsidRPr="005D5BE7" w:rsidRDefault="41549C0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The Hague (first instance)</w:t>
            </w:r>
          </w:p>
        </w:tc>
        <w:tc>
          <w:tcPr>
            <w:tcW w:w="92" w:type="pct"/>
            <w:vAlign w:val="center"/>
          </w:tcPr>
          <w:p w14:paraId="0C5A81DE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734C970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efendant with lawyer</w:t>
            </w:r>
          </w:p>
        </w:tc>
        <w:tc>
          <w:tcPr>
            <w:tcW w:w="92" w:type="pct"/>
            <w:vAlign w:val="center"/>
          </w:tcPr>
          <w:p w14:paraId="0F20927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6F9FFC0E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Suicidal ideation</w:t>
            </w:r>
          </w:p>
        </w:tc>
        <w:tc>
          <w:tcPr>
            <w:tcW w:w="92" w:type="pct"/>
            <w:vAlign w:val="center"/>
          </w:tcPr>
          <w:p w14:paraId="6795859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6E32F042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F209C70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620C06E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182E8C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062898E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5E7D6B8A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0C9386BF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12A4F94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DFC9D04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291865DE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611E436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Eindhoven (first instance)</w:t>
            </w:r>
          </w:p>
        </w:tc>
        <w:tc>
          <w:tcPr>
            <w:tcW w:w="92" w:type="pct"/>
            <w:vAlign w:val="center"/>
          </w:tcPr>
          <w:p w14:paraId="610DF5D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6F9DA80D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sz w:val="18"/>
                <w:szCs w:val="18"/>
                <w:lang w:val="en-US"/>
              </w:rPr>
              <w:t>Defendant without lawyer</w:t>
            </w:r>
          </w:p>
        </w:tc>
        <w:tc>
          <w:tcPr>
            <w:tcW w:w="92" w:type="pct"/>
            <w:vAlign w:val="center"/>
          </w:tcPr>
          <w:p w14:paraId="0E44DE3B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030E394E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53B91DD5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7FBA4C9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1D244BCA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2808AD9F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6FF97A89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50DEC870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DBC557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0D279BD6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3921FE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7DEE5D7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68AA981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147C4054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Groningen (first instance)</w:t>
            </w:r>
          </w:p>
        </w:tc>
        <w:tc>
          <w:tcPr>
            <w:tcW w:w="92" w:type="pct"/>
            <w:vAlign w:val="center"/>
          </w:tcPr>
          <w:p w14:paraId="7DBC95FA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46D2924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174199F6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4ABC3DBF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329997E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4964AE97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5FF904C5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00957AC1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0192FD2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7F05AB9C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17957619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5BE04FF5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76850A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07EB1108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7253CB71" w14:textId="77777777" w:rsidTr="41549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vAlign w:val="center"/>
          </w:tcPr>
          <w:p w14:paraId="6F38E17D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  <w:r w:rsidRPr="005D5BE7"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  <w:t>Zwolle (first instance)</w:t>
            </w:r>
          </w:p>
        </w:tc>
        <w:tc>
          <w:tcPr>
            <w:tcW w:w="92" w:type="pct"/>
            <w:vAlign w:val="center"/>
          </w:tcPr>
          <w:p w14:paraId="742F7623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vAlign w:val="center"/>
          </w:tcPr>
          <w:p w14:paraId="5BD41520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723B4291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vAlign w:val="center"/>
          </w:tcPr>
          <w:p w14:paraId="66759BA0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vAlign w:val="center"/>
          </w:tcPr>
          <w:p w14:paraId="48E03924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vAlign w:val="center"/>
          </w:tcPr>
          <w:p w14:paraId="5CFD091F" w14:textId="77777777" w:rsidR="00185DB7" w:rsidRPr="005D5BE7" w:rsidRDefault="00185D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  <w:tr w:rsidR="005D5BE7" w:rsidRPr="005D5BE7" w14:paraId="360AAFB4" w14:textId="77777777" w:rsidTr="41549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bottom w:val="single" w:sz="4" w:space="0" w:color="auto"/>
            </w:tcBorders>
            <w:vAlign w:val="center"/>
          </w:tcPr>
          <w:p w14:paraId="13B09E72" w14:textId="77777777" w:rsidR="00185DB7" w:rsidRPr="005D5BE7" w:rsidRDefault="00185DB7">
            <w:pPr>
              <w:pStyle w:val="NoSpacing"/>
              <w:rPr>
                <w:rFonts w:ascii="Helvetica Neue" w:hAnsi="Helvetica Neue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79BB4092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1FA913FB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3470503D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53C2F5A6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7956B1B3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  <w:tc>
          <w:tcPr>
            <w:tcW w:w="1510" w:type="pct"/>
            <w:tcBorders>
              <w:bottom w:val="single" w:sz="4" w:space="0" w:color="auto"/>
            </w:tcBorders>
            <w:vAlign w:val="center"/>
          </w:tcPr>
          <w:p w14:paraId="0DEC1C69" w14:textId="77777777" w:rsidR="00185DB7" w:rsidRPr="005D5BE7" w:rsidRDefault="00185D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  <w:lang w:val="en-US"/>
              </w:rPr>
            </w:pPr>
          </w:p>
        </w:tc>
      </w:tr>
    </w:tbl>
    <w:p w14:paraId="69A9D759" w14:textId="540B42A0" w:rsidR="00F22F05" w:rsidRPr="005D5BE7" w:rsidRDefault="007E627A" w:rsidP="007E627A">
      <w:pPr>
        <w:rPr>
          <w:rFonts w:ascii="Helvetica Neue" w:hAnsi="Helvetica Neue"/>
          <w:i/>
          <w:iCs/>
          <w:sz w:val="18"/>
          <w:szCs w:val="18"/>
          <w:lang w:val="en-US"/>
        </w:rPr>
      </w:pPr>
      <w:r w:rsidRPr="005D5BE7">
        <w:rPr>
          <w:rFonts w:ascii="Helvetica Neue" w:hAnsi="Helvetica Neue"/>
          <w:sz w:val="18"/>
          <w:szCs w:val="18"/>
          <w:lang w:val="en-US"/>
        </w:rPr>
        <w:t>*During codification the following</w:t>
      </w:r>
      <w:r w:rsidR="005E486F" w:rsidRPr="005D5BE7">
        <w:rPr>
          <w:rFonts w:ascii="Helvetica Neue" w:hAnsi="Helvetica Neue"/>
          <w:sz w:val="18"/>
          <w:szCs w:val="18"/>
          <w:lang w:val="en-US"/>
        </w:rPr>
        <w:t xml:space="preserve"> definitions were used. </w:t>
      </w:r>
      <w:r w:rsidR="005E486F" w:rsidRPr="005D5BE7">
        <w:rPr>
          <w:rFonts w:ascii="Helvetica Neue" w:hAnsi="Helvetica Neue"/>
          <w:b/>
          <w:bCs/>
          <w:sz w:val="18"/>
          <w:szCs w:val="18"/>
          <w:lang w:val="en-US"/>
        </w:rPr>
        <w:t>Death by suicide:</w:t>
      </w:r>
      <w:r w:rsidR="005E486F" w:rsidRPr="005D5BE7">
        <w:rPr>
          <w:rFonts w:ascii="Helvetica Neue" w:hAnsi="Helvetica Neue"/>
          <w:sz w:val="18"/>
          <w:szCs w:val="18"/>
          <w:lang w:val="en-US"/>
        </w:rPr>
        <w:t xml:space="preserve"> An act resulting in death which is initiated and carried out by an individual to the end of the action, with the knowledge of a potentially fatal result, and in which intent may be ambiguous or unclear, may involve the risk of dying, or may not involve explicit intent to die. </w:t>
      </w:r>
      <w:r w:rsidR="005E486F" w:rsidRPr="005D5BE7">
        <w:rPr>
          <w:rFonts w:ascii="Helvetica Neue" w:hAnsi="Helvetica Neue"/>
          <w:b/>
          <w:bCs/>
          <w:sz w:val="18"/>
          <w:szCs w:val="18"/>
          <w:lang w:val="en-US"/>
        </w:rPr>
        <w:t>Suicide attempt:</w:t>
      </w:r>
      <w:r w:rsidR="005E486F" w:rsidRPr="005D5BE7">
        <w:rPr>
          <w:rFonts w:ascii="Helvetica Neue" w:hAnsi="Helvetica Neue"/>
          <w:sz w:val="18"/>
          <w:szCs w:val="18"/>
          <w:lang w:val="en-US"/>
        </w:rPr>
        <w:t xml:space="preserve"> An act in which a person harms himself or herself, with the intention to die, and survives.</w:t>
      </w:r>
      <w:r w:rsidR="005E486F" w:rsidRPr="005D5BE7">
        <w:rPr>
          <w:rFonts w:ascii="Helvetica Neue" w:hAnsi="Helvetica Neue"/>
          <w:b/>
          <w:bCs/>
          <w:sz w:val="18"/>
          <w:szCs w:val="18"/>
          <w:lang w:val="en-US"/>
        </w:rPr>
        <w:t xml:space="preserve"> Suicidal ideation: </w:t>
      </w:r>
      <w:r w:rsidR="005E486F" w:rsidRPr="005D5BE7">
        <w:rPr>
          <w:rFonts w:ascii="Helvetica Neue" w:hAnsi="Helvetica Neue"/>
          <w:sz w:val="18"/>
          <w:szCs w:val="18"/>
          <w:lang w:val="en-US"/>
        </w:rPr>
        <w:t xml:space="preserve">To think of suicide with or without suicidal intent, or hope for death by killing oneself, or state suicidal intention without engaging in </w:t>
      </w:r>
      <w:proofErr w:type="spellStart"/>
      <w:r w:rsidR="005E486F" w:rsidRPr="005D5BE7">
        <w:rPr>
          <w:rFonts w:ascii="Helvetica Neue" w:hAnsi="Helvetica Neue"/>
          <w:sz w:val="18"/>
          <w:szCs w:val="18"/>
          <w:lang w:val="en-US"/>
        </w:rPr>
        <w:t>behaviour</w:t>
      </w:r>
      <w:proofErr w:type="spellEnd"/>
      <w:r w:rsidR="005E486F" w:rsidRPr="005D5BE7">
        <w:rPr>
          <w:rFonts w:ascii="Helvetica Neue" w:hAnsi="Helvetica Neue"/>
          <w:sz w:val="18"/>
          <w:szCs w:val="18"/>
          <w:lang w:val="en-US"/>
        </w:rPr>
        <w:t>.</w:t>
      </w:r>
      <w:r w:rsidRPr="005D5BE7">
        <w:rPr>
          <w:rFonts w:ascii="Helvetica Neue" w:hAnsi="Helvetica Neue"/>
          <w:sz w:val="18"/>
          <w:szCs w:val="18"/>
          <w:lang w:val="en-US"/>
        </w:rPr>
        <w:t xml:space="preserve"> </w:t>
      </w:r>
      <w:r w:rsidRPr="005D5BE7">
        <w:rPr>
          <w:rFonts w:ascii="Helvetica Neue" w:hAnsi="Helvetica Neue"/>
          <w:i/>
          <w:iCs/>
          <w:sz w:val="18"/>
          <w:szCs w:val="18"/>
          <w:lang w:val="en-US"/>
        </w:rPr>
        <w:t xml:space="preserve">Reference: De Leo D, Goodfellow B, Silverman M, et al. International study of definitions of English-language terms for suicidal </w:t>
      </w:r>
      <w:proofErr w:type="spellStart"/>
      <w:r w:rsidRPr="005D5BE7">
        <w:rPr>
          <w:rFonts w:ascii="Helvetica Neue" w:hAnsi="Helvetica Neue"/>
          <w:i/>
          <w:iCs/>
          <w:sz w:val="18"/>
          <w:szCs w:val="18"/>
          <w:lang w:val="en-US"/>
        </w:rPr>
        <w:t>behaviours</w:t>
      </w:r>
      <w:proofErr w:type="spellEnd"/>
      <w:r w:rsidRPr="005D5BE7">
        <w:rPr>
          <w:rFonts w:ascii="Helvetica Neue" w:hAnsi="Helvetica Neue"/>
          <w:i/>
          <w:iCs/>
          <w:sz w:val="18"/>
          <w:szCs w:val="18"/>
          <w:lang w:val="en-US"/>
        </w:rPr>
        <w:t>: a survey exploring preferred terminology. BMJ Open 2021;</w:t>
      </w:r>
      <w:proofErr w:type="gramStart"/>
      <w:r w:rsidRPr="005D5BE7">
        <w:rPr>
          <w:rFonts w:ascii="Helvetica Neue" w:hAnsi="Helvetica Neue"/>
          <w:i/>
          <w:iCs/>
          <w:sz w:val="18"/>
          <w:szCs w:val="18"/>
          <w:lang w:val="en-US"/>
        </w:rPr>
        <w:t>11:e</w:t>
      </w:r>
      <w:proofErr w:type="gramEnd"/>
      <w:r w:rsidRPr="005D5BE7">
        <w:rPr>
          <w:rFonts w:ascii="Helvetica Neue" w:hAnsi="Helvetica Neue"/>
          <w:i/>
          <w:iCs/>
          <w:sz w:val="18"/>
          <w:szCs w:val="18"/>
          <w:lang w:val="en-US"/>
        </w:rPr>
        <w:t>043409.</w:t>
      </w:r>
      <w:bookmarkEnd w:id="1"/>
    </w:p>
    <w:sectPr w:rsidR="00F22F05" w:rsidRPr="005D5BE7" w:rsidSect="00C556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1060C" w14:textId="77777777" w:rsidR="002E2FC4" w:rsidRDefault="002E2FC4" w:rsidP="000D2630">
      <w:r>
        <w:separator/>
      </w:r>
    </w:p>
  </w:endnote>
  <w:endnote w:type="continuationSeparator" w:id="0">
    <w:p w14:paraId="0A596039" w14:textId="77777777" w:rsidR="002E2FC4" w:rsidRDefault="002E2FC4" w:rsidP="000D2630">
      <w:r>
        <w:continuationSeparator/>
      </w:r>
    </w:p>
  </w:endnote>
  <w:endnote w:type="continuationNotice" w:id="1">
    <w:p w14:paraId="58531CFB" w14:textId="77777777" w:rsidR="002E2FC4" w:rsidRDefault="002E2F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0F521" w14:textId="77777777" w:rsidR="002E2FC4" w:rsidRDefault="002E2FC4" w:rsidP="000D2630">
      <w:r>
        <w:separator/>
      </w:r>
    </w:p>
  </w:footnote>
  <w:footnote w:type="continuationSeparator" w:id="0">
    <w:p w14:paraId="36627ECA" w14:textId="77777777" w:rsidR="002E2FC4" w:rsidRDefault="002E2FC4" w:rsidP="000D2630">
      <w:r>
        <w:continuationSeparator/>
      </w:r>
    </w:p>
  </w:footnote>
  <w:footnote w:type="continuationNotice" w:id="1">
    <w:p w14:paraId="4A840699" w14:textId="77777777" w:rsidR="002E2FC4" w:rsidRDefault="002E2F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108D1"/>
    <w:multiLevelType w:val="hybridMultilevel"/>
    <w:tmpl w:val="FA22973A"/>
    <w:lvl w:ilvl="0" w:tplc="12CEA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28E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165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46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D8D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461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129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04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2A7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3324A4"/>
    <w:multiLevelType w:val="hybridMultilevel"/>
    <w:tmpl w:val="BB424A66"/>
    <w:lvl w:ilvl="0" w:tplc="B2C25A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E6F7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A0C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A6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ED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6C83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478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0E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01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4268CD"/>
    <w:multiLevelType w:val="hybridMultilevel"/>
    <w:tmpl w:val="A78ADC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362F8"/>
    <w:multiLevelType w:val="hybridMultilevel"/>
    <w:tmpl w:val="659C6C84"/>
    <w:lvl w:ilvl="0" w:tplc="F024420E">
      <w:start w:val="4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834B3D"/>
    <w:multiLevelType w:val="hybridMultilevel"/>
    <w:tmpl w:val="572C8B7A"/>
    <w:lvl w:ilvl="0" w:tplc="43F231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392BFA"/>
    <w:multiLevelType w:val="hybridMultilevel"/>
    <w:tmpl w:val="05CCC5BC"/>
    <w:lvl w:ilvl="0" w:tplc="496881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E7BDC"/>
    <w:multiLevelType w:val="multilevel"/>
    <w:tmpl w:val="11380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68E1930"/>
    <w:multiLevelType w:val="hybridMultilevel"/>
    <w:tmpl w:val="1A1E417A"/>
    <w:lvl w:ilvl="0" w:tplc="72E8C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26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1ED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2E5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284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E82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64A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984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F05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97C17CF"/>
    <w:multiLevelType w:val="hybridMultilevel"/>
    <w:tmpl w:val="4D4CD62C"/>
    <w:lvl w:ilvl="0" w:tplc="6B24C72A">
      <w:start w:val="1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7F24F4"/>
    <w:multiLevelType w:val="hybridMultilevel"/>
    <w:tmpl w:val="63704A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6B70BB"/>
    <w:multiLevelType w:val="hybridMultilevel"/>
    <w:tmpl w:val="67F82400"/>
    <w:lvl w:ilvl="0" w:tplc="81703A1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642628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C63E45"/>
    <w:multiLevelType w:val="hybridMultilevel"/>
    <w:tmpl w:val="B1CA1F8E"/>
    <w:lvl w:ilvl="0" w:tplc="8892EA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9"/>
  </w:num>
  <w:num w:numId="4">
    <w:abstractNumId w:val="0"/>
  </w:num>
  <w:num w:numId="5">
    <w:abstractNumId w:val="7"/>
  </w:num>
  <w:num w:numId="6">
    <w:abstractNumId w:val="1"/>
  </w:num>
  <w:num w:numId="7">
    <w:abstractNumId w:val="8"/>
  </w:num>
  <w:num w:numId="8">
    <w:abstractNumId w:val="2"/>
  </w:num>
  <w:num w:numId="9">
    <w:abstractNumId w:val="10"/>
  </w:num>
  <w:num w:numId="10">
    <w:abstractNumId w:val="5"/>
  </w:num>
  <w:num w:numId="11">
    <w:abstractNumId w:val="12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BE"/>
    <w:rsid w:val="00000BDE"/>
    <w:rsid w:val="000011FF"/>
    <w:rsid w:val="00003228"/>
    <w:rsid w:val="000036AB"/>
    <w:rsid w:val="0000678E"/>
    <w:rsid w:val="00006DB8"/>
    <w:rsid w:val="0000700E"/>
    <w:rsid w:val="000111EE"/>
    <w:rsid w:val="0001320E"/>
    <w:rsid w:val="00013652"/>
    <w:rsid w:val="00013BCA"/>
    <w:rsid w:val="000143AD"/>
    <w:rsid w:val="0001470C"/>
    <w:rsid w:val="0001496C"/>
    <w:rsid w:val="00014E29"/>
    <w:rsid w:val="00016613"/>
    <w:rsid w:val="00016FB9"/>
    <w:rsid w:val="00021AFD"/>
    <w:rsid w:val="00022B0D"/>
    <w:rsid w:val="00022B6E"/>
    <w:rsid w:val="00022F55"/>
    <w:rsid w:val="00025E76"/>
    <w:rsid w:val="000266D3"/>
    <w:rsid w:val="000268D1"/>
    <w:rsid w:val="00026A80"/>
    <w:rsid w:val="00026B71"/>
    <w:rsid w:val="00026C5F"/>
    <w:rsid w:val="00027657"/>
    <w:rsid w:val="00027692"/>
    <w:rsid w:val="0003100A"/>
    <w:rsid w:val="00031AC0"/>
    <w:rsid w:val="00032413"/>
    <w:rsid w:val="0003267A"/>
    <w:rsid w:val="00032911"/>
    <w:rsid w:val="00033362"/>
    <w:rsid w:val="0003397F"/>
    <w:rsid w:val="00035098"/>
    <w:rsid w:val="00035440"/>
    <w:rsid w:val="00040B3D"/>
    <w:rsid w:val="00041103"/>
    <w:rsid w:val="00041203"/>
    <w:rsid w:val="0004174B"/>
    <w:rsid w:val="00041A3B"/>
    <w:rsid w:val="00041AC6"/>
    <w:rsid w:val="00042CF6"/>
    <w:rsid w:val="00042EBE"/>
    <w:rsid w:val="0004361E"/>
    <w:rsid w:val="00043BE3"/>
    <w:rsid w:val="00044084"/>
    <w:rsid w:val="00044E15"/>
    <w:rsid w:val="0004502C"/>
    <w:rsid w:val="00045CC7"/>
    <w:rsid w:val="00046003"/>
    <w:rsid w:val="00046D77"/>
    <w:rsid w:val="0004711D"/>
    <w:rsid w:val="00047AFD"/>
    <w:rsid w:val="00050F12"/>
    <w:rsid w:val="00051C37"/>
    <w:rsid w:val="00051D46"/>
    <w:rsid w:val="000521CD"/>
    <w:rsid w:val="00052DD5"/>
    <w:rsid w:val="00052FDF"/>
    <w:rsid w:val="00053DDE"/>
    <w:rsid w:val="000541F5"/>
    <w:rsid w:val="00055211"/>
    <w:rsid w:val="000552F0"/>
    <w:rsid w:val="000561F0"/>
    <w:rsid w:val="0005669F"/>
    <w:rsid w:val="00056FE5"/>
    <w:rsid w:val="00057190"/>
    <w:rsid w:val="000573F3"/>
    <w:rsid w:val="000578D7"/>
    <w:rsid w:val="00057ABA"/>
    <w:rsid w:val="0006116B"/>
    <w:rsid w:val="00063072"/>
    <w:rsid w:val="00063BBB"/>
    <w:rsid w:val="0006463F"/>
    <w:rsid w:val="00064B1B"/>
    <w:rsid w:val="00065E42"/>
    <w:rsid w:val="00065FB5"/>
    <w:rsid w:val="000670DF"/>
    <w:rsid w:val="00067B16"/>
    <w:rsid w:val="00067EBB"/>
    <w:rsid w:val="00070FBE"/>
    <w:rsid w:val="000716E3"/>
    <w:rsid w:val="00071C71"/>
    <w:rsid w:val="00071DA6"/>
    <w:rsid w:val="00072169"/>
    <w:rsid w:val="00072218"/>
    <w:rsid w:val="0007273A"/>
    <w:rsid w:val="000732C0"/>
    <w:rsid w:val="0007337D"/>
    <w:rsid w:val="0007347D"/>
    <w:rsid w:val="0007489F"/>
    <w:rsid w:val="00075044"/>
    <w:rsid w:val="00075702"/>
    <w:rsid w:val="00075C63"/>
    <w:rsid w:val="00075FAB"/>
    <w:rsid w:val="000774E8"/>
    <w:rsid w:val="00077C6E"/>
    <w:rsid w:val="00077E63"/>
    <w:rsid w:val="00077F2C"/>
    <w:rsid w:val="000812BD"/>
    <w:rsid w:val="000825F2"/>
    <w:rsid w:val="00082CDA"/>
    <w:rsid w:val="00083AA7"/>
    <w:rsid w:val="0008403F"/>
    <w:rsid w:val="0008451C"/>
    <w:rsid w:val="00084DC5"/>
    <w:rsid w:val="00085E80"/>
    <w:rsid w:val="00086948"/>
    <w:rsid w:val="00086E8E"/>
    <w:rsid w:val="0008759E"/>
    <w:rsid w:val="00087881"/>
    <w:rsid w:val="0009061B"/>
    <w:rsid w:val="00090D5A"/>
    <w:rsid w:val="00091FB1"/>
    <w:rsid w:val="0009338B"/>
    <w:rsid w:val="00093FA8"/>
    <w:rsid w:val="000946DF"/>
    <w:rsid w:val="00095F87"/>
    <w:rsid w:val="000962CC"/>
    <w:rsid w:val="00097914"/>
    <w:rsid w:val="000A01F7"/>
    <w:rsid w:val="000A0381"/>
    <w:rsid w:val="000A09F1"/>
    <w:rsid w:val="000A112D"/>
    <w:rsid w:val="000A17CA"/>
    <w:rsid w:val="000A1A75"/>
    <w:rsid w:val="000A2D2A"/>
    <w:rsid w:val="000A325E"/>
    <w:rsid w:val="000A3A5F"/>
    <w:rsid w:val="000A3B61"/>
    <w:rsid w:val="000A4F29"/>
    <w:rsid w:val="000A4F8E"/>
    <w:rsid w:val="000A54C8"/>
    <w:rsid w:val="000A555E"/>
    <w:rsid w:val="000A55FD"/>
    <w:rsid w:val="000A57D1"/>
    <w:rsid w:val="000A58C4"/>
    <w:rsid w:val="000A62C2"/>
    <w:rsid w:val="000A6DC0"/>
    <w:rsid w:val="000A6E2F"/>
    <w:rsid w:val="000B0036"/>
    <w:rsid w:val="000B0782"/>
    <w:rsid w:val="000B0D9C"/>
    <w:rsid w:val="000B20C4"/>
    <w:rsid w:val="000B292A"/>
    <w:rsid w:val="000B2A1F"/>
    <w:rsid w:val="000B3135"/>
    <w:rsid w:val="000B3CD2"/>
    <w:rsid w:val="000B4161"/>
    <w:rsid w:val="000B4D34"/>
    <w:rsid w:val="000B5250"/>
    <w:rsid w:val="000B566D"/>
    <w:rsid w:val="000B5A03"/>
    <w:rsid w:val="000B5F04"/>
    <w:rsid w:val="000B5F1D"/>
    <w:rsid w:val="000B6316"/>
    <w:rsid w:val="000B6448"/>
    <w:rsid w:val="000B6FBD"/>
    <w:rsid w:val="000B700E"/>
    <w:rsid w:val="000B7438"/>
    <w:rsid w:val="000C0348"/>
    <w:rsid w:val="000C0BA4"/>
    <w:rsid w:val="000C1AC2"/>
    <w:rsid w:val="000C1B9E"/>
    <w:rsid w:val="000C289A"/>
    <w:rsid w:val="000C2CB3"/>
    <w:rsid w:val="000C3060"/>
    <w:rsid w:val="000C315B"/>
    <w:rsid w:val="000C40AE"/>
    <w:rsid w:val="000C5156"/>
    <w:rsid w:val="000C5C41"/>
    <w:rsid w:val="000C6605"/>
    <w:rsid w:val="000C67AE"/>
    <w:rsid w:val="000C7055"/>
    <w:rsid w:val="000D17DE"/>
    <w:rsid w:val="000D2630"/>
    <w:rsid w:val="000D2731"/>
    <w:rsid w:val="000D33B5"/>
    <w:rsid w:val="000D36DF"/>
    <w:rsid w:val="000D49F1"/>
    <w:rsid w:val="000D54E2"/>
    <w:rsid w:val="000D5EC8"/>
    <w:rsid w:val="000D6950"/>
    <w:rsid w:val="000D6E69"/>
    <w:rsid w:val="000D6F2A"/>
    <w:rsid w:val="000D7184"/>
    <w:rsid w:val="000D7982"/>
    <w:rsid w:val="000D7AED"/>
    <w:rsid w:val="000D7C68"/>
    <w:rsid w:val="000D7EC6"/>
    <w:rsid w:val="000E0D0E"/>
    <w:rsid w:val="000E0E17"/>
    <w:rsid w:val="000E0E5B"/>
    <w:rsid w:val="000E13EC"/>
    <w:rsid w:val="000E13FE"/>
    <w:rsid w:val="000E16FE"/>
    <w:rsid w:val="000E18A8"/>
    <w:rsid w:val="000E20D7"/>
    <w:rsid w:val="000E28A0"/>
    <w:rsid w:val="000E4FB5"/>
    <w:rsid w:val="000E5CA3"/>
    <w:rsid w:val="000E68C0"/>
    <w:rsid w:val="000F0001"/>
    <w:rsid w:val="000F1C47"/>
    <w:rsid w:val="000F1F64"/>
    <w:rsid w:val="000F3093"/>
    <w:rsid w:val="000F3BDD"/>
    <w:rsid w:val="000F43B6"/>
    <w:rsid w:val="000F59FE"/>
    <w:rsid w:val="000F5E64"/>
    <w:rsid w:val="000F6941"/>
    <w:rsid w:val="000F6D5A"/>
    <w:rsid w:val="000F7C6D"/>
    <w:rsid w:val="000FF468"/>
    <w:rsid w:val="001005C4"/>
    <w:rsid w:val="00100762"/>
    <w:rsid w:val="00101341"/>
    <w:rsid w:val="00101E5F"/>
    <w:rsid w:val="001027D1"/>
    <w:rsid w:val="00103304"/>
    <w:rsid w:val="00103689"/>
    <w:rsid w:val="0010378F"/>
    <w:rsid w:val="00104740"/>
    <w:rsid w:val="00104DE0"/>
    <w:rsid w:val="00104EE2"/>
    <w:rsid w:val="00105218"/>
    <w:rsid w:val="00106EAB"/>
    <w:rsid w:val="001074B2"/>
    <w:rsid w:val="00107E3F"/>
    <w:rsid w:val="0010DB57"/>
    <w:rsid w:val="001100A1"/>
    <w:rsid w:val="00110BAC"/>
    <w:rsid w:val="00112141"/>
    <w:rsid w:val="001123DF"/>
    <w:rsid w:val="00114550"/>
    <w:rsid w:val="0011458F"/>
    <w:rsid w:val="00115FA2"/>
    <w:rsid w:val="00115FAB"/>
    <w:rsid w:val="001166C6"/>
    <w:rsid w:val="0011744F"/>
    <w:rsid w:val="00117F96"/>
    <w:rsid w:val="0012042B"/>
    <w:rsid w:val="0012062A"/>
    <w:rsid w:val="00120754"/>
    <w:rsid w:val="00120E1F"/>
    <w:rsid w:val="001210F0"/>
    <w:rsid w:val="00121D93"/>
    <w:rsid w:val="00122D74"/>
    <w:rsid w:val="00123119"/>
    <w:rsid w:val="00123275"/>
    <w:rsid w:val="00123B1E"/>
    <w:rsid w:val="0012434A"/>
    <w:rsid w:val="00124948"/>
    <w:rsid w:val="00125E14"/>
    <w:rsid w:val="00125E25"/>
    <w:rsid w:val="00126023"/>
    <w:rsid w:val="00126355"/>
    <w:rsid w:val="0012673F"/>
    <w:rsid w:val="001275B1"/>
    <w:rsid w:val="001276E7"/>
    <w:rsid w:val="00130399"/>
    <w:rsid w:val="00130F61"/>
    <w:rsid w:val="00130F68"/>
    <w:rsid w:val="001320C8"/>
    <w:rsid w:val="00132175"/>
    <w:rsid w:val="00132CA4"/>
    <w:rsid w:val="0013313E"/>
    <w:rsid w:val="00135D9D"/>
    <w:rsid w:val="001364F2"/>
    <w:rsid w:val="00136581"/>
    <w:rsid w:val="0013687B"/>
    <w:rsid w:val="001376BE"/>
    <w:rsid w:val="0014059A"/>
    <w:rsid w:val="0014063B"/>
    <w:rsid w:val="00142278"/>
    <w:rsid w:val="00142ADA"/>
    <w:rsid w:val="00142EED"/>
    <w:rsid w:val="001431E1"/>
    <w:rsid w:val="001439E9"/>
    <w:rsid w:val="00143EAD"/>
    <w:rsid w:val="001440FF"/>
    <w:rsid w:val="00144510"/>
    <w:rsid w:val="00144C31"/>
    <w:rsid w:val="00144E48"/>
    <w:rsid w:val="0014529E"/>
    <w:rsid w:val="00145E08"/>
    <w:rsid w:val="00145FC1"/>
    <w:rsid w:val="00146921"/>
    <w:rsid w:val="00147E6E"/>
    <w:rsid w:val="00150FF6"/>
    <w:rsid w:val="00151065"/>
    <w:rsid w:val="00151645"/>
    <w:rsid w:val="00151FE1"/>
    <w:rsid w:val="0015246B"/>
    <w:rsid w:val="001524BD"/>
    <w:rsid w:val="00153AD3"/>
    <w:rsid w:val="00154845"/>
    <w:rsid w:val="00154A3C"/>
    <w:rsid w:val="0015506C"/>
    <w:rsid w:val="001554A8"/>
    <w:rsid w:val="0015580F"/>
    <w:rsid w:val="00157D3A"/>
    <w:rsid w:val="00157D8F"/>
    <w:rsid w:val="00160C86"/>
    <w:rsid w:val="00160CF0"/>
    <w:rsid w:val="00161554"/>
    <w:rsid w:val="001616A2"/>
    <w:rsid w:val="00162866"/>
    <w:rsid w:val="00162CCF"/>
    <w:rsid w:val="001637BB"/>
    <w:rsid w:val="001642CC"/>
    <w:rsid w:val="00164A62"/>
    <w:rsid w:val="00164BB9"/>
    <w:rsid w:val="00164BBC"/>
    <w:rsid w:val="00164D0D"/>
    <w:rsid w:val="001653BC"/>
    <w:rsid w:val="001656C4"/>
    <w:rsid w:val="00165A8C"/>
    <w:rsid w:val="00165BBE"/>
    <w:rsid w:val="0016657D"/>
    <w:rsid w:val="00170C5E"/>
    <w:rsid w:val="00172A05"/>
    <w:rsid w:val="00173051"/>
    <w:rsid w:val="0017444A"/>
    <w:rsid w:val="00174C5E"/>
    <w:rsid w:val="00176CFF"/>
    <w:rsid w:val="00177AC2"/>
    <w:rsid w:val="00180114"/>
    <w:rsid w:val="0018018B"/>
    <w:rsid w:val="00180C2D"/>
    <w:rsid w:val="00181F0E"/>
    <w:rsid w:val="001832F0"/>
    <w:rsid w:val="001839A2"/>
    <w:rsid w:val="00183F59"/>
    <w:rsid w:val="00183F8F"/>
    <w:rsid w:val="00185107"/>
    <w:rsid w:val="00185DB7"/>
    <w:rsid w:val="00186240"/>
    <w:rsid w:val="00186507"/>
    <w:rsid w:val="0018793A"/>
    <w:rsid w:val="00187F2F"/>
    <w:rsid w:val="0019050B"/>
    <w:rsid w:val="001906C3"/>
    <w:rsid w:val="00190791"/>
    <w:rsid w:val="00190BBE"/>
    <w:rsid w:val="00190C40"/>
    <w:rsid w:val="00190D11"/>
    <w:rsid w:val="001912F4"/>
    <w:rsid w:val="00191585"/>
    <w:rsid w:val="00192263"/>
    <w:rsid w:val="00192BB6"/>
    <w:rsid w:val="00192D8D"/>
    <w:rsid w:val="00194B26"/>
    <w:rsid w:val="001963D1"/>
    <w:rsid w:val="00196BCE"/>
    <w:rsid w:val="00196FC1"/>
    <w:rsid w:val="0019754C"/>
    <w:rsid w:val="001978D9"/>
    <w:rsid w:val="001A1459"/>
    <w:rsid w:val="001A1D62"/>
    <w:rsid w:val="001A28BA"/>
    <w:rsid w:val="001A2AA2"/>
    <w:rsid w:val="001A408D"/>
    <w:rsid w:val="001A41FF"/>
    <w:rsid w:val="001A44C7"/>
    <w:rsid w:val="001A5158"/>
    <w:rsid w:val="001A5FB4"/>
    <w:rsid w:val="001A69B9"/>
    <w:rsid w:val="001A6CE3"/>
    <w:rsid w:val="001A742E"/>
    <w:rsid w:val="001B0DCF"/>
    <w:rsid w:val="001B1A6F"/>
    <w:rsid w:val="001B2345"/>
    <w:rsid w:val="001B2ED1"/>
    <w:rsid w:val="001B3A4C"/>
    <w:rsid w:val="001B4C58"/>
    <w:rsid w:val="001B5620"/>
    <w:rsid w:val="001B5DFB"/>
    <w:rsid w:val="001B623D"/>
    <w:rsid w:val="001B6E93"/>
    <w:rsid w:val="001B7565"/>
    <w:rsid w:val="001C0E1B"/>
    <w:rsid w:val="001C2DB4"/>
    <w:rsid w:val="001C366B"/>
    <w:rsid w:val="001C371E"/>
    <w:rsid w:val="001C3C84"/>
    <w:rsid w:val="001C431C"/>
    <w:rsid w:val="001C4D64"/>
    <w:rsid w:val="001C54E3"/>
    <w:rsid w:val="001C5921"/>
    <w:rsid w:val="001C5CA4"/>
    <w:rsid w:val="001C5D4D"/>
    <w:rsid w:val="001C62ED"/>
    <w:rsid w:val="001C64E9"/>
    <w:rsid w:val="001C6823"/>
    <w:rsid w:val="001C6BC2"/>
    <w:rsid w:val="001C72A0"/>
    <w:rsid w:val="001C72AA"/>
    <w:rsid w:val="001D0270"/>
    <w:rsid w:val="001D0529"/>
    <w:rsid w:val="001D1335"/>
    <w:rsid w:val="001D1F00"/>
    <w:rsid w:val="001D21A9"/>
    <w:rsid w:val="001D22C6"/>
    <w:rsid w:val="001D265C"/>
    <w:rsid w:val="001D3097"/>
    <w:rsid w:val="001D3586"/>
    <w:rsid w:val="001D3CBF"/>
    <w:rsid w:val="001D3CD2"/>
    <w:rsid w:val="001D3E19"/>
    <w:rsid w:val="001D44FF"/>
    <w:rsid w:val="001D4CBB"/>
    <w:rsid w:val="001D5A64"/>
    <w:rsid w:val="001D6505"/>
    <w:rsid w:val="001D66F3"/>
    <w:rsid w:val="001D72D0"/>
    <w:rsid w:val="001D751D"/>
    <w:rsid w:val="001E146F"/>
    <w:rsid w:val="001E1858"/>
    <w:rsid w:val="001E3B32"/>
    <w:rsid w:val="001E5EBF"/>
    <w:rsid w:val="001E66CA"/>
    <w:rsid w:val="001E6F3E"/>
    <w:rsid w:val="001E6FD2"/>
    <w:rsid w:val="001E76C5"/>
    <w:rsid w:val="001F0089"/>
    <w:rsid w:val="001F032F"/>
    <w:rsid w:val="001F061A"/>
    <w:rsid w:val="001F08F2"/>
    <w:rsid w:val="001F1CE8"/>
    <w:rsid w:val="001F35AB"/>
    <w:rsid w:val="001F362E"/>
    <w:rsid w:val="001F4408"/>
    <w:rsid w:val="001F4F49"/>
    <w:rsid w:val="001F73C7"/>
    <w:rsid w:val="001F7B48"/>
    <w:rsid w:val="0020114C"/>
    <w:rsid w:val="0020120F"/>
    <w:rsid w:val="00202087"/>
    <w:rsid w:val="0020216F"/>
    <w:rsid w:val="0020298F"/>
    <w:rsid w:val="00203848"/>
    <w:rsid w:val="00203AEA"/>
    <w:rsid w:val="00204B6E"/>
    <w:rsid w:val="00204BBC"/>
    <w:rsid w:val="00205085"/>
    <w:rsid w:val="00205752"/>
    <w:rsid w:val="00205753"/>
    <w:rsid w:val="0020593F"/>
    <w:rsid w:val="00205B2C"/>
    <w:rsid w:val="0020609E"/>
    <w:rsid w:val="00206B06"/>
    <w:rsid w:val="00207868"/>
    <w:rsid w:val="002102F9"/>
    <w:rsid w:val="00210C2F"/>
    <w:rsid w:val="00210DD5"/>
    <w:rsid w:val="0021108D"/>
    <w:rsid w:val="0021112A"/>
    <w:rsid w:val="0021117B"/>
    <w:rsid w:val="002123D1"/>
    <w:rsid w:val="002129CD"/>
    <w:rsid w:val="0021358C"/>
    <w:rsid w:val="002148A0"/>
    <w:rsid w:val="00215738"/>
    <w:rsid w:val="00216120"/>
    <w:rsid w:val="0021776D"/>
    <w:rsid w:val="00220740"/>
    <w:rsid w:val="0022097B"/>
    <w:rsid w:val="002229E2"/>
    <w:rsid w:val="00222ED7"/>
    <w:rsid w:val="00223619"/>
    <w:rsid w:val="00223A3B"/>
    <w:rsid w:val="00226284"/>
    <w:rsid w:val="0022728E"/>
    <w:rsid w:val="00227A1B"/>
    <w:rsid w:val="00227E46"/>
    <w:rsid w:val="00230458"/>
    <w:rsid w:val="00230FAE"/>
    <w:rsid w:val="00232AB6"/>
    <w:rsid w:val="0023338C"/>
    <w:rsid w:val="00233519"/>
    <w:rsid w:val="00233A05"/>
    <w:rsid w:val="002347C5"/>
    <w:rsid w:val="00234E34"/>
    <w:rsid w:val="002355B3"/>
    <w:rsid w:val="002356C0"/>
    <w:rsid w:val="002368E0"/>
    <w:rsid w:val="002369B3"/>
    <w:rsid w:val="00236EE3"/>
    <w:rsid w:val="0023702B"/>
    <w:rsid w:val="00240F15"/>
    <w:rsid w:val="002410DE"/>
    <w:rsid w:val="00241136"/>
    <w:rsid w:val="00241C0B"/>
    <w:rsid w:val="002434CA"/>
    <w:rsid w:val="00243702"/>
    <w:rsid w:val="0024390C"/>
    <w:rsid w:val="00244161"/>
    <w:rsid w:val="00244B78"/>
    <w:rsid w:val="00245594"/>
    <w:rsid w:val="00245615"/>
    <w:rsid w:val="00245F53"/>
    <w:rsid w:val="00245FD1"/>
    <w:rsid w:val="00245FFF"/>
    <w:rsid w:val="00246199"/>
    <w:rsid w:val="002468C9"/>
    <w:rsid w:val="002468FB"/>
    <w:rsid w:val="00246E76"/>
    <w:rsid w:val="00246FDD"/>
    <w:rsid w:val="00247844"/>
    <w:rsid w:val="00250B56"/>
    <w:rsid w:val="00251388"/>
    <w:rsid w:val="00252B4B"/>
    <w:rsid w:val="00252DE6"/>
    <w:rsid w:val="00252FDB"/>
    <w:rsid w:val="00253563"/>
    <w:rsid w:val="00253595"/>
    <w:rsid w:val="00253770"/>
    <w:rsid w:val="002537A2"/>
    <w:rsid w:val="00253964"/>
    <w:rsid w:val="00253B51"/>
    <w:rsid w:val="00253E89"/>
    <w:rsid w:val="00253F4B"/>
    <w:rsid w:val="00254138"/>
    <w:rsid w:val="00254F7C"/>
    <w:rsid w:val="0025598D"/>
    <w:rsid w:val="00255A42"/>
    <w:rsid w:val="00256A89"/>
    <w:rsid w:val="00256C57"/>
    <w:rsid w:val="00257A20"/>
    <w:rsid w:val="00257A78"/>
    <w:rsid w:val="00260717"/>
    <w:rsid w:val="00260883"/>
    <w:rsid w:val="00261D25"/>
    <w:rsid w:val="00261E9B"/>
    <w:rsid w:val="00262287"/>
    <w:rsid w:val="00262315"/>
    <w:rsid w:val="002623DC"/>
    <w:rsid w:val="002623DE"/>
    <w:rsid w:val="002629B8"/>
    <w:rsid w:val="00263218"/>
    <w:rsid w:val="00263461"/>
    <w:rsid w:val="00263BC9"/>
    <w:rsid w:val="00263F3C"/>
    <w:rsid w:val="00265734"/>
    <w:rsid w:val="00265C70"/>
    <w:rsid w:val="00265E4A"/>
    <w:rsid w:val="00265EC5"/>
    <w:rsid w:val="002669C6"/>
    <w:rsid w:val="00266C8D"/>
    <w:rsid w:val="002678E8"/>
    <w:rsid w:val="00267BCF"/>
    <w:rsid w:val="00270060"/>
    <w:rsid w:val="0027031E"/>
    <w:rsid w:val="00270D19"/>
    <w:rsid w:val="00272394"/>
    <w:rsid w:val="0027339F"/>
    <w:rsid w:val="002744B3"/>
    <w:rsid w:val="00276CF9"/>
    <w:rsid w:val="00277F0D"/>
    <w:rsid w:val="002800ED"/>
    <w:rsid w:val="00280A55"/>
    <w:rsid w:val="0028150D"/>
    <w:rsid w:val="00281C30"/>
    <w:rsid w:val="00282094"/>
    <w:rsid w:val="0028299F"/>
    <w:rsid w:val="00282D84"/>
    <w:rsid w:val="00283398"/>
    <w:rsid w:val="00283901"/>
    <w:rsid w:val="00285D33"/>
    <w:rsid w:val="002861CD"/>
    <w:rsid w:val="00287143"/>
    <w:rsid w:val="002878B4"/>
    <w:rsid w:val="002878D4"/>
    <w:rsid w:val="00287E6D"/>
    <w:rsid w:val="00290A44"/>
    <w:rsid w:val="002918A9"/>
    <w:rsid w:val="0029220E"/>
    <w:rsid w:val="002929F9"/>
    <w:rsid w:val="00292D11"/>
    <w:rsid w:val="00293653"/>
    <w:rsid w:val="00293CC6"/>
    <w:rsid w:val="002941F5"/>
    <w:rsid w:val="002949B8"/>
    <w:rsid w:val="00294AD0"/>
    <w:rsid w:val="002955E8"/>
    <w:rsid w:val="00295C17"/>
    <w:rsid w:val="00296155"/>
    <w:rsid w:val="00296656"/>
    <w:rsid w:val="00297F5C"/>
    <w:rsid w:val="002A0491"/>
    <w:rsid w:val="002A4836"/>
    <w:rsid w:val="002A5D33"/>
    <w:rsid w:val="002A5F18"/>
    <w:rsid w:val="002A6689"/>
    <w:rsid w:val="002A68C6"/>
    <w:rsid w:val="002A7640"/>
    <w:rsid w:val="002A7E71"/>
    <w:rsid w:val="002B03F9"/>
    <w:rsid w:val="002B0480"/>
    <w:rsid w:val="002B0844"/>
    <w:rsid w:val="002B1286"/>
    <w:rsid w:val="002B2075"/>
    <w:rsid w:val="002B2103"/>
    <w:rsid w:val="002B2399"/>
    <w:rsid w:val="002B2415"/>
    <w:rsid w:val="002B24A4"/>
    <w:rsid w:val="002B2DCC"/>
    <w:rsid w:val="002B308A"/>
    <w:rsid w:val="002B3149"/>
    <w:rsid w:val="002B36DD"/>
    <w:rsid w:val="002B4685"/>
    <w:rsid w:val="002B5224"/>
    <w:rsid w:val="002B5878"/>
    <w:rsid w:val="002B5A4E"/>
    <w:rsid w:val="002B6057"/>
    <w:rsid w:val="002B64DA"/>
    <w:rsid w:val="002B6E4A"/>
    <w:rsid w:val="002B6F24"/>
    <w:rsid w:val="002B7B3D"/>
    <w:rsid w:val="002C0070"/>
    <w:rsid w:val="002C00B8"/>
    <w:rsid w:val="002C0DEE"/>
    <w:rsid w:val="002C0E18"/>
    <w:rsid w:val="002C1612"/>
    <w:rsid w:val="002C1E6C"/>
    <w:rsid w:val="002C203F"/>
    <w:rsid w:val="002C2985"/>
    <w:rsid w:val="002C465C"/>
    <w:rsid w:val="002C49B6"/>
    <w:rsid w:val="002C4A34"/>
    <w:rsid w:val="002C56CF"/>
    <w:rsid w:val="002C596A"/>
    <w:rsid w:val="002C6024"/>
    <w:rsid w:val="002C66A4"/>
    <w:rsid w:val="002C6868"/>
    <w:rsid w:val="002C6C76"/>
    <w:rsid w:val="002C6CC2"/>
    <w:rsid w:val="002C70BA"/>
    <w:rsid w:val="002C7735"/>
    <w:rsid w:val="002C781B"/>
    <w:rsid w:val="002C7BE0"/>
    <w:rsid w:val="002D16DE"/>
    <w:rsid w:val="002D24D9"/>
    <w:rsid w:val="002D29AB"/>
    <w:rsid w:val="002D32CF"/>
    <w:rsid w:val="002D3C18"/>
    <w:rsid w:val="002D3FD6"/>
    <w:rsid w:val="002D44D6"/>
    <w:rsid w:val="002D45FD"/>
    <w:rsid w:val="002D55D8"/>
    <w:rsid w:val="002D584E"/>
    <w:rsid w:val="002D59DD"/>
    <w:rsid w:val="002D6402"/>
    <w:rsid w:val="002E07A0"/>
    <w:rsid w:val="002E0916"/>
    <w:rsid w:val="002E0DD1"/>
    <w:rsid w:val="002E10B2"/>
    <w:rsid w:val="002E18AC"/>
    <w:rsid w:val="002E20B3"/>
    <w:rsid w:val="002E2FC4"/>
    <w:rsid w:val="002E37D2"/>
    <w:rsid w:val="002E401B"/>
    <w:rsid w:val="002E4572"/>
    <w:rsid w:val="002E4DC4"/>
    <w:rsid w:val="002E5779"/>
    <w:rsid w:val="002E5E3A"/>
    <w:rsid w:val="002E795B"/>
    <w:rsid w:val="002E7AD0"/>
    <w:rsid w:val="002F08FE"/>
    <w:rsid w:val="002F2A98"/>
    <w:rsid w:val="002F2E17"/>
    <w:rsid w:val="002F34FE"/>
    <w:rsid w:val="002F355E"/>
    <w:rsid w:val="002F42A8"/>
    <w:rsid w:val="002F4756"/>
    <w:rsid w:val="002F524D"/>
    <w:rsid w:val="002F555E"/>
    <w:rsid w:val="002F6313"/>
    <w:rsid w:val="002F7AB5"/>
    <w:rsid w:val="002F7BEA"/>
    <w:rsid w:val="003009DC"/>
    <w:rsid w:val="0030101B"/>
    <w:rsid w:val="00301D7E"/>
    <w:rsid w:val="00302BD7"/>
    <w:rsid w:val="00303E87"/>
    <w:rsid w:val="00304B2D"/>
    <w:rsid w:val="00304BC8"/>
    <w:rsid w:val="0030745C"/>
    <w:rsid w:val="00307502"/>
    <w:rsid w:val="00307E9D"/>
    <w:rsid w:val="00307F8D"/>
    <w:rsid w:val="00310204"/>
    <w:rsid w:val="00311112"/>
    <w:rsid w:val="00311210"/>
    <w:rsid w:val="003120EA"/>
    <w:rsid w:val="003131E9"/>
    <w:rsid w:val="003132C9"/>
    <w:rsid w:val="003132F6"/>
    <w:rsid w:val="00313458"/>
    <w:rsid w:val="003139EC"/>
    <w:rsid w:val="00314A9A"/>
    <w:rsid w:val="003152D9"/>
    <w:rsid w:val="0031543F"/>
    <w:rsid w:val="0031583D"/>
    <w:rsid w:val="00315BC4"/>
    <w:rsid w:val="00315E9F"/>
    <w:rsid w:val="003172E7"/>
    <w:rsid w:val="00317ED7"/>
    <w:rsid w:val="00317FDF"/>
    <w:rsid w:val="00321443"/>
    <w:rsid w:val="00321C93"/>
    <w:rsid w:val="003229EA"/>
    <w:rsid w:val="00322DA4"/>
    <w:rsid w:val="00323DB6"/>
    <w:rsid w:val="003243D4"/>
    <w:rsid w:val="00325271"/>
    <w:rsid w:val="00325712"/>
    <w:rsid w:val="00325C31"/>
    <w:rsid w:val="003265F7"/>
    <w:rsid w:val="00326610"/>
    <w:rsid w:val="0032661D"/>
    <w:rsid w:val="0032684D"/>
    <w:rsid w:val="00327A88"/>
    <w:rsid w:val="003308EA"/>
    <w:rsid w:val="00330B65"/>
    <w:rsid w:val="00330C4D"/>
    <w:rsid w:val="00332066"/>
    <w:rsid w:val="00332F4D"/>
    <w:rsid w:val="00333598"/>
    <w:rsid w:val="00333C37"/>
    <w:rsid w:val="00334339"/>
    <w:rsid w:val="003349D6"/>
    <w:rsid w:val="00334E5C"/>
    <w:rsid w:val="00335A7B"/>
    <w:rsid w:val="0033640E"/>
    <w:rsid w:val="003373C7"/>
    <w:rsid w:val="003373E2"/>
    <w:rsid w:val="0034024C"/>
    <w:rsid w:val="00341E68"/>
    <w:rsid w:val="00342496"/>
    <w:rsid w:val="00342528"/>
    <w:rsid w:val="00342B90"/>
    <w:rsid w:val="00342CC3"/>
    <w:rsid w:val="00343158"/>
    <w:rsid w:val="00343E75"/>
    <w:rsid w:val="003450F9"/>
    <w:rsid w:val="003451C5"/>
    <w:rsid w:val="00345AB5"/>
    <w:rsid w:val="003460FF"/>
    <w:rsid w:val="003463BF"/>
    <w:rsid w:val="00347B66"/>
    <w:rsid w:val="003503D6"/>
    <w:rsid w:val="00351B3F"/>
    <w:rsid w:val="00351E01"/>
    <w:rsid w:val="0035349A"/>
    <w:rsid w:val="00354520"/>
    <w:rsid w:val="0035493F"/>
    <w:rsid w:val="00354A4F"/>
    <w:rsid w:val="00355356"/>
    <w:rsid w:val="0035554F"/>
    <w:rsid w:val="0035586A"/>
    <w:rsid w:val="003558BE"/>
    <w:rsid w:val="00355B8E"/>
    <w:rsid w:val="003568D4"/>
    <w:rsid w:val="00356B27"/>
    <w:rsid w:val="00356C61"/>
    <w:rsid w:val="00356F77"/>
    <w:rsid w:val="00357F49"/>
    <w:rsid w:val="00360557"/>
    <w:rsid w:val="003605FD"/>
    <w:rsid w:val="00360DD7"/>
    <w:rsid w:val="00361FC9"/>
    <w:rsid w:val="00362D9E"/>
    <w:rsid w:val="00363207"/>
    <w:rsid w:val="003634AF"/>
    <w:rsid w:val="003643F3"/>
    <w:rsid w:val="0036470A"/>
    <w:rsid w:val="00364945"/>
    <w:rsid w:val="00364FCF"/>
    <w:rsid w:val="003664D5"/>
    <w:rsid w:val="00366D69"/>
    <w:rsid w:val="00366D7A"/>
    <w:rsid w:val="003679EC"/>
    <w:rsid w:val="0037087A"/>
    <w:rsid w:val="0037155E"/>
    <w:rsid w:val="003721EE"/>
    <w:rsid w:val="0037288E"/>
    <w:rsid w:val="00372925"/>
    <w:rsid w:val="00373BBE"/>
    <w:rsid w:val="003744F2"/>
    <w:rsid w:val="0037495B"/>
    <w:rsid w:val="00375035"/>
    <w:rsid w:val="003756A6"/>
    <w:rsid w:val="0037578D"/>
    <w:rsid w:val="0037631D"/>
    <w:rsid w:val="0037785B"/>
    <w:rsid w:val="003779A4"/>
    <w:rsid w:val="00380089"/>
    <w:rsid w:val="00380368"/>
    <w:rsid w:val="00382847"/>
    <w:rsid w:val="00382B51"/>
    <w:rsid w:val="00382D2D"/>
    <w:rsid w:val="00383F2A"/>
    <w:rsid w:val="00384402"/>
    <w:rsid w:val="00384C4A"/>
    <w:rsid w:val="003867A7"/>
    <w:rsid w:val="0038764A"/>
    <w:rsid w:val="00387BDD"/>
    <w:rsid w:val="00387ECB"/>
    <w:rsid w:val="00390834"/>
    <w:rsid w:val="00391B7E"/>
    <w:rsid w:val="00392718"/>
    <w:rsid w:val="00392804"/>
    <w:rsid w:val="00393833"/>
    <w:rsid w:val="003949AF"/>
    <w:rsid w:val="00396DE5"/>
    <w:rsid w:val="003A065F"/>
    <w:rsid w:val="003A0B18"/>
    <w:rsid w:val="003A0B7C"/>
    <w:rsid w:val="003A264B"/>
    <w:rsid w:val="003A2A3D"/>
    <w:rsid w:val="003A36E5"/>
    <w:rsid w:val="003A4231"/>
    <w:rsid w:val="003A427E"/>
    <w:rsid w:val="003A43CA"/>
    <w:rsid w:val="003A46EC"/>
    <w:rsid w:val="003A4DA8"/>
    <w:rsid w:val="003A5FF9"/>
    <w:rsid w:val="003A72F0"/>
    <w:rsid w:val="003A7C67"/>
    <w:rsid w:val="003A7EA4"/>
    <w:rsid w:val="003B004C"/>
    <w:rsid w:val="003B03E4"/>
    <w:rsid w:val="003B12D1"/>
    <w:rsid w:val="003B12EC"/>
    <w:rsid w:val="003B184F"/>
    <w:rsid w:val="003B211B"/>
    <w:rsid w:val="003B21E6"/>
    <w:rsid w:val="003B261B"/>
    <w:rsid w:val="003B39B4"/>
    <w:rsid w:val="003B3C8F"/>
    <w:rsid w:val="003B4652"/>
    <w:rsid w:val="003B4DCE"/>
    <w:rsid w:val="003B4F2B"/>
    <w:rsid w:val="003B5684"/>
    <w:rsid w:val="003B582A"/>
    <w:rsid w:val="003B646B"/>
    <w:rsid w:val="003B79CC"/>
    <w:rsid w:val="003B7C29"/>
    <w:rsid w:val="003C00A7"/>
    <w:rsid w:val="003C0534"/>
    <w:rsid w:val="003C05FD"/>
    <w:rsid w:val="003C0A82"/>
    <w:rsid w:val="003C0C77"/>
    <w:rsid w:val="003C0E62"/>
    <w:rsid w:val="003C100F"/>
    <w:rsid w:val="003C11A1"/>
    <w:rsid w:val="003C1239"/>
    <w:rsid w:val="003C2E41"/>
    <w:rsid w:val="003C2F7A"/>
    <w:rsid w:val="003C31B3"/>
    <w:rsid w:val="003C369E"/>
    <w:rsid w:val="003C3FCF"/>
    <w:rsid w:val="003C4843"/>
    <w:rsid w:val="003C49D3"/>
    <w:rsid w:val="003C520B"/>
    <w:rsid w:val="003C5692"/>
    <w:rsid w:val="003C5903"/>
    <w:rsid w:val="003C63F2"/>
    <w:rsid w:val="003C71A0"/>
    <w:rsid w:val="003D0145"/>
    <w:rsid w:val="003D0216"/>
    <w:rsid w:val="003D15CD"/>
    <w:rsid w:val="003D283F"/>
    <w:rsid w:val="003D34A3"/>
    <w:rsid w:val="003D4E89"/>
    <w:rsid w:val="003D50B1"/>
    <w:rsid w:val="003D5151"/>
    <w:rsid w:val="003D5B87"/>
    <w:rsid w:val="003D6740"/>
    <w:rsid w:val="003D6B43"/>
    <w:rsid w:val="003D71AF"/>
    <w:rsid w:val="003D72C9"/>
    <w:rsid w:val="003E087B"/>
    <w:rsid w:val="003E08C3"/>
    <w:rsid w:val="003E0F8A"/>
    <w:rsid w:val="003E0FBF"/>
    <w:rsid w:val="003E1724"/>
    <w:rsid w:val="003E1E61"/>
    <w:rsid w:val="003E2143"/>
    <w:rsid w:val="003E3382"/>
    <w:rsid w:val="003E436B"/>
    <w:rsid w:val="003E459E"/>
    <w:rsid w:val="003E461F"/>
    <w:rsid w:val="003E4EDB"/>
    <w:rsid w:val="003E5F94"/>
    <w:rsid w:val="003E66CF"/>
    <w:rsid w:val="003E6D67"/>
    <w:rsid w:val="003E6DB8"/>
    <w:rsid w:val="003E7BD6"/>
    <w:rsid w:val="003E7D2A"/>
    <w:rsid w:val="003F0F31"/>
    <w:rsid w:val="003F1C38"/>
    <w:rsid w:val="003F2193"/>
    <w:rsid w:val="003F27C9"/>
    <w:rsid w:val="003F33C4"/>
    <w:rsid w:val="003F3E98"/>
    <w:rsid w:val="003F43D3"/>
    <w:rsid w:val="003F4E67"/>
    <w:rsid w:val="003F6A3A"/>
    <w:rsid w:val="00400A33"/>
    <w:rsid w:val="00401516"/>
    <w:rsid w:val="004018E4"/>
    <w:rsid w:val="004023D5"/>
    <w:rsid w:val="0040297D"/>
    <w:rsid w:val="00402C77"/>
    <w:rsid w:val="00402D1C"/>
    <w:rsid w:val="004037F7"/>
    <w:rsid w:val="00403A3A"/>
    <w:rsid w:val="004040AA"/>
    <w:rsid w:val="00404338"/>
    <w:rsid w:val="0040465D"/>
    <w:rsid w:val="00404DED"/>
    <w:rsid w:val="004058A1"/>
    <w:rsid w:val="00406769"/>
    <w:rsid w:val="00406F14"/>
    <w:rsid w:val="00407E58"/>
    <w:rsid w:val="0041130E"/>
    <w:rsid w:val="00411442"/>
    <w:rsid w:val="004117CC"/>
    <w:rsid w:val="00411D15"/>
    <w:rsid w:val="0041274C"/>
    <w:rsid w:val="0041340D"/>
    <w:rsid w:val="004139D0"/>
    <w:rsid w:val="00413FE0"/>
    <w:rsid w:val="00415EEA"/>
    <w:rsid w:val="004169FE"/>
    <w:rsid w:val="00416E69"/>
    <w:rsid w:val="00417662"/>
    <w:rsid w:val="004178B7"/>
    <w:rsid w:val="004179E7"/>
    <w:rsid w:val="004203B0"/>
    <w:rsid w:val="0042158A"/>
    <w:rsid w:val="00421914"/>
    <w:rsid w:val="004219CA"/>
    <w:rsid w:val="0042367F"/>
    <w:rsid w:val="00424336"/>
    <w:rsid w:val="004272BF"/>
    <w:rsid w:val="004273FA"/>
    <w:rsid w:val="0043003D"/>
    <w:rsid w:val="00430C83"/>
    <w:rsid w:val="00431044"/>
    <w:rsid w:val="00434090"/>
    <w:rsid w:val="0043485C"/>
    <w:rsid w:val="00434ADC"/>
    <w:rsid w:val="00435CF8"/>
    <w:rsid w:val="00435D68"/>
    <w:rsid w:val="00435E92"/>
    <w:rsid w:val="0043619D"/>
    <w:rsid w:val="00437F14"/>
    <w:rsid w:val="004401C7"/>
    <w:rsid w:val="004407C6"/>
    <w:rsid w:val="00440C9A"/>
    <w:rsid w:val="00444671"/>
    <w:rsid w:val="00444D0C"/>
    <w:rsid w:val="0044513E"/>
    <w:rsid w:val="004451F7"/>
    <w:rsid w:val="00445F6A"/>
    <w:rsid w:val="0044640B"/>
    <w:rsid w:val="00446D87"/>
    <w:rsid w:val="00447586"/>
    <w:rsid w:val="00450BEB"/>
    <w:rsid w:val="00451E5D"/>
    <w:rsid w:val="00453012"/>
    <w:rsid w:val="00453488"/>
    <w:rsid w:val="004547A8"/>
    <w:rsid w:val="00454B01"/>
    <w:rsid w:val="00455D62"/>
    <w:rsid w:val="00455E78"/>
    <w:rsid w:val="00455FC3"/>
    <w:rsid w:val="00456597"/>
    <w:rsid w:val="0045754A"/>
    <w:rsid w:val="004576FE"/>
    <w:rsid w:val="00457991"/>
    <w:rsid w:val="00460197"/>
    <w:rsid w:val="00460E32"/>
    <w:rsid w:val="00461034"/>
    <w:rsid w:val="004612F7"/>
    <w:rsid w:val="00461764"/>
    <w:rsid w:val="0046185D"/>
    <w:rsid w:val="00461DCD"/>
    <w:rsid w:val="00462D65"/>
    <w:rsid w:val="00463082"/>
    <w:rsid w:val="00463105"/>
    <w:rsid w:val="004632A2"/>
    <w:rsid w:val="0046468F"/>
    <w:rsid w:val="00465105"/>
    <w:rsid w:val="004652D4"/>
    <w:rsid w:val="00465E75"/>
    <w:rsid w:val="00466004"/>
    <w:rsid w:val="00466EF0"/>
    <w:rsid w:val="0046743F"/>
    <w:rsid w:val="004674CF"/>
    <w:rsid w:val="00467F89"/>
    <w:rsid w:val="0047020B"/>
    <w:rsid w:val="0047044C"/>
    <w:rsid w:val="004714AD"/>
    <w:rsid w:val="00471A7A"/>
    <w:rsid w:val="00471F83"/>
    <w:rsid w:val="0047243E"/>
    <w:rsid w:val="00472DC9"/>
    <w:rsid w:val="004738B8"/>
    <w:rsid w:val="00474027"/>
    <w:rsid w:val="00474920"/>
    <w:rsid w:val="00475562"/>
    <w:rsid w:val="00476B41"/>
    <w:rsid w:val="004776E9"/>
    <w:rsid w:val="00480021"/>
    <w:rsid w:val="00480714"/>
    <w:rsid w:val="00481184"/>
    <w:rsid w:val="00482134"/>
    <w:rsid w:val="00482411"/>
    <w:rsid w:val="004832FB"/>
    <w:rsid w:val="004841C3"/>
    <w:rsid w:val="004842A7"/>
    <w:rsid w:val="00484715"/>
    <w:rsid w:val="00484D01"/>
    <w:rsid w:val="00485A98"/>
    <w:rsid w:val="00485F22"/>
    <w:rsid w:val="00485F9D"/>
    <w:rsid w:val="00487531"/>
    <w:rsid w:val="00487542"/>
    <w:rsid w:val="004916CD"/>
    <w:rsid w:val="00491782"/>
    <w:rsid w:val="0049327D"/>
    <w:rsid w:val="00493574"/>
    <w:rsid w:val="004939D8"/>
    <w:rsid w:val="00495218"/>
    <w:rsid w:val="004971DF"/>
    <w:rsid w:val="00497D96"/>
    <w:rsid w:val="004A00AA"/>
    <w:rsid w:val="004A0329"/>
    <w:rsid w:val="004A04BD"/>
    <w:rsid w:val="004A0639"/>
    <w:rsid w:val="004A17FF"/>
    <w:rsid w:val="004A20B2"/>
    <w:rsid w:val="004A2859"/>
    <w:rsid w:val="004A369A"/>
    <w:rsid w:val="004A3BD2"/>
    <w:rsid w:val="004A484D"/>
    <w:rsid w:val="004A4C71"/>
    <w:rsid w:val="004A5D2D"/>
    <w:rsid w:val="004A7607"/>
    <w:rsid w:val="004A7DB1"/>
    <w:rsid w:val="004B0108"/>
    <w:rsid w:val="004B01A3"/>
    <w:rsid w:val="004B0CE9"/>
    <w:rsid w:val="004B0CF7"/>
    <w:rsid w:val="004B106D"/>
    <w:rsid w:val="004B1717"/>
    <w:rsid w:val="004B21AD"/>
    <w:rsid w:val="004B2B3A"/>
    <w:rsid w:val="004B39A9"/>
    <w:rsid w:val="004B44B6"/>
    <w:rsid w:val="004B4506"/>
    <w:rsid w:val="004B749D"/>
    <w:rsid w:val="004B7EF3"/>
    <w:rsid w:val="004C0394"/>
    <w:rsid w:val="004C0820"/>
    <w:rsid w:val="004C14DC"/>
    <w:rsid w:val="004C155C"/>
    <w:rsid w:val="004C1C62"/>
    <w:rsid w:val="004C1CC8"/>
    <w:rsid w:val="004C23D1"/>
    <w:rsid w:val="004C2C07"/>
    <w:rsid w:val="004C2F80"/>
    <w:rsid w:val="004C4D2E"/>
    <w:rsid w:val="004C4F81"/>
    <w:rsid w:val="004C781C"/>
    <w:rsid w:val="004C7B4F"/>
    <w:rsid w:val="004D08C4"/>
    <w:rsid w:val="004D08FA"/>
    <w:rsid w:val="004D0A76"/>
    <w:rsid w:val="004D15AF"/>
    <w:rsid w:val="004D180F"/>
    <w:rsid w:val="004D21C0"/>
    <w:rsid w:val="004D24F9"/>
    <w:rsid w:val="004D2527"/>
    <w:rsid w:val="004D2CA3"/>
    <w:rsid w:val="004D2FEC"/>
    <w:rsid w:val="004D4AC0"/>
    <w:rsid w:val="004D51E4"/>
    <w:rsid w:val="004D5895"/>
    <w:rsid w:val="004D58D3"/>
    <w:rsid w:val="004D6842"/>
    <w:rsid w:val="004D743F"/>
    <w:rsid w:val="004D7482"/>
    <w:rsid w:val="004D752E"/>
    <w:rsid w:val="004D7B77"/>
    <w:rsid w:val="004E0D30"/>
    <w:rsid w:val="004E1580"/>
    <w:rsid w:val="004E3216"/>
    <w:rsid w:val="004E3871"/>
    <w:rsid w:val="004E3A90"/>
    <w:rsid w:val="004E3D78"/>
    <w:rsid w:val="004E4247"/>
    <w:rsid w:val="004E506E"/>
    <w:rsid w:val="004E56B9"/>
    <w:rsid w:val="004E5DF8"/>
    <w:rsid w:val="004E6AD0"/>
    <w:rsid w:val="004E6CE6"/>
    <w:rsid w:val="004E7353"/>
    <w:rsid w:val="004F0250"/>
    <w:rsid w:val="004F0359"/>
    <w:rsid w:val="004F0BD3"/>
    <w:rsid w:val="004F0C2D"/>
    <w:rsid w:val="004F0FB3"/>
    <w:rsid w:val="004F1239"/>
    <w:rsid w:val="004F15E8"/>
    <w:rsid w:val="004F2063"/>
    <w:rsid w:val="004F20B5"/>
    <w:rsid w:val="004F240E"/>
    <w:rsid w:val="004F2CFD"/>
    <w:rsid w:val="004F2F9B"/>
    <w:rsid w:val="004F3731"/>
    <w:rsid w:val="004F3FF8"/>
    <w:rsid w:val="004F438C"/>
    <w:rsid w:val="004F4D6F"/>
    <w:rsid w:val="004F4DD9"/>
    <w:rsid w:val="004F592C"/>
    <w:rsid w:val="004F5BA3"/>
    <w:rsid w:val="004F5C50"/>
    <w:rsid w:val="004F6E07"/>
    <w:rsid w:val="004F74FD"/>
    <w:rsid w:val="004F77AE"/>
    <w:rsid w:val="004F79C0"/>
    <w:rsid w:val="004F7E45"/>
    <w:rsid w:val="00500B05"/>
    <w:rsid w:val="00500B0A"/>
    <w:rsid w:val="005013AD"/>
    <w:rsid w:val="005014ED"/>
    <w:rsid w:val="00501D6A"/>
    <w:rsid w:val="005021FB"/>
    <w:rsid w:val="005025A8"/>
    <w:rsid w:val="00502C86"/>
    <w:rsid w:val="00502FA6"/>
    <w:rsid w:val="005038A3"/>
    <w:rsid w:val="00503BAF"/>
    <w:rsid w:val="005048DD"/>
    <w:rsid w:val="0050499A"/>
    <w:rsid w:val="005049DD"/>
    <w:rsid w:val="00504C5E"/>
    <w:rsid w:val="0050535B"/>
    <w:rsid w:val="00505775"/>
    <w:rsid w:val="00505786"/>
    <w:rsid w:val="00506D86"/>
    <w:rsid w:val="005073B2"/>
    <w:rsid w:val="00507606"/>
    <w:rsid w:val="00507B0C"/>
    <w:rsid w:val="005100D2"/>
    <w:rsid w:val="0051021E"/>
    <w:rsid w:val="0051072C"/>
    <w:rsid w:val="00511189"/>
    <w:rsid w:val="00511CE7"/>
    <w:rsid w:val="00512004"/>
    <w:rsid w:val="00512619"/>
    <w:rsid w:val="00512C54"/>
    <w:rsid w:val="00513A17"/>
    <w:rsid w:val="00514175"/>
    <w:rsid w:val="0051461F"/>
    <w:rsid w:val="005167DD"/>
    <w:rsid w:val="00520727"/>
    <w:rsid w:val="00521288"/>
    <w:rsid w:val="00521DDE"/>
    <w:rsid w:val="00522222"/>
    <w:rsid w:val="00522651"/>
    <w:rsid w:val="00522FF4"/>
    <w:rsid w:val="00523678"/>
    <w:rsid w:val="005236ED"/>
    <w:rsid w:val="00523F00"/>
    <w:rsid w:val="00526703"/>
    <w:rsid w:val="00527731"/>
    <w:rsid w:val="00527B85"/>
    <w:rsid w:val="00527EC2"/>
    <w:rsid w:val="0053012B"/>
    <w:rsid w:val="005302CA"/>
    <w:rsid w:val="00530D4C"/>
    <w:rsid w:val="00531C8D"/>
    <w:rsid w:val="00531CB2"/>
    <w:rsid w:val="0053290E"/>
    <w:rsid w:val="00532F8D"/>
    <w:rsid w:val="00533337"/>
    <w:rsid w:val="0053348F"/>
    <w:rsid w:val="00533684"/>
    <w:rsid w:val="00533AA1"/>
    <w:rsid w:val="005341B8"/>
    <w:rsid w:val="005343F6"/>
    <w:rsid w:val="00534870"/>
    <w:rsid w:val="00535177"/>
    <w:rsid w:val="005357AC"/>
    <w:rsid w:val="00535B54"/>
    <w:rsid w:val="0053617B"/>
    <w:rsid w:val="005363F4"/>
    <w:rsid w:val="00536941"/>
    <w:rsid w:val="005369AD"/>
    <w:rsid w:val="00536C35"/>
    <w:rsid w:val="00536F1D"/>
    <w:rsid w:val="005378D1"/>
    <w:rsid w:val="005401D9"/>
    <w:rsid w:val="005405DD"/>
    <w:rsid w:val="00540F56"/>
    <w:rsid w:val="0054107B"/>
    <w:rsid w:val="00541B3A"/>
    <w:rsid w:val="00543748"/>
    <w:rsid w:val="00543C63"/>
    <w:rsid w:val="005442C0"/>
    <w:rsid w:val="00544E43"/>
    <w:rsid w:val="00544EBF"/>
    <w:rsid w:val="005455D7"/>
    <w:rsid w:val="005503F8"/>
    <w:rsid w:val="005508D7"/>
    <w:rsid w:val="00550A1E"/>
    <w:rsid w:val="00551731"/>
    <w:rsid w:val="00551B8E"/>
    <w:rsid w:val="00551C8F"/>
    <w:rsid w:val="00551FDF"/>
    <w:rsid w:val="00552597"/>
    <w:rsid w:val="005536DE"/>
    <w:rsid w:val="00553966"/>
    <w:rsid w:val="00553D1B"/>
    <w:rsid w:val="005541AA"/>
    <w:rsid w:val="005543E8"/>
    <w:rsid w:val="00554666"/>
    <w:rsid w:val="00555015"/>
    <w:rsid w:val="00555FE2"/>
    <w:rsid w:val="00556AE7"/>
    <w:rsid w:val="0056037A"/>
    <w:rsid w:val="005607DC"/>
    <w:rsid w:val="00562D9D"/>
    <w:rsid w:val="00562EB8"/>
    <w:rsid w:val="00562F46"/>
    <w:rsid w:val="0056305F"/>
    <w:rsid w:val="00563A63"/>
    <w:rsid w:val="00563D96"/>
    <w:rsid w:val="00565458"/>
    <w:rsid w:val="005657BE"/>
    <w:rsid w:val="00565B71"/>
    <w:rsid w:val="00566652"/>
    <w:rsid w:val="0056665F"/>
    <w:rsid w:val="00566667"/>
    <w:rsid w:val="005667DB"/>
    <w:rsid w:val="00566D70"/>
    <w:rsid w:val="00567C8F"/>
    <w:rsid w:val="00567E8E"/>
    <w:rsid w:val="00570760"/>
    <w:rsid w:val="00571005"/>
    <w:rsid w:val="005711A5"/>
    <w:rsid w:val="005712F7"/>
    <w:rsid w:val="005713CE"/>
    <w:rsid w:val="005714B0"/>
    <w:rsid w:val="00572B1E"/>
    <w:rsid w:val="005733DB"/>
    <w:rsid w:val="00573C84"/>
    <w:rsid w:val="00574112"/>
    <w:rsid w:val="00574921"/>
    <w:rsid w:val="00574C91"/>
    <w:rsid w:val="005750EA"/>
    <w:rsid w:val="00575B1B"/>
    <w:rsid w:val="005766F6"/>
    <w:rsid w:val="00576D22"/>
    <w:rsid w:val="00576D5D"/>
    <w:rsid w:val="005770D1"/>
    <w:rsid w:val="005802BF"/>
    <w:rsid w:val="005807A9"/>
    <w:rsid w:val="00580E8F"/>
    <w:rsid w:val="005813F3"/>
    <w:rsid w:val="00581666"/>
    <w:rsid w:val="005817D4"/>
    <w:rsid w:val="00581D04"/>
    <w:rsid w:val="00582DDA"/>
    <w:rsid w:val="00582DF3"/>
    <w:rsid w:val="00583504"/>
    <w:rsid w:val="005837FF"/>
    <w:rsid w:val="0058383E"/>
    <w:rsid w:val="0058406E"/>
    <w:rsid w:val="00584A06"/>
    <w:rsid w:val="00584D4C"/>
    <w:rsid w:val="0058544D"/>
    <w:rsid w:val="00586FD6"/>
    <w:rsid w:val="00587835"/>
    <w:rsid w:val="0059055E"/>
    <w:rsid w:val="00590FCD"/>
    <w:rsid w:val="0059173A"/>
    <w:rsid w:val="00591FF9"/>
    <w:rsid w:val="0059246D"/>
    <w:rsid w:val="0059320E"/>
    <w:rsid w:val="0059348D"/>
    <w:rsid w:val="00593C3E"/>
    <w:rsid w:val="005942D8"/>
    <w:rsid w:val="00595396"/>
    <w:rsid w:val="005964AD"/>
    <w:rsid w:val="005967C2"/>
    <w:rsid w:val="00597717"/>
    <w:rsid w:val="005A0008"/>
    <w:rsid w:val="005A0090"/>
    <w:rsid w:val="005A1166"/>
    <w:rsid w:val="005A12DC"/>
    <w:rsid w:val="005A15B2"/>
    <w:rsid w:val="005A16C9"/>
    <w:rsid w:val="005A18D3"/>
    <w:rsid w:val="005A39E1"/>
    <w:rsid w:val="005A3EE0"/>
    <w:rsid w:val="005A4761"/>
    <w:rsid w:val="005A5714"/>
    <w:rsid w:val="005A6690"/>
    <w:rsid w:val="005A6A4B"/>
    <w:rsid w:val="005A7088"/>
    <w:rsid w:val="005A730B"/>
    <w:rsid w:val="005A787B"/>
    <w:rsid w:val="005A7CF6"/>
    <w:rsid w:val="005B05DF"/>
    <w:rsid w:val="005B06E2"/>
    <w:rsid w:val="005B0930"/>
    <w:rsid w:val="005B0D38"/>
    <w:rsid w:val="005B17C7"/>
    <w:rsid w:val="005B2F33"/>
    <w:rsid w:val="005B3EDD"/>
    <w:rsid w:val="005B45F9"/>
    <w:rsid w:val="005B487C"/>
    <w:rsid w:val="005B4936"/>
    <w:rsid w:val="005B570D"/>
    <w:rsid w:val="005B6E53"/>
    <w:rsid w:val="005B6F07"/>
    <w:rsid w:val="005B7B13"/>
    <w:rsid w:val="005B7BA1"/>
    <w:rsid w:val="005C0AAC"/>
    <w:rsid w:val="005C0C65"/>
    <w:rsid w:val="005C138C"/>
    <w:rsid w:val="005C1881"/>
    <w:rsid w:val="005C1ECC"/>
    <w:rsid w:val="005C244C"/>
    <w:rsid w:val="005C2AA3"/>
    <w:rsid w:val="005C2B21"/>
    <w:rsid w:val="005C325B"/>
    <w:rsid w:val="005C333C"/>
    <w:rsid w:val="005C3463"/>
    <w:rsid w:val="005C3B88"/>
    <w:rsid w:val="005C3E1A"/>
    <w:rsid w:val="005C42BB"/>
    <w:rsid w:val="005C54D5"/>
    <w:rsid w:val="005C6A38"/>
    <w:rsid w:val="005C6BA7"/>
    <w:rsid w:val="005C7060"/>
    <w:rsid w:val="005C725F"/>
    <w:rsid w:val="005C742A"/>
    <w:rsid w:val="005D0EC8"/>
    <w:rsid w:val="005D1EB0"/>
    <w:rsid w:val="005D310E"/>
    <w:rsid w:val="005D3E1E"/>
    <w:rsid w:val="005D51B7"/>
    <w:rsid w:val="005D53B6"/>
    <w:rsid w:val="005D558A"/>
    <w:rsid w:val="005D5BE7"/>
    <w:rsid w:val="005D642D"/>
    <w:rsid w:val="005D742E"/>
    <w:rsid w:val="005D7A19"/>
    <w:rsid w:val="005E0792"/>
    <w:rsid w:val="005E0DB4"/>
    <w:rsid w:val="005E0FB5"/>
    <w:rsid w:val="005E315C"/>
    <w:rsid w:val="005E35DB"/>
    <w:rsid w:val="005E36CF"/>
    <w:rsid w:val="005E486F"/>
    <w:rsid w:val="005E52A5"/>
    <w:rsid w:val="005E54B7"/>
    <w:rsid w:val="005E5652"/>
    <w:rsid w:val="005E5E56"/>
    <w:rsid w:val="005E77FB"/>
    <w:rsid w:val="005F0059"/>
    <w:rsid w:val="005F2A7E"/>
    <w:rsid w:val="005F2CCE"/>
    <w:rsid w:val="005F32A9"/>
    <w:rsid w:val="005F3398"/>
    <w:rsid w:val="005F35BC"/>
    <w:rsid w:val="005F3A79"/>
    <w:rsid w:val="005F48BC"/>
    <w:rsid w:val="005F6497"/>
    <w:rsid w:val="005F6D07"/>
    <w:rsid w:val="005F6E7E"/>
    <w:rsid w:val="006008E1"/>
    <w:rsid w:val="006009A4"/>
    <w:rsid w:val="00601750"/>
    <w:rsid w:val="0060226B"/>
    <w:rsid w:val="0060363B"/>
    <w:rsid w:val="00603B69"/>
    <w:rsid w:val="00603B70"/>
    <w:rsid w:val="00604BBE"/>
    <w:rsid w:val="006058D8"/>
    <w:rsid w:val="0060593D"/>
    <w:rsid w:val="00605CCD"/>
    <w:rsid w:val="00606873"/>
    <w:rsid w:val="006073CB"/>
    <w:rsid w:val="0060759C"/>
    <w:rsid w:val="00607C2E"/>
    <w:rsid w:val="0061147E"/>
    <w:rsid w:val="006124F9"/>
    <w:rsid w:val="00612A76"/>
    <w:rsid w:val="006132C6"/>
    <w:rsid w:val="00615149"/>
    <w:rsid w:val="006151AF"/>
    <w:rsid w:val="006156ED"/>
    <w:rsid w:val="00616A2D"/>
    <w:rsid w:val="00616E0E"/>
    <w:rsid w:val="006175CF"/>
    <w:rsid w:val="006201B3"/>
    <w:rsid w:val="006209BD"/>
    <w:rsid w:val="00620B97"/>
    <w:rsid w:val="00620C39"/>
    <w:rsid w:val="00622296"/>
    <w:rsid w:val="00622404"/>
    <w:rsid w:val="00622C37"/>
    <w:rsid w:val="006234AA"/>
    <w:rsid w:val="00623F52"/>
    <w:rsid w:val="0062491E"/>
    <w:rsid w:val="00624D0A"/>
    <w:rsid w:val="00625828"/>
    <w:rsid w:val="00625CE3"/>
    <w:rsid w:val="006263EB"/>
    <w:rsid w:val="00626687"/>
    <w:rsid w:val="0062680B"/>
    <w:rsid w:val="006268FA"/>
    <w:rsid w:val="00626C98"/>
    <w:rsid w:val="00627BC7"/>
    <w:rsid w:val="00632164"/>
    <w:rsid w:val="0063242F"/>
    <w:rsid w:val="00632AAA"/>
    <w:rsid w:val="0063318E"/>
    <w:rsid w:val="006337B2"/>
    <w:rsid w:val="00633919"/>
    <w:rsid w:val="00633B44"/>
    <w:rsid w:val="00634828"/>
    <w:rsid w:val="006348AD"/>
    <w:rsid w:val="00636164"/>
    <w:rsid w:val="00636871"/>
    <w:rsid w:val="0063751C"/>
    <w:rsid w:val="0063799C"/>
    <w:rsid w:val="00637DFF"/>
    <w:rsid w:val="00640013"/>
    <w:rsid w:val="00640737"/>
    <w:rsid w:val="00640995"/>
    <w:rsid w:val="00640B46"/>
    <w:rsid w:val="006414CF"/>
    <w:rsid w:val="00641FE7"/>
    <w:rsid w:val="006422D7"/>
    <w:rsid w:val="006422FC"/>
    <w:rsid w:val="006424BF"/>
    <w:rsid w:val="00642EBF"/>
    <w:rsid w:val="00644C99"/>
    <w:rsid w:val="00645B96"/>
    <w:rsid w:val="00645C23"/>
    <w:rsid w:val="00645C28"/>
    <w:rsid w:val="00645F0E"/>
    <w:rsid w:val="00646DB1"/>
    <w:rsid w:val="00647EDB"/>
    <w:rsid w:val="00650A2A"/>
    <w:rsid w:val="006513EC"/>
    <w:rsid w:val="00652005"/>
    <w:rsid w:val="00652628"/>
    <w:rsid w:val="006528B0"/>
    <w:rsid w:val="00652CDC"/>
    <w:rsid w:val="006532E7"/>
    <w:rsid w:val="00653572"/>
    <w:rsid w:val="006552EA"/>
    <w:rsid w:val="006569D7"/>
    <w:rsid w:val="00657392"/>
    <w:rsid w:val="00660EE5"/>
    <w:rsid w:val="00661B21"/>
    <w:rsid w:val="00661E26"/>
    <w:rsid w:val="006625E6"/>
    <w:rsid w:val="006636C8"/>
    <w:rsid w:val="00664353"/>
    <w:rsid w:val="00664ACC"/>
    <w:rsid w:val="0066544D"/>
    <w:rsid w:val="00665758"/>
    <w:rsid w:val="0066620A"/>
    <w:rsid w:val="00666AB9"/>
    <w:rsid w:val="0067099D"/>
    <w:rsid w:val="00670F22"/>
    <w:rsid w:val="00671363"/>
    <w:rsid w:val="006714B5"/>
    <w:rsid w:val="006725FF"/>
    <w:rsid w:val="00673905"/>
    <w:rsid w:val="00674092"/>
    <w:rsid w:val="0067518D"/>
    <w:rsid w:val="00676603"/>
    <w:rsid w:val="00676D6C"/>
    <w:rsid w:val="006772AB"/>
    <w:rsid w:val="00677742"/>
    <w:rsid w:val="00677DE9"/>
    <w:rsid w:val="00680AF3"/>
    <w:rsid w:val="00680D5C"/>
    <w:rsid w:val="00680FC3"/>
    <w:rsid w:val="00682A10"/>
    <w:rsid w:val="00682B2B"/>
    <w:rsid w:val="00682CF0"/>
    <w:rsid w:val="00682FAD"/>
    <w:rsid w:val="006833E8"/>
    <w:rsid w:val="00684446"/>
    <w:rsid w:val="00684739"/>
    <w:rsid w:val="00685784"/>
    <w:rsid w:val="0068691C"/>
    <w:rsid w:val="00686AF2"/>
    <w:rsid w:val="00687803"/>
    <w:rsid w:val="006906EC"/>
    <w:rsid w:val="0069073F"/>
    <w:rsid w:val="00690BED"/>
    <w:rsid w:val="0069127B"/>
    <w:rsid w:val="0069134E"/>
    <w:rsid w:val="006915FB"/>
    <w:rsid w:val="0069228E"/>
    <w:rsid w:val="00693248"/>
    <w:rsid w:val="00693B03"/>
    <w:rsid w:val="00696DF6"/>
    <w:rsid w:val="00696F05"/>
    <w:rsid w:val="006A1580"/>
    <w:rsid w:val="006A1640"/>
    <w:rsid w:val="006A1AF1"/>
    <w:rsid w:val="006A208C"/>
    <w:rsid w:val="006A2239"/>
    <w:rsid w:val="006A3005"/>
    <w:rsid w:val="006A4419"/>
    <w:rsid w:val="006A446C"/>
    <w:rsid w:val="006A46F3"/>
    <w:rsid w:val="006A4C1B"/>
    <w:rsid w:val="006A5130"/>
    <w:rsid w:val="006A6173"/>
    <w:rsid w:val="006A6568"/>
    <w:rsid w:val="006A6845"/>
    <w:rsid w:val="006A7942"/>
    <w:rsid w:val="006B0154"/>
    <w:rsid w:val="006B0CB6"/>
    <w:rsid w:val="006B11EC"/>
    <w:rsid w:val="006B1A45"/>
    <w:rsid w:val="006B1F91"/>
    <w:rsid w:val="006B3C5A"/>
    <w:rsid w:val="006B4542"/>
    <w:rsid w:val="006B504D"/>
    <w:rsid w:val="006B5898"/>
    <w:rsid w:val="006B69C0"/>
    <w:rsid w:val="006B6F1B"/>
    <w:rsid w:val="006B782C"/>
    <w:rsid w:val="006B7B6D"/>
    <w:rsid w:val="006C01F8"/>
    <w:rsid w:val="006C05A6"/>
    <w:rsid w:val="006C103A"/>
    <w:rsid w:val="006C18E2"/>
    <w:rsid w:val="006C1C99"/>
    <w:rsid w:val="006C1F4A"/>
    <w:rsid w:val="006C1F5E"/>
    <w:rsid w:val="006C268B"/>
    <w:rsid w:val="006C26E9"/>
    <w:rsid w:val="006C2DF7"/>
    <w:rsid w:val="006C3D89"/>
    <w:rsid w:val="006C4062"/>
    <w:rsid w:val="006C4988"/>
    <w:rsid w:val="006C4EB8"/>
    <w:rsid w:val="006C50B8"/>
    <w:rsid w:val="006C65BA"/>
    <w:rsid w:val="006C6B41"/>
    <w:rsid w:val="006C7398"/>
    <w:rsid w:val="006D042F"/>
    <w:rsid w:val="006D0E89"/>
    <w:rsid w:val="006D0E92"/>
    <w:rsid w:val="006D126E"/>
    <w:rsid w:val="006D3DA3"/>
    <w:rsid w:val="006D45EE"/>
    <w:rsid w:val="006D4ACB"/>
    <w:rsid w:val="006D4BD1"/>
    <w:rsid w:val="006D553F"/>
    <w:rsid w:val="006D5680"/>
    <w:rsid w:val="006D68B4"/>
    <w:rsid w:val="006D6C12"/>
    <w:rsid w:val="006D6FE6"/>
    <w:rsid w:val="006D7616"/>
    <w:rsid w:val="006D76D5"/>
    <w:rsid w:val="006D7E61"/>
    <w:rsid w:val="006E022F"/>
    <w:rsid w:val="006E09A2"/>
    <w:rsid w:val="006E0B5B"/>
    <w:rsid w:val="006E1FB6"/>
    <w:rsid w:val="006E223A"/>
    <w:rsid w:val="006E4457"/>
    <w:rsid w:val="006E47C7"/>
    <w:rsid w:val="006E4FBE"/>
    <w:rsid w:val="006E53A4"/>
    <w:rsid w:val="006E53AC"/>
    <w:rsid w:val="006E5915"/>
    <w:rsid w:val="006E69C9"/>
    <w:rsid w:val="006E6B19"/>
    <w:rsid w:val="006E6EAC"/>
    <w:rsid w:val="006E7FA1"/>
    <w:rsid w:val="006F0055"/>
    <w:rsid w:val="006F0574"/>
    <w:rsid w:val="006F1105"/>
    <w:rsid w:val="006F29FF"/>
    <w:rsid w:val="006F3622"/>
    <w:rsid w:val="006F366F"/>
    <w:rsid w:val="006F3B48"/>
    <w:rsid w:val="006F3E20"/>
    <w:rsid w:val="006F421E"/>
    <w:rsid w:val="006F4A99"/>
    <w:rsid w:val="006F4FF6"/>
    <w:rsid w:val="006F5EAD"/>
    <w:rsid w:val="006F62A8"/>
    <w:rsid w:val="006F6304"/>
    <w:rsid w:val="006F7440"/>
    <w:rsid w:val="0070030C"/>
    <w:rsid w:val="00700636"/>
    <w:rsid w:val="00700724"/>
    <w:rsid w:val="00700FE2"/>
    <w:rsid w:val="00701C20"/>
    <w:rsid w:val="0070212C"/>
    <w:rsid w:val="00704395"/>
    <w:rsid w:val="007049CD"/>
    <w:rsid w:val="00704EF6"/>
    <w:rsid w:val="0070534C"/>
    <w:rsid w:val="00705463"/>
    <w:rsid w:val="007055B1"/>
    <w:rsid w:val="007056B5"/>
    <w:rsid w:val="00705BF4"/>
    <w:rsid w:val="00705E3B"/>
    <w:rsid w:val="00706045"/>
    <w:rsid w:val="00706962"/>
    <w:rsid w:val="00706D1F"/>
    <w:rsid w:val="007071C1"/>
    <w:rsid w:val="007072D6"/>
    <w:rsid w:val="007102E2"/>
    <w:rsid w:val="007108FA"/>
    <w:rsid w:val="007109F3"/>
    <w:rsid w:val="00710EB9"/>
    <w:rsid w:val="007114FA"/>
    <w:rsid w:val="0071187C"/>
    <w:rsid w:val="00711A8E"/>
    <w:rsid w:val="00711D4D"/>
    <w:rsid w:val="007127BB"/>
    <w:rsid w:val="00712904"/>
    <w:rsid w:val="007132F7"/>
    <w:rsid w:val="00713B2A"/>
    <w:rsid w:val="00714323"/>
    <w:rsid w:val="007148FF"/>
    <w:rsid w:val="00714E24"/>
    <w:rsid w:val="0071528E"/>
    <w:rsid w:val="0071572F"/>
    <w:rsid w:val="00716740"/>
    <w:rsid w:val="00717BBD"/>
    <w:rsid w:val="007211C7"/>
    <w:rsid w:val="007213C6"/>
    <w:rsid w:val="00721E41"/>
    <w:rsid w:val="00721FD3"/>
    <w:rsid w:val="0072208B"/>
    <w:rsid w:val="0072234E"/>
    <w:rsid w:val="007227CB"/>
    <w:rsid w:val="0072526F"/>
    <w:rsid w:val="00725313"/>
    <w:rsid w:val="00726743"/>
    <w:rsid w:val="00726920"/>
    <w:rsid w:val="007270F1"/>
    <w:rsid w:val="00727A5D"/>
    <w:rsid w:val="00727EBD"/>
    <w:rsid w:val="00731E95"/>
    <w:rsid w:val="0073293A"/>
    <w:rsid w:val="00732DE4"/>
    <w:rsid w:val="007338BB"/>
    <w:rsid w:val="007345C8"/>
    <w:rsid w:val="0073480A"/>
    <w:rsid w:val="00734E9A"/>
    <w:rsid w:val="007356CC"/>
    <w:rsid w:val="00735992"/>
    <w:rsid w:val="007360A5"/>
    <w:rsid w:val="007362FA"/>
    <w:rsid w:val="00736B29"/>
    <w:rsid w:val="00736C0A"/>
    <w:rsid w:val="00736EC5"/>
    <w:rsid w:val="0073741C"/>
    <w:rsid w:val="00737FBA"/>
    <w:rsid w:val="007404D4"/>
    <w:rsid w:val="00740BFD"/>
    <w:rsid w:val="00741037"/>
    <w:rsid w:val="007414E4"/>
    <w:rsid w:val="00742691"/>
    <w:rsid w:val="00742CC6"/>
    <w:rsid w:val="00742E21"/>
    <w:rsid w:val="007430A5"/>
    <w:rsid w:val="00743ED9"/>
    <w:rsid w:val="00744D44"/>
    <w:rsid w:val="007452EA"/>
    <w:rsid w:val="00745B43"/>
    <w:rsid w:val="00745F7C"/>
    <w:rsid w:val="007473B3"/>
    <w:rsid w:val="00747B26"/>
    <w:rsid w:val="0075077C"/>
    <w:rsid w:val="00751407"/>
    <w:rsid w:val="00751503"/>
    <w:rsid w:val="007524A9"/>
    <w:rsid w:val="007534C8"/>
    <w:rsid w:val="0075490B"/>
    <w:rsid w:val="00754E03"/>
    <w:rsid w:val="00755C10"/>
    <w:rsid w:val="00756623"/>
    <w:rsid w:val="007578B8"/>
    <w:rsid w:val="00757A8C"/>
    <w:rsid w:val="00760265"/>
    <w:rsid w:val="00761F2F"/>
    <w:rsid w:val="00762008"/>
    <w:rsid w:val="00762C57"/>
    <w:rsid w:val="0076329C"/>
    <w:rsid w:val="0076396E"/>
    <w:rsid w:val="00763B64"/>
    <w:rsid w:val="007641D3"/>
    <w:rsid w:val="00764929"/>
    <w:rsid w:val="00764A56"/>
    <w:rsid w:val="00764C52"/>
    <w:rsid w:val="00764E5F"/>
    <w:rsid w:val="00766592"/>
    <w:rsid w:val="007669A0"/>
    <w:rsid w:val="00766AEF"/>
    <w:rsid w:val="0077063E"/>
    <w:rsid w:val="00772B73"/>
    <w:rsid w:val="00773085"/>
    <w:rsid w:val="00774679"/>
    <w:rsid w:val="00774E43"/>
    <w:rsid w:val="0077504F"/>
    <w:rsid w:val="007750D5"/>
    <w:rsid w:val="0077518B"/>
    <w:rsid w:val="007754BC"/>
    <w:rsid w:val="00775C78"/>
    <w:rsid w:val="0077608A"/>
    <w:rsid w:val="0077614F"/>
    <w:rsid w:val="00776487"/>
    <w:rsid w:val="0077754D"/>
    <w:rsid w:val="00777A76"/>
    <w:rsid w:val="00777D46"/>
    <w:rsid w:val="00777ECE"/>
    <w:rsid w:val="00777F30"/>
    <w:rsid w:val="00780141"/>
    <w:rsid w:val="00780F55"/>
    <w:rsid w:val="007822DC"/>
    <w:rsid w:val="00783BA4"/>
    <w:rsid w:val="00783D2F"/>
    <w:rsid w:val="00785070"/>
    <w:rsid w:val="00785172"/>
    <w:rsid w:val="00785316"/>
    <w:rsid w:val="007853FB"/>
    <w:rsid w:val="00785A65"/>
    <w:rsid w:val="00786160"/>
    <w:rsid w:val="007868A9"/>
    <w:rsid w:val="00786F08"/>
    <w:rsid w:val="007877C9"/>
    <w:rsid w:val="00790843"/>
    <w:rsid w:val="00790F75"/>
    <w:rsid w:val="00791939"/>
    <w:rsid w:val="007925DE"/>
    <w:rsid w:val="0079261D"/>
    <w:rsid w:val="00792ABF"/>
    <w:rsid w:val="00792BC1"/>
    <w:rsid w:val="00793574"/>
    <w:rsid w:val="007939FC"/>
    <w:rsid w:val="00793A56"/>
    <w:rsid w:val="007941A7"/>
    <w:rsid w:val="007950D5"/>
    <w:rsid w:val="00795D1C"/>
    <w:rsid w:val="00795FAF"/>
    <w:rsid w:val="007965B7"/>
    <w:rsid w:val="0079687B"/>
    <w:rsid w:val="00796BCE"/>
    <w:rsid w:val="00797ABF"/>
    <w:rsid w:val="00797CBF"/>
    <w:rsid w:val="00797DC5"/>
    <w:rsid w:val="00797ED5"/>
    <w:rsid w:val="007A06F1"/>
    <w:rsid w:val="007A0918"/>
    <w:rsid w:val="007A1134"/>
    <w:rsid w:val="007A11B9"/>
    <w:rsid w:val="007A13A8"/>
    <w:rsid w:val="007A14ED"/>
    <w:rsid w:val="007A3247"/>
    <w:rsid w:val="007A4057"/>
    <w:rsid w:val="007A450D"/>
    <w:rsid w:val="007A4D13"/>
    <w:rsid w:val="007A548B"/>
    <w:rsid w:val="007A5950"/>
    <w:rsid w:val="007A5FD7"/>
    <w:rsid w:val="007A6235"/>
    <w:rsid w:val="007A6384"/>
    <w:rsid w:val="007A7B0F"/>
    <w:rsid w:val="007B120F"/>
    <w:rsid w:val="007B1810"/>
    <w:rsid w:val="007B1CFB"/>
    <w:rsid w:val="007B24CC"/>
    <w:rsid w:val="007B28A6"/>
    <w:rsid w:val="007B393E"/>
    <w:rsid w:val="007B3CD9"/>
    <w:rsid w:val="007B3FE0"/>
    <w:rsid w:val="007B4CC4"/>
    <w:rsid w:val="007B5007"/>
    <w:rsid w:val="007B5906"/>
    <w:rsid w:val="007B6676"/>
    <w:rsid w:val="007B6B97"/>
    <w:rsid w:val="007B6E02"/>
    <w:rsid w:val="007B7FD9"/>
    <w:rsid w:val="007C0AE9"/>
    <w:rsid w:val="007C1CC3"/>
    <w:rsid w:val="007C2077"/>
    <w:rsid w:val="007C4999"/>
    <w:rsid w:val="007C4C02"/>
    <w:rsid w:val="007C52F5"/>
    <w:rsid w:val="007C53CF"/>
    <w:rsid w:val="007C545B"/>
    <w:rsid w:val="007C7259"/>
    <w:rsid w:val="007C7276"/>
    <w:rsid w:val="007C739C"/>
    <w:rsid w:val="007D04FE"/>
    <w:rsid w:val="007D0B14"/>
    <w:rsid w:val="007D1572"/>
    <w:rsid w:val="007D1A5A"/>
    <w:rsid w:val="007D2960"/>
    <w:rsid w:val="007D2C7D"/>
    <w:rsid w:val="007D2E05"/>
    <w:rsid w:val="007D2E56"/>
    <w:rsid w:val="007D30A4"/>
    <w:rsid w:val="007D312B"/>
    <w:rsid w:val="007D5F0D"/>
    <w:rsid w:val="007D5F71"/>
    <w:rsid w:val="007D6E37"/>
    <w:rsid w:val="007D74F1"/>
    <w:rsid w:val="007D7DB7"/>
    <w:rsid w:val="007D7EFA"/>
    <w:rsid w:val="007E01B2"/>
    <w:rsid w:val="007E01F7"/>
    <w:rsid w:val="007E1853"/>
    <w:rsid w:val="007E1D05"/>
    <w:rsid w:val="007E258E"/>
    <w:rsid w:val="007E276F"/>
    <w:rsid w:val="007E2EF6"/>
    <w:rsid w:val="007E58B4"/>
    <w:rsid w:val="007E595D"/>
    <w:rsid w:val="007E5A48"/>
    <w:rsid w:val="007E5F04"/>
    <w:rsid w:val="007E5F4A"/>
    <w:rsid w:val="007E5FBE"/>
    <w:rsid w:val="007E627A"/>
    <w:rsid w:val="007E6F9C"/>
    <w:rsid w:val="007E78BC"/>
    <w:rsid w:val="007E7EDE"/>
    <w:rsid w:val="007F0BFE"/>
    <w:rsid w:val="007F0CCA"/>
    <w:rsid w:val="007F0D0F"/>
    <w:rsid w:val="007F10BD"/>
    <w:rsid w:val="007F145C"/>
    <w:rsid w:val="007F14E0"/>
    <w:rsid w:val="007F1A31"/>
    <w:rsid w:val="007F24C8"/>
    <w:rsid w:val="007F2B9B"/>
    <w:rsid w:val="007F2DE0"/>
    <w:rsid w:val="007F33D3"/>
    <w:rsid w:val="007F4ED3"/>
    <w:rsid w:val="007F5BA1"/>
    <w:rsid w:val="007F5C5C"/>
    <w:rsid w:val="007F5C86"/>
    <w:rsid w:val="007F5CB5"/>
    <w:rsid w:val="007F6274"/>
    <w:rsid w:val="007F6556"/>
    <w:rsid w:val="007F79AB"/>
    <w:rsid w:val="0080034E"/>
    <w:rsid w:val="0080104F"/>
    <w:rsid w:val="00801768"/>
    <w:rsid w:val="0080200A"/>
    <w:rsid w:val="00802508"/>
    <w:rsid w:val="008027C8"/>
    <w:rsid w:val="00802AC7"/>
    <w:rsid w:val="0080375A"/>
    <w:rsid w:val="00804132"/>
    <w:rsid w:val="008055B4"/>
    <w:rsid w:val="0080576E"/>
    <w:rsid w:val="00805795"/>
    <w:rsid w:val="00806440"/>
    <w:rsid w:val="00806D7C"/>
    <w:rsid w:val="00806EBE"/>
    <w:rsid w:val="00807062"/>
    <w:rsid w:val="008074FF"/>
    <w:rsid w:val="00807B52"/>
    <w:rsid w:val="00807EF1"/>
    <w:rsid w:val="00810062"/>
    <w:rsid w:val="0081013C"/>
    <w:rsid w:val="00810216"/>
    <w:rsid w:val="0081036A"/>
    <w:rsid w:val="0081111C"/>
    <w:rsid w:val="00811A3C"/>
    <w:rsid w:val="00811C58"/>
    <w:rsid w:val="008120FA"/>
    <w:rsid w:val="00812715"/>
    <w:rsid w:val="00813248"/>
    <w:rsid w:val="008132DA"/>
    <w:rsid w:val="008136BE"/>
    <w:rsid w:val="008137CB"/>
    <w:rsid w:val="00813893"/>
    <w:rsid w:val="0081499F"/>
    <w:rsid w:val="00814A61"/>
    <w:rsid w:val="008150CC"/>
    <w:rsid w:val="008156A3"/>
    <w:rsid w:val="00815752"/>
    <w:rsid w:val="00815B33"/>
    <w:rsid w:val="00815E22"/>
    <w:rsid w:val="0081629A"/>
    <w:rsid w:val="008162CC"/>
    <w:rsid w:val="0081644C"/>
    <w:rsid w:val="0081748E"/>
    <w:rsid w:val="008178C5"/>
    <w:rsid w:val="00820209"/>
    <w:rsid w:val="0082054D"/>
    <w:rsid w:val="00820994"/>
    <w:rsid w:val="00820B64"/>
    <w:rsid w:val="00821983"/>
    <w:rsid w:val="00821AA8"/>
    <w:rsid w:val="00822C6A"/>
    <w:rsid w:val="00822DC8"/>
    <w:rsid w:val="00823B98"/>
    <w:rsid w:val="00823BE9"/>
    <w:rsid w:val="0082431F"/>
    <w:rsid w:val="008248B0"/>
    <w:rsid w:val="00824EFB"/>
    <w:rsid w:val="0082513F"/>
    <w:rsid w:val="0082514B"/>
    <w:rsid w:val="00825739"/>
    <w:rsid w:val="008260F6"/>
    <w:rsid w:val="008263D1"/>
    <w:rsid w:val="00826B50"/>
    <w:rsid w:val="00826D3F"/>
    <w:rsid w:val="00826D74"/>
    <w:rsid w:val="00827044"/>
    <w:rsid w:val="00827406"/>
    <w:rsid w:val="008279A7"/>
    <w:rsid w:val="00830E1E"/>
    <w:rsid w:val="008322B4"/>
    <w:rsid w:val="0083235C"/>
    <w:rsid w:val="008326A4"/>
    <w:rsid w:val="00835059"/>
    <w:rsid w:val="008358A9"/>
    <w:rsid w:val="00835D0C"/>
    <w:rsid w:val="00835EF8"/>
    <w:rsid w:val="00836C56"/>
    <w:rsid w:val="00837F5D"/>
    <w:rsid w:val="008407FE"/>
    <w:rsid w:val="008411BA"/>
    <w:rsid w:val="0084123E"/>
    <w:rsid w:val="00841FFF"/>
    <w:rsid w:val="0084223B"/>
    <w:rsid w:val="00843869"/>
    <w:rsid w:val="008442FD"/>
    <w:rsid w:val="00844D33"/>
    <w:rsid w:val="008450BF"/>
    <w:rsid w:val="00845498"/>
    <w:rsid w:val="008474C2"/>
    <w:rsid w:val="00847A48"/>
    <w:rsid w:val="00847B5D"/>
    <w:rsid w:val="00847D38"/>
    <w:rsid w:val="00850476"/>
    <w:rsid w:val="00850709"/>
    <w:rsid w:val="00850F10"/>
    <w:rsid w:val="008516F4"/>
    <w:rsid w:val="00851778"/>
    <w:rsid w:val="008517AF"/>
    <w:rsid w:val="00851D0D"/>
    <w:rsid w:val="00851FCE"/>
    <w:rsid w:val="00852518"/>
    <w:rsid w:val="00852EC2"/>
    <w:rsid w:val="0085540A"/>
    <w:rsid w:val="008554BB"/>
    <w:rsid w:val="008559F3"/>
    <w:rsid w:val="00856936"/>
    <w:rsid w:val="00856A90"/>
    <w:rsid w:val="00861524"/>
    <w:rsid w:val="008623AD"/>
    <w:rsid w:val="00863617"/>
    <w:rsid w:val="008638D4"/>
    <w:rsid w:val="00864639"/>
    <w:rsid w:val="008646D1"/>
    <w:rsid w:val="0086560A"/>
    <w:rsid w:val="008656A2"/>
    <w:rsid w:val="00867302"/>
    <w:rsid w:val="00867956"/>
    <w:rsid w:val="00867C0F"/>
    <w:rsid w:val="00870496"/>
    <w:rsid w:val="00871031"/>
    <w:rsid w:val="0087130E"/>
    <w:rsid w:val="008714A1"/>
    <w:rsid w:val="00872088"/>
    <w:rsid w:val="00872158"/>
    <w:rsid w:val="008725A7"/>
    <w:rsid w:val="00873FCE"/>
    <w:rsid w:val="00874BB4"/>
    <w:rsid w:val="008751E8"/>
    <w:rsid w:val="00875200"/>
    <w:rsid w:val="00875AAA"/>
    <w:rsid w:val="00875B9A"/>
    <w:rsid w:val="008768D3"/>
    <w:rsid w:val="00876A6B"/>
    <w:rsid w:val="00876E04"/>
    <w:rsid w:val="00876F6F"/>
    <w:rsid w:val="00877035"/>
    <w:rsid w:val="008776E3"/>
    <w:rsid w:val="00877CCF"/>
    <w:rsid w:val="00877D33"/>
    <w:rsid w:val="008815B2"/>
    <w:rsid w:val="00881F34"/>
    <w:rsid w:val="008821DC"/>
    <w:rsid w:val="008827C2"/>
    <w:rsid w:val="00882918"/>
    <w:rsid w:val="00883AAE"/>
    <w:rsid w:val="0088413D"/>
    <w:rsid w:val="008848DA"/>
    <w:rsid w:val="00884FC0"/>
    <w:rsid w:val="00885ADE"/>
    <w:rsid w:val="00885E59"/>
    <w:rsid w:val="008860E6"/>
    <w:rsid w:val="008861D8"/>
    <w:rsid w:val="00886BEC"/>
    <w:rsid w:val="00890065"/>
    <w:rsid w:val="008904D0"/>
    <w:rsid w:val="0089119E"/>
    <w:rsid w:val="00891BED"/>
    <w:rsid w:val="00892C48"/>
    <w:rsid w:val="00892EB0"/>
    <w:rsid w:val="0089345C"/>
    <w:rsid w:val="00893B3F"/>
    <w:rsid w:val="00893E6B"/>
    <w:rsid w:val="008943C1"/>
    <w:rsid w:val="008943C3"/>
    <w:rsid w:val="008944AB"/>
    <w:rsid w:val="008946ED"/>
    <w:rsid w:val="0089553B"/>
    <w:rsid w:val="00895E18"/>
    <w:rsid w:val="008978F1"/>
    <w:rsid w:val="00897A85"/>
    <w:rsid w:val="00897ADA"/>
    <w:rsid w:val="00897C93"/>
    <w:rsid w:val="008A17DC"/>
    <w:rsid w:val="008A200A"/>
    <w:rsid w:val="008A21DE"/>
    <w:rsid w:val="008A2210"/>
    <w:rsid w:val="008A29A2"/>
    <w:rsid w:val="008A2E60"/>
    <w:rsid w:val="008A3864"/>
    <w:rsid w:val="008A465F"/>
    <w:rsid w:val="008A4CF7"/>
    <w:rsid w:val="008A50CB"/>
    <w:rsid w:val="008A53AD"/>
    <w:rsid w:val="008A586D"/>
    <w:rsid w:val="008A6095"/>
    <w:rsid w:val="008A7B61"/>
    <w:rsid w:val="008B065D"/>
    <w:rsid w:val="008B078F"/>
    <w:rsid w:val="008B0AAD"/>
    <w:rsid w:val="008B276C"/>
    <w:rsid w:val="008B320C"/>
    <w:rsid w:val="008B3A9D"/>
    <w:rsid w:val="008B3F73"/>
    <w:rsid w:val="008B3F83"/>
    <w:rsid w:val="008B4915"/>
    <w:rsid w:val="008B6CFF"/>
    <w:rsid w:val="008B72F8"/>
    <w:rsid w:val="008B732F"/>
    <w:rsid w:val="008B7C83"/>
    <w:rsid w:val="008C00D4"/>
    <w:rsid w:val="008C0445"/>
    <w:rsid w:val="008C0D13"/>
    <w:rsid w:val="008C2631"/>
    <w:rsid w:val="008C2685"/>
    <w:rsid w:val="008C271F"/>
    <w:rsid w:val="008C2730"/>
    <w:rsid w:val="008C2EDC"/>
    <w:rsid w:val="008C33E0"/>
    <w:rsid w:val="008C4282"/>
    <w:rsid w:val="008C478F"/>
    <w:rsid w:val="008C4892"/>
    <w:rsid w:val="008C4979"/>
    <w:rsid w:val="008C529F"/>
    <w:rsid w:val="008C5F6D"/>
    <w:rsid w:val="008C67D4"/>
    <w:rsid w:val="008D1100"/>
    <w:rsid w:val="008D1BF3"/>
    <w:rsid w:val="008D1E7A"/>
    <w:rsid w:val="008D3B36"/>
    <w:rsid w:val="008D3F73"/>
    <w:rsid w:val="008D4FC8"/>
    <w:rsid w:val="008D53B4"/>
    <w:rsid w:val="008D5484"/>
    <w:rsid w:val="008D56C1"/>
    <w:rsid w:val="008D5BB6"/>
    <w:rsid w:val="008D61FD"/>
    <w:rsid w:val="008D638F"/>
    <w:rsid w:val="008D698C"/>
    <w:rsid w:val="008D6FBE"/>
    <w:rsid w:val="008E04A5"/>
    <w:rsid w:val="008E1040"/>
    <w:rsid w:val="008E2595"/>
    <w:rsid w:val="008E3636"/>
    <w:rsid w:val="008E3A34"/>
    <w:rsid w:val="008E4432"/>
    <w:rsid w:val="008E4D25"/>
    <w:rsid w:val="008E5B2A"/>
    <w:rsid w:val="008E726D"/>
    <w:rsid w:val="008E72B8"/>
    <w:rsid w:val="008E7FC5"/>
    <w:rsid w:val="008F001F"/>
    <w:rsid w:val="008F12E2"/>
    <w:rsid w:val="008F15B3"/>
    <w:rsid w:val="008F16A9"/>
    <w:rsid w:val="008F23EB"/>
    <w:rsid w:val="008F3380"/>
    <w:rsid w:val="008F3EF2"/>
    <w:rsid w:val="008F4A19"/>
    <w:rsid w:val="008F4A2E"/>
    <w:rsid w:val="008F4C18"/>
    <w:rsid w:val="008F4EEC"/>
    <w:rsid w:val="008F5B7D"/>
    <w:rsid w:val="008F7159"/>
    <w:rsid w:val="0090002D"/>
    <w:rsid w:val="00900048"/>
    <w:rsid w:val="009001A3"/>
    <w:rsid w:val="00900348"/>
    <w:rsid w:val="0090066A"/>
    <w:rsid w:val="0090232B"/>
    <w:rsid w:val="00902664"/>
    <w:rsid w:val="0090298A"/>
    <w:rsid w:val="00903F52"/>
    <w:rsid w:val="009047FB"/>
    <w:rsid w:val="00904D46"/>
    <w:rsid w:val="0090576E"/>
    <w:rsid w:val="009075FA"/>
    <w:rsid w:val="00907C68"/>
    <w:rsid w:val="00907E75"/>
    <w:rsid w:val="0091033C"/>
    <w:rsid w:val="00910B44"/>
    <w:rsid w:val="00910E90"/>
    <w:rsid w:val="00911BE9"/>
    <w:rsid w:val="009123E6"/>
    <w:rsid w:val="00912678"/>
    <w:rsid w:val="00912708"/>
    <w:rsid w:val="00912B59"/>
    <w:rsid w:val="00913259"/>
    <w:rsid w:val="009132D3"/>
    <w:rsid w:val="00913C7C"/>
    <w:rsid w:val="00913CB6"/>
    <w:rsid w:val="00913F81"/>
    <w:rsid w:val="00914138"/>
    <w:rsid w:val="0091429F"/>
    <w:rsid w:val="00914A20"/>
    <w:rsid w:val="00915582"/>
    <w:rsid w:val="00916443"/>
    <w:rsid w:val="00916B72"/>
    <w:rsid w:val="00916D9B"/>
    <w:rsid w:val="00917FDF"/>
    <w:rsid w:val="009205C2"/>
    <w:rsid w:val="00921209"/>
    <w:rsid w:val="00921322"/>
    <w:rsid w:val="00921597"/>
    <w:rsid w:val="00921BD4"/>
    <w:rsid w:val="00922865"/>
    <w:rsid w:val="00922C89"/>
    <w:rsid w:val="00922F65"/>
    <w:rsid w:val="00923C73"/>
    <w:rsid w:val="00924987"/>
    <w:rsid w:val="00924CF7"/>
    <w:rsid w:val="00924DED"/>
    <w:rsid w:val="00925E2F"/>
    <w:rsid w:val="009260B8"/>
    <w:rsid w:val="00926432"/>
    <w:rsid w:val="00927AC3"/>
    <w:rsid w:val="00927E5E"/>
    <w:rsid w:val="00927EBC"/>
    <w:rsid w:val="009307BD"/>
    <w:rsid w:val="00932349"/>
    <w:rsid w:val="00932471"/>
    <w:rsid w:val="0093249B"/>
    <w:rsid w:val="00932D17"/>
    <w:rsid w:val="0093357B"/>
    <w:rsid w:val="009337C9"/>
    <w:rsid w:val="00933A64"/>
    <w:rsid w:val="00934593"/>
    <w:rsid w:val="00934EC7"/>
    <w:rsid w:val="009352BD"/>
    <w:rsid w:val="00935C29"/>
    <w:rsid w:val="00936114"/>
    <w:rsid w:val="00937EC6"/>
    <w:rsid w:val="0094184C"/>
    <w:rsid w:val="009419E5"/>
    <w:rsid w:val="00941C68"/>
    <w:rsid w:val="00941CE7"/>
    <w:rsid w:val="0094282E"/>
    <w:rsid w:val="0094312E"/>
    <w:rsid w:val="00943BA1"/>
    <w:rsid w:val="00943EFD"/>
    <w:rsid w:val="00944213"/>
    <w:rsid w:val="00944545"/>
    <w:rsid w:val="009445F4"/>
    <w:rsid w:val="00944AC7"/>
    <w:rsid w:val="009469FB"/>
    <w:rsid w:val="00947ED5"/>
    <w:rsid w:val="0095029B"/>
    <w:rsid w:val="00950BAE"/>
    <w:rsid w:val="00950D99"/>
    <w:rsid w:val="009510CD"/>
    <w:rsid w:val="0095135D"/>
    <w:rsid w:val="00951D0D"/>
    <w:rsid w:val="00952183"/>
    <w:rsid w:val="009521B7"/>
    <w:rsid w:val="00952FE1"/>
    <w:rsid w:val="0095335A"/>
    <w:rsid w:val="00953E72"/>
    <w:rsid w:val="00954615"/>
    <w:rsid w:val="009546A9"/>
    <w:rsid w:val="0095566F"/>
    <w:rsid w:val="00956657"/>
    <w:rsid w:val="00956950"/>
    <w:rsid w:val="00956E2F"/>
    <w:rsid w:val="00956FF4"/>
    <w:rsid w:val="009572F5"/>
    <w:rsid w:val="00957D66"/>
    <w:rsid w:val="00957E1F"/>
    <w:rsid w:val="00960232"/>
    <w:rsid w:val="009609AC"/>
    <w:rsid w:val="00961221"/>
    <w:rsid w:val="00961B2A"/>
    <w:rsid w:val="00962B22"/>
    <w:rsid w:val="0096393C"/>
    <w:rsid w:val="00963F76"/>
    <w:rsid w:val="00963FD2"/>
    <w:rsid w:val="00964FD8"/>
    <w:rsid w:val="009654E2"/>
    <w:rsid w:val="00965893"/>
    <w:rsid w:val="00966FCA"/>
    <w:rsid w:val="00967FAC"/>
    <w:rsid w:val="00967FC2"/>
    <w:rsid w:val="009702DD"/>
    <w:rsid w:val="00971BC0"/>
    <w:rsid w:val="009722FF"/>
    <w:rsid w:val="00972C97"/>
    <w:rsid w:val="00973056"/>
    <w:rsid w:val="009732C4"/>
    <w:rsid w:val="00975495"/>
    <w:rsid w:val="00975838"/>
    <w:rsid w:val="009758D4"/>
    <w:rsid w:val="00975ACA"/>
    <w:rsid w:val="0097654B"/>
    <w:rsid w:val="009767ED"/>
    <w:rsid w:val="00976D67"/>
    <w:rsid w:val="0097712C"/>
    <w:rsid w:val="009779A8"/>
    <w:rsid w:val="00980572"/>
    <w:rsid w:val="009807BB"/>
    <w:rsid w:val="0098094A"/>
    <w:rsid w:val="00980D88"/>
    <w:rsid w:val="009817BB"/>
    <w:rsid w:val="00981A0B"/>
    <w:rsid w:val="009821EB"/>
    <w:rsid w:val="00982950"/>
    <w:rsid w:val="009848D3"/>
    <w:rsid w:val="009848EB"/>
    <w:rsid w:val="00984B19"/>
    <w:rsid w:val="00985888"/>
    <w:rsid w:val="00986FE4"/>
    <w:rsid w:val="00990151"/>
    <w:rsid w:val="0099042A"/>
    <w:rsid w:val="009910CD"/>
    <w:rsid w:val="00991183"/>
    <w:rsid w:val="00991CCD"/>
    <w:rsid w:val="0099265D"/>
    <w:rsid w:val="009929B1"/>
    <w:rsid w:val="0099328A"/>
    <w:rsid w:val="00993C35"/>
    <w:rsid w:val="00994FA9"/>
    <w:rsid w:val="00995092"/>
    <w:rsid w:val="009952A6"/>
    <w:rsid w:val="009976B5"/>
    <w:rsid w:val="009A14AB"/>
    <w:rsid w:val="009A1D1B"/>
    <w:rsid w:val="009A2518"/>
    <w:rsid w:val="009A2A04"/>
    <w:rsid w:val="009A3B3D"/>
    <w:rsid w:val="009A41E6"/>
    <w:rsid w:val="009A4C3F"/>
    <w:rsid w:val="009A4EAB"/>
    <w:rsid w:val="009A5795"/>
    <w:rsid w:val="009A6713"/>
    <w:rsid w:val="009A6F26"/>
    <w:rsid w:val="009B18D4"/>
    <w:rsid w:val="009B1B39"/>
    <w:rsid w:val="009B239C"/>
    <w:rsid w:val="009B2709"/>
    <w:rsid w:val="009B27A8"/>
    <w:rsid w:val="009B2A30"/>
    <w:rsid w:val="009B2C63"/>
    <w:rsid w:val="009B340B"/>
    <w:rsid w:val="009B3B0B"/>
    <w:rsid w:val="009B413E"/>
    <w:rsid w:val="009B43E1"/>
    <w:rsid w:val="009B4715"/>
    <w:rsid w:val="009B5AEB"/>
    <w:rsid w:val="009B60F9"/>
    <w:rsid w:val="009B6907"/>
    <w:rsid w:val="009B6EC6"/>
    <w:rsid w:val="009B6EED"/>
    <w:rsid w:val="009C042D"/>
    <w:rsid w:val="009C0881"/>
    <w:rsid w:val="009C08DE"/>
    <w:rsid w:val="009C1130"/>
    <w:rsid w:val="009C142A"/>
    <w:rsid w:val="009C14DC"/>
    <w:rsid w:val="009C1628"/>
    <w:rsid w:val="009C1F0E"/>
    <w:rsid w:val="009C2943"/>
    <w:rsid w:val="009C491B"/>
    <w:rsid w:val="009C5429"/>
    <w:rsid w:val="009C554A"/>
    <w:rsid w:val="009C58FD"/>
    <w:rsid w:val="009D025D"/>
    <w:rsid w:val="009D0BAD"/>
    <w:rsid w:val="009D0F81"/>
    <w:rsid w:val="009D126C"/>
    <w:rsid w:val="009D1363"/>
    <w:rsid w:val="009D141B"/>
    <w:rsid w:val="009D1617"/>
    <w:rsid w:val="009D1AD4"/>
    <w:rsid w:val="009D1C70"/>
    <w:rsid w:val="009D1C7D"/>
    <w:rsid w:val="009D211A"/>
    <w:rsid w:val="009D228E"/>
    <w:rsid w:val="009D2AE4"/>
    <w:rsid w:val="009D2F74"/>
    <w:rsid w:val="009D31DF"/>
    <w:rsid w:val="009D5D2C"/>
    <w:rsid w:val="009D701C"/>
    <w:rsid w:val="009D729F"/>
    <w:rsid w:val="009D73E3"/>
    <w:rsid w:val="009D7BE2"/>
    <w:rsid w:val="009E05C8"/>
    <w:rsid w:val="009E0871"/>
    <w:rsid w:val="009E0AA9"/>
    <w:rsid w:val="009E14B7"/>
    <w:rsid w:val="009E16B5"/>
    <w:rsid w:val="009E17B8"/>
    <w:rsid w:val="009E17F3"/>
    <w:rsid w:val="009E1A60"/>
    <w:rsid w:val="009E1FCC"/>
    <w:rsid w:val="009E2120"/>
    <w:rsid w:val="009E222E"/>
    <w:rsid w:val="009E2E5D"/>
    <w:rsid w:val="009E33F1"/>
    <w:rsid w:val="009E3461"/>
    <w:rsid w:val="009E3CB3"/>
    <w:rsid w:val="009E491A"/>
    <w:rsid w:val="009E534F"/>
    <w:rsid w:val="009E555C"/>
    <w:rsid w:val="009E5623"/>
    <w:rsid w:val="009E56AC"/>
    <w:rsid w:val="009E764C"/>
    <w:rsid w:val="009E7B2A"/>
    <w:rsid w:val="009E7B81"/>
    <w:rsid w:val="009E7BAC"/>
    <w:rsid w:val="009F0773"/>
    <w:rsid w:val="009F0EF4"/>
    <w:rsid w:val="009F126C"/>
    <w:rsid w:val="009F1A6E"/>
    <w:rsid w:val="009F293D"/>
    <w:rsid w:val="009F37EF"/>
    <w:rsid w:val="009F3944"/>
    <w:rsid w:val="009F41B4"/>
    <w:rsid w:val="009F4531"/>
    <w:rsid w:val="009F4A97"/>
    <w:rsid w:val="009F52C2"/>
    <w:rsid w:val="009F533E"/>
    <w:rsid w:val="009F5D03"/>
    <w:rsid w:val="009F6B68"/>
    <w:rsid w:val="009F78B9"/>
    <w:rsid w:val="009F7A25"/>
    <w:rsid w:val="009F7D2A"/>
    <w:rsid w:val="00A00371"/>
    <w:rsid w:val="00A017B2"/>
    <w:rsid w:val="00A01943"/>
    <w:rsid w:val="00A02C4C"/>
    <w:rsid w:val="00A031D8"/>
    <w:rsid w:val="00A03573"/>
    <w:rsid w:val="00A0403A"/>
    <w:rsid w:val="00A054AC"/>
    <w:rsid w:val="00A0624A"/>
    <w:rsid w:val="00A0636D"/>
    <w:rsid w:val="00A063CD"/>
    <w:rsid w:val="00A063D7"/>
    <w:rsid w:val="00A067F5"/>
    <w:rsid w:val="00A067FF"/>
    <w:rsid w:val="00A0693C"/>
    <w:rsid w:val="00A072EA"/>
    <w:rsid w:val="00A0795E"/>
    <w:rsid w:val="00A07C81"/>
    <w:rsid w:val="00A08AB1"/>
    <w:rsid w:val="00A10FA7"/>
    <w:rsid w:val="00A12021"/>
    <w:rsid w:val="00A12DFB"/>
    <w:rsid w:val="00A1394F"/>
    <w:rsid w:val="00A1396D"/>
    <w:rsid w:val="00A14072"/>
    <w:rsid w:val="00A14578"/>
    <w:rsid w:val="00A14698"/>
    <w:rsid w:val="00A15369"/>
    <w:rsid w:val="00A155C3"/>
    <w:rsid w:val="00A156AC"/>
    <w:rsid w:val="00A15BBE"/>
    <w:rsid w:val="00A162F8"/>
    <w:rsid w:val="00A16BC5"/>
    <w:rsid w:val="00A171DD"/>
    <w:rsid w:val="00A17489"/>
    <w:rsid w:val="00A17A21"/>
    <w:rsid w:val="00A17BFA"/>
    <w:rsid w:val="00A205F2"/>
    <w:rsid w:val="00A2066E"/>
    <w:rsid w:val="00A209B2"/>
    <w:rsid w:val="00A20C64"/>
    <w:rsid w:val="00A234FB"/>
    <w:rsid w:val="00A24477"/>
    <w:rsid w:val="00A25462"/>
    <w:rsid w:val="00A25A40"/>
    <w:rsid w:val="00A265D6"/>
    <w:rsid w:val="00A2709D"/>
    <w:rsid w:val="00A274E2"/>
    <w:rsid w:val="00A300FB"/>
    <w:rsid w:val="00A310BE"/>
    <w:rsid w:val="00A31267"/>
    <w:rsid w:val="00A31F49"/>
    <w:rsid w:val="00A32721"/>
    <w:rsid w:val="00A32BE2"/>
    <w:rsid w:val="00A33A62"/>
    <w:rsid w:val="00A34247"/>
    <w:rsid w:val="00A34484"/>
    <w:rsid w:val="00A34A7E"/>
    <w:rsid w:val="00A34DDE"/>
    <w:rsid w:val="00A3510D"/>
    <w:rsid w:val="00A35BBA"/>
    <w:rsid w:val="00A36D29"/>
    <w:rsid w:val="00A403E3"/>
    <w:rsid w:val="00A40B8D"/>
    <w:rsid w:val="00A40C89"/>
    <w:rsid w:val="00A40D40"/>
    <w:rsid w:val="00A40FA7"/>
    <w:rsid w:val="00A41E0B"/>
    <w:rsid w:val="00A429DF"/>
    <w:rsid w:val="00A432ED"/>
    <w:rsid w:val="00A43331"/>
    <w:rsid w:val="00A4378A"/>
    <w:rsid w:val="00A440E8"/>
    <w:rsid w:val="00A44645"/>
    <w:rsid w:val="00A44B51"/>
    <w:rsid w:val="00A45099"/>
    <w:rsid w:val="00A450DB"/>
    <w:rsid w:val="00A458BE"/>
    <w:rsid w:val="00A4656F"/>
    <w:rsid w:val="00A478A1"/>
    <w:rsid w:val="00A47CFA"/>
    <w:rsid w:val="00A47E95"/>
    <w:rsid w:val="00A5308D"/>
    <w:rsid w:val="00A530BB"/>
    <w:rsid w:val="00A53821"/>
    <w:rsid w:val="00A55043"/>
    <w:rsid w:val="00A55862"/>
    <w:rsid w:val="00A56779"/>
    <w:rsid w:val="00A5792A"/>
    <w:rsid w:val="00A60F4D"/>
    <w:rsid w:val="00A612B9"/>
    <w:rsid w:val="00A61656"/>
    <w:rsid w:val="00A6181F"/>
    <w:rsid w:val="00A61BD7"/>
    <w:rsid w:val="00A62479"/>
    <w:rsid w:val="00A6265B"/>
    <w:rsid w:val="00A62E53"/>
    <w:rsid w:val="00A6345D"/>
    <w:rsid w:val="00A63AE3"/>
    <w:rsid w:val="00A63B47"/>
    <w:rsid w:val="00A63E8F"/>
    <w:rsid w:val="00A665D3"/>
    <w:rsid w:val="00A66EB7"/>
    <w:rsid w:val="00A6746E"/>
    <w:rsid w:val="00A67585"/>
    <w:rsid w:val="00A700AE"/>
    <w:rsid w:val="00A70A14"/>
    <w:rsid w:val="00A70E01"/>
    <w:rsid w:val="00A71AE4"/>
    <w:rsid w:val="00A72666"/>
    <w:rsid w:val="00A726E5"/>
    <w:rsid w:val="00A72C41"/>
    <w:rsid w:val="00A72D27"/>
    <w:rsid w:val="00A73108"/>
    <w:rsid w:val="00A735F9"/>
    <w:rsid w:val="00A73A37"/>
    <w:rsid w:val="00A73AF9"/>
    <w:rsid w:val="00A74693"/>
    <w:rsid w:val="00A74E85"/>
    <w:rsid w:val="00A75E78"/>
    <w:rsid w:val="00A769FA"/>
    <w:rsid w:val="00A76A48"/>
    <w:rsid w:val="00A76DB8"/>
    <w:rsid w:val="00A76E4A"/>
    <w:rsid w:val="00A76F1B"/>
    <w:rsid w:val="00A80048"/>
    <w:rsid w:val="00A803DF"/>
    <w:rsid w:val="00A81276"/>
    <w:rsid w:val="00A815F7"/>
    <w:rsid w:val="00A818DC"/>
    <w:rsid w:val="00A821A8"/>
    <w:rsid w:val="00A82B9A"/>
    <w:rsid w:val="00A82E40"/>
    <w:rsid w:val="00A83263"/>
    <w:rsid w:val="00A833FF"/>
    <w:rsid w:val="00A83477"/>
    <w:rsid w:val="00A8355A"/>
    <w:rsid w:val="00A836F2"/>
    <w:rsid w:val="00A83D88"/>
    <w:rsid w:val="00A83F51"/>
    <w:rsid w:val="00A84CBE"/>
    <w:rsid w:val="00A85446"/>
    <w:rsid w:val="00A85A9D"/>
    <w:rsid w:val="00A86305"/>
    <w:rsid w:val="00A865BA"/>
    <w:rsid w:val="00A867FF"/>
    <w:rsid w:val="00A873D0"/>
    <w:rsid w:val="00A873DB"/>
    <w:rsid w:val="00A87AD1"/>
    <w:rsid w:val="00A9042E"/>
    <w:rsid w:val="00A90868"/>
    <w:rsid w:val="00A908E4"/>
    <w:rsid w:val="00A90F8E"/>
    <w:rsid w:val="00A927AB"/>
    <w:rsid w:val="00A92D34"/>
    <w:rsid w:val="00A9308C"/>
    <w:rsid w:val="00A933B0"/>
    <w:rsid w:val="00A943B9"/>
    <w:rsid w:val="00A950F3"/>
    <w:rsid w:val="00A95D39"/>
    <w:rsid w:val="00A95EE4"/>
    <w:rsid w:val="00A962B2"/>
    <w:rsid w:val="00A97688"/>
    <w:rsid w:val="00A97EE6"/>
    <w:rsid w:val="00AA0F35"/>
    <w:rsid w:val="00AA132F"/>
    <w:rsid w:val="00AA1EB5"/>
    <w:rsid w:val="00AA2486"/>
    <w:rsid w:val="00AA2550"/>
    <w:rsid w:val="00AA30FF"/>
    <w:rsid w:val="00AA353C"/>
    <w:rsid w:val="00AA3938"/>
    <w:rsid w:val="00AA3D55"/>
    <w:rsid w:val="00AA3D61"/>
    <w:rsid w:val="00AA433E"/>
    <w:rsid w:val="00AA4516"/>
    <w:rsid w:val="00AA45E5"/>
    <w:rsid w:val="00AA61D9"/>
    <w:rsid w:val="00AA63BE"/>
    <w:rsid w:val="00AA6424"/>
    <w:rsid w:val="00AA6AE2"/>
    <w:rsid w:val="00AB08DC"/>
    <w:rsid w:val="00AB0EFD"/>
    <w:rsid w:val="00AB2214"/>
    <w:rsid w:val="00AB4320"/>
    <w:rsid w:val="00AB55CD"/>
    <w:rsid w:val="00AB62CF"/>
    <w:rsid w:val="00AB63BE"/>
    <w:rsid w:val="00AC00B5"/>
    <w:rsid w:val="00AC0D47"/>
    <w:rsid w:val="00AC0EF9"/>
    <w:rsid w:val="00AC0FE4"/>
    <w:rsid w:val="00AC10CE"/>
    <w:rsid w:val="00AC1E14"/>
    <w:rsid w:val="00AC2C1F"/>
    <w:rsid w:val="00AC39F7"/>
    <w:rsid w:val="00AC3AE7"/>
    <w:rsid w:val="00AC41EF"/>
    <w:rsid w:val="00AC4695"/>
    <w:rsid w:val="00AC47F5"/>
    <w:rsid w:val="00AC546D"/>
    <w:rsid w:val="00AC6263"/>
    <w:rsid w:val="00AC6959"/>
    <w:rsid w:val="00AC6ED3"/>
    <w:rsid w:val="00AC7845"/>
    <w:rsid w:val="00AC7DE8"/>
    <w:rsid w:val="00AD049B"/>
    <w:rsid w:val="00AD0B8D"/>
    <w:rsid w:val="00AD0C85"/>
    <w:rsid w:val="00AD122F"/>
    <w:rsid w:val="00AD12F0"/>
    <w:rsid w:val="00AD2433"/>
    <w:rsid w:val="00AD2D43"/>
    <w:rsid w:val="00AD2F90"/>
    <w:rsid w:val="00AD3733"/>
    <w:rsid w:val="00AD3FE1"/>
    <w:rsid w:val="00AD477F"/>
    <w:rsid w:val="00AD5724"/>
    <w:rsid w:val="00AD5CD9"/>
    <w:rsid w:val="00AD79A6"/>
    <w:rsid w:val="00AD7B5D"/>
    <w:rsid w:val="00AE0688"/>
    <w:rsid w:val="00AE0C72"/>
    <w:rsid w:val="00AE1385"/>
    <w:rsid w:val="00AE14E4"/>
    <w:rsid w:val="00AE1B4B"/>
    <w:rsid w:val="00AE2398"/>
    <w:rsid w:val="00AE2B4F"/>
    <w:rsid w:val="00AE2F86"/>
    <w:rsid w:val="00AE2FB5"/>
    <w:rsid w:val="00AE3E00"/>
    <w:rsid w:val="00AE434B"/>
    <w:rsid w:val="00AE50DF"/>
    <w:rsid w:val="00AE54B0"/>
    <w:rsid w:val="00AE5549"/>
    <w:rsid w:val="00AE5730"/>
    <w:rsid w:val="00AE6527"/>
    <w:rsid w:val="00AE6D31"/>
    <w:rsid w:val="00AE7ACF"/>
    <w:rsid w:val="00AF046F"/>
    <w:rsid w:val="00AF04F0"/>
    <w:rsid w:val="00AF05A0"/>
    <w:rsid w:val="00AF06B9"/>
    <w:rsid w:val="00AF0FDB"/>
    <w:rsid w:val="00AF17FD"/>
    <w:rsid w:val="00AF2B86"/>
    <w:rsid w:val="00AF3BB3"/>
    <w:rsid w:val="00AF4048"/>
    <w:rsid w:val="00AF438E"/>
    <w:rsid w:val="00AF5202"/>
    <w:rsid w:val="00AF58F0"/>
    <w:rsid w:val="00AF5CDB"/>
    <w:rsid w:val="00AF5D9B"/>
    <w:rsid w:val="00AF6BCD"/>
    <w:rsid w:val="00AF6F73"/>
    <w:rsid w:val="00B00044"/>
    <w:rsid w:val="00B003EE"/>
    <w:rsid w:val="00B006A0"/>
    <w:rsid w:val="00B01E4E"/>
    <w:rsid w:val="00B02213"/>
    <w:rsid w:val="00B02A59"/>
    <w:rsid w:val="00B056CE"/>
    <w:rsid w:val="00B05987"/>
    <w:rsid w:val="00B05995"/>
    <w:rsid w:val="00B06292"/>
    <w:rsid w:val="00B0731C"/>
    <w:rsid w:val="00B07C01"/>
    <w:rsid w:val="00B07D9A"/>
    <w:rsid w:val="00B10157"/>
    <w:rsid w:val="00B106BE"/>
    <w:rsid w:val="00B109C7"/>
    <w:rsid w:val="00B10E56"/>
    <w:rsid w:val="00B10FDC"/>
    <w:rsid w:val="00B11872"/>
    <w:rsid w:val="00B11AD2"/>
    <w:rsid w:val="00B11E88"/>
    <w:rsid w:val="00B125AC"/>
    <w:rsid w:val="00B1355B"/>
    <w:rsid w:val="00B1396D"/>
    <w:rsid w:val="00B13E2E"/>
    <w:rsid w:val="00B1409B"/>
    <w:rsid w:val="00B14637"/>
    <w:rsid w:val="00B14FA9"/>
    <w:rsid w:val="00B15B93"/>
    <w:rsid w:val="00B16411"/>
    <w:rsid w:val="00B1657D"/>
    <w:rsid w:val="00B178A3"/>
    <w:rsid w:val="00B17AC1"/>
    <w:rsid w:val="00B20633"/>
    <w:rsid w:val="00B2147A"/>
    <w:rsid w:val="00B21607"/>
    <w:rsid w:val="00B21BFA"/>
    <w:rsid w:val="00B2203C"/>
    <w:rsid w:val="00B22DC0"/>
    <w:rsid w:val="00B22FC4"/>
    <w:rsid w:val="00B23145"/>
    <w:rsid w:val="00B238E2"/>
    <w:rsid w:val="00B23FD8"/>
    <w:rsid w:val="00B248FC"/>
    <w:rsid w:val="00B254E4"/>
    <w:rsid w:val="00B25742"/>
    <w:rsid w:val="00B27481"/>
    <w:rsid w:val="00B27A56"/>
    <w:rsid w:val="00B27BFA"/>
    <w:rsid w:val="00B3078D"/>
    <w:rsid w:val="00B307AF"/>
    <w:rsid w:val="00B312C8"/>
    <w:rsid w:val="00B31520"/>
    <w:rsid w:val="00B3282A"/>
    <w:rsid w:val="00B343F7"/>
    <w:rsid w:val="00B363F4"/>
    <w:rsid w:val="00B364FF"/>
    <w:rsid w:val="00B36A6F"/>
    <w:rsid w:val="00B37514"/>
    <w:rsid w:val="00B41394"/>
    <w:rsid w:val="00B414F7"/>
    <w:rsid w:val="00B4197B"/>
    <w:rsid w:val="00B4199D"/>
    <w:rsid w:val="00B41A71"/>
    <w:rsid w:val="00B42143"/>
    <w:rsid w:val="00B42D44"/>
    <w:rsid w:val="00B434E3"/>
    <w:rsid w:val="00B43EB7"/>
    <w:rsid w:val="00B44526"/>
    <w:rsid w:val="00B44B5D"/>
    <w:rsid w:val="00B45D63"/>
    <w:rsid w:val="00B461E8"/>
    <w:rsid w:val="00B46286"/>
    <w:rsid w:val="00B47272"/>
    <w:rsid w:val="00B4749C"/>
    <w:rsid w:val="00B474F1"/>
    <w:rsid w:val="00B503C8"/>
    <w:rsid w:val="00B51B3A"/>
    <w:rsid w:val="00B51E1E"/>
    <w:rsid w:val="00B522D2"/>
    <w:rsid w:val="00B53615"/>
    <w:rsid w:val="00B53D70"/>
    <w:rsid w:val="00B54723"/>
    <w:rsid w:val="00B54B6B"/>
    <w:rsid w:val="00B55EA8"/>
    <w:rsid w:val="00B577F4"/>
    <w:rsid w:val="00B603C7"/>
    <w:rsid w:val="00B61FB7"/>
    <w:rsid w:val="00B627C8"/>
    <w:rsid w:val="00B62C89"/>
    <w:rsid w:val="00B62FA6"/>
    <w:rsid w:val="00B63C01"/>
    <w:rsid w:val="00B64016"/>
    <w:rsid w:val="00B6585A"/>
    <w:rsid w:val="00B66492"/>
    <w:rsid w:val="00B66B1E"/>
    <w:rsid w:val="00B67502"/>
    <w:rsid w:val="00B67A34"/>
    <w:rsid w:val="00B70341"/>
    <w:rsid w:val="00B71E59"/>
    <w:rsid w:val="00B71EA8"/>
    <w:rsid w:val="00B72A3F"/>
    <w:rsid w:val="00B72A47"/>
    <w:rsid w:val="00B72A6F"/>
    <w:rsid w:val="00B737C6"/>
    <w:rsid w:val="00B73DB7"/>
    <w:rsid w:val="00B74BFE"/>
    <w:rsid w:val="00B74E18"/>
    <w:rsid w:val="00B77EB3"/>
    <w:rsid w:val="00B80951"/>
    <w:rsid w:val="00B80E69"/>
    <w:rsid w:val="00B8154D"/>
    <w:rsid w:val="00B81619"/>
    <w:rsid w:val="00B818AC"/>
    <w:rsid w:val="00B81A72"/>
    <w:rsid w:val="00B81AC1"/>
    <w:rsid w:val="00B81D3F"/>
    <w:rsid w:val="00B82973"/>
    <w:rsid w:val="00B82D55"/>
    <w:rsid w:val="00B82F9C"/>
    <w:rsid w:val="00B83B34"/>
    <w:rsid w:val="00B83F3C"/>
    <w:rsid w:val="00B8462B"/>
    <w:rsid w:val="00B85063"/>
    <w:rsid w:val="00B85854"/>
    <w:rsid w:val="00B862DC"/>
    <w:rsid w:val="00B86CE2"/>
    <w:rsid w:val="00B8784E"/>
    <w:rsid w:val="00B87EB5"/>
    <w:rsid w:val="00B90E95"/>
    <w:rsid w:val="00B91B39"/>
    <w:rsid w:val="00B91D0D"/>
    <w:rsid w:val="00B92710"/>
    <w:rsid w:val="00B928CC"/>
    <w:rsid w:val="00B92B1F"/>
    <w:rsid w:val="00B92BBC"/>
    <w:rsid w:val="00B92BCE"/>
    <w:rsid w:val="00B92CAB"/>
    <w:rsid w:val="00B930D9"/>
    <w:rsid w:val="00B93604"/>
    <w:rsid w:val="00B93726"/>
    <w:rsid w:val="00B93DD1"/>
    <w:rsid w:val="00B9462F"/>
    <w:rsid w:val="00B957DF"/>
    <w:rsid w:val="00B959F6"/>
    <w:rsid w:val="00B96582"/>
    <w:rsid w:val="00B97A1E"/>
    <w:rsid w:val="00B97E97"/>
    <w:rsid w:val="00BA053A"/>
    <w:rsid w:val="00BA099A"/>
    <w:rsid w:val="00BA0EEF"/>
    <w:rsid w:val="00BA1481"/>
    <w:rsid w:val="00BA2233"/>
    <w:rsid w:val="00BA3875"/>
    <w:rsid w:val="00BA4041"/>
    <w:rsid w:val="00BA43D3"/>
    <w:rsid w:val="00BA7DBF"/>
    <w:rsid w:val="00BB07FC"/>
    <w:rsid w:val="00BB0D80"/>
    <w:rsid w:val="00BB3631"/>
    <w:rsid w:val="00BB3AFA"/>
    <w:rsid w:val="00BB4223"/>
    <w:rsid w:val="00BB4391"/>
    <w:rsid w:val="00BB4626"/>
    <w:rsid w:val="00BB470C"/>
    <w:rsid w:val="00BB4D50"/>
    <w:rsid w:val="00BB4E1A"/>
    <w:rsid w:val="00BB5628"/>
    <w:rsid w:val="00BB7903"/>
    <w:rsid w:val="00BB7E7A"/>
    <w:rsid w:val="00BC0314"/>
    <w:rsid w:val="00BC0BCD"/>
    <w:rsid w:val="00BC0D92"/>
    <w:rsid w:val="00BC1111"/>
    <w:rsid w:val="00BC3977"/>
    <w:rsid w:val="00BC3E8A"/>
    <w:rsid w:val="00BC4067"/>
    <w:rsid w:val="00BC42F7"/>
    <w:rsid w:val="00BC4956"/>
    <w:rsid w:val="00BC4C3B"/>
    <w:rsid w:val="00BC5031"/>
    <w:rsid w:val="00BC50B8"/>
    <w:rsid w:val="00BC61CE"/>
    <w:rsid w:val="00BC6FE8"/>
    <w:rsid w:val="00BD01BF"/>
    <w:rsid w:val="00BD035A"/>
    <w:rsid w:val="00BD0643"/>
    <w:rsid w:val="00BD220E"/>
    <w:rsid w:val="00BD2593"/>
    <w:rsid w:val="00BD26DD"/>
    <w:rsid w:val="00BD3501"/>
    <w:rsid w:val="00BD3941"/>
    <w:rsid w:val="00BD3E07"/>
    <w:rsid w:val="00BD408E"/>
    <w:rsid w:val="00BD41FF"/>
    <w:rsid w:val="00BD4203"/>
    <w:rsid w:val="00BD4931"/>
    <w:rsid w:val="00BD4CEE"/>
    <w:rsid w:val="00BD4D99"/>
    <w:rsid w:val="00BD5764"/>
    <w:rsid w:val="00BD67FC"/>
    <w:rsid w:val="00BD76D8"/>
    <w:rsid w:val="00BD776C"/>
    <w:rsid w:val="00BD7E83"/>
    <w:rsid w:val="00BD7F23"/>
    <w:rsid w:val="00BE0299"/>
    <w:rsid w:val="00BE0915"/>
    <w:rsid w:val="00BE1210"/>
    <w:rsid w:val="00BE139C"/>
    <w:rsid w:val="00BE1F48"/>
    <w:rsid w:val="00BE2663"/>
    <w:rsid w:val="00BE3685"/>
    <w:rsid w:val="00BE384C"/>
    <w:rsid w:val="00BE3C86"/>
    <w:rsid w:val="00BE3DE7"/>
    <w:rsid w:val="00BE44E2"/>
    <w:rsid w:val="00BE4AFB"/>
    <w:rsid w:val="00BE5E5E"/>
    <w:rsid w:val="00BE6525"/>
    <w:rsid w:val="00BE682A"/>
    <w:rsid w:val="00BE6A8E"/>
    <w:rsid w:val="00BE6BBB"/>
    <w:rsid w:val="00BE6CC0"/>
    <w:rsid w:val="00BE71F8"/>
    <w:rsid w:val="00BE79E8"/>
    <w:rsid w:val="00BE7CFC"/>
    <w:rsid w:val="00BF02D0"/>
    <w:rsid w:val="00BF080D"/>
    <w:rsid w:val="00BF223A"/>
    <w:rsid w:val="00BF3706"/>
    <w:rsid w:val="00BF3E95"/>
    <w:rsid w:val="00BF4E66"/>
    <w:rsid w:val="00BF6253"/>
    <w:rsid w:val="00BF6EC3"/>
    <w:rsid w:val="00BF7F60"/>
    <w:rsid w:val="00C00031"/>
    <w:rsid w:val="00C000BA"/>
    <w:rsid w:val="00C0032C"/>
    <w:rsid w:val="00C0050C"/>
    <w:rsid w:val="00C00886"/>
    <w:rsid w:val="00C01314"/>
    <w:rsid w:val="00C01FA3"/>
    <w:rsid w:val="00C02153"/>
    <w:rsid w:val="00C03B2B"/>
    <w:rsid w:val="00C03F6D"/>
    <w:rsid w:val="00C057F2"/>
    <w:rsid w:val="00C05FEF"/>
    <w:rsid w:val="00C0605B"/>
    <w:rsid w:val="00C102BB"/>
    <w:rsid w:val="00C1234F"/>
    <w:rsid w:val="00C1264E"/>
    <w:rsid w:val="00C13437"/>
    <w:rsid w:val="00C1366D"/>
    <w:rsid w:val="00C13947"/>
    <w:rsid w:val="00C13D3F"/>
    <w:rsid w:val="00C13D80"/>
    <w:rsid w:val="00C14CC3"/>
    <w:rsid w:val="00C14D11"/>
    <w:rsid w:val="00C14D6A"/>
    <w:rsid w:val="00C15186"/>
    <w:rsid w:val="00C1529D"/>
    <w:rsid w:val="00C1596D"/>
    <w:rsid w:val="00C16E90"/>
    <w:rsid w:val="00C17E5C"/>
    <w:rsid w:val="00C20050"/>
    <w:rsid w:val="00C20066"/>
    <w:rsid w:val="00C224A3"/>
    <w:rsid w:val="00C22509"/>
    <w:rsid w:val="00C22755"/>
    <w:rsid w:val="00C22DC5"/>
    <w:rsid w:val="00C22F90"/>
    <w:rsid w:val="00C232C2"/>
    <w:rsid w:val="00C233FC"/>
    <w:rsid w:val="00C23607"/>
    <w:rsid w:val="00C23CBD"/>
    <w:rsid w:val="00C24558"/>
    <w:rsid w:val="00C2479F"/>
    <w:rsid w:val="00C24D61"/>
    <w:rsid w:val="00C24E3A"/>
    <w:rsid w:val="00C253A6"/>
    <w:rsid w:val="00C2540F"/>
    <w:rsid w:val="00C2549F"/>
    <w:rsid w:val="00C2581B"/>
    <w:rsid w:val="00C267E2"/>
    <w:rsid w:val="00C268AD"/>
    <w:rsid w:val="00C26912"/>
    <w:rsid w:val="00C273A4"/>
    <w:rsid w:val="00C27666"/>
    <w:rsid w:val="00C27953"/>
    <w:rsid w:val="00C27B8E"/>
    <w:rsid w:val="00C30061"/>
    <w:rsid w:val="00C30326"/>
    <w:rsid w:val="00C303A6"/>
    <w:rsid w:val="00C31795"/>
    <w:rsid w:val="00C31879"/>
    <w:rsid w:val="00C32727"/>
    <w:rsid w:val="00C32C49"/>
    <w:rsid w:val="00C3367D"/>
    <w:rsid w:val="00C3432F"/>
    <w:rsid w:val="00C34582"/>
    <w:rsid w:val="00C34892"/>
    <w:rsid w:val="00C35AD1"/>
    <w:rsid w:val="00C35D09"/>
    <w:rsid w:val="00C36092"/>
    <w:rsid w:val="00C36B8C"/>
    <w:rsid w:val="00C36CD6"/>
    <w:rsid w:val="00C37896"/>
    <w:rsid w:val="00C378F0"/>
    <w:rsid w:val="00C407D4"/>
    <w:rsid w:val="00C40D18"/>
    <w:rsid w:val="00C42429"/>
    <w:rsid w:val="00C4317E"/>
    <w:rsid w:val="00C45A8B"/>
    <w:rsid w:val="00C45AE5"/>
    <w:rsid w:val="00C463C7"/>
    <w:rsid w:val="00C46A29"/>
    <w:rsid w:val="00C46CC4"/>
    <w:rsid w:val="00C46EE3"/>
    <w:rsid w:val="00C471D5"/>
    <w:rsid w:val="00C47475"/>
    <w:rsid w:val="00C4758A"/>
    <w:rsid w:val="00C47AF7"/>
    <w:rsid w:val="00C52DAF"/>
    <w:rsid w:val="00C52E7E"/>
    <w:rsid w:val="00C52ED4"/>
    <w:rsid w:val="00C536A7"/>
    <w:rsid w:val="00C556FB"/>
    <w:rsid w:val="00C55C20"/>
    <w:rsid w:val="00C5658F"/>
    <w:rsid w:val="00C56A14"/>
    <w:rsid w:val="00C56B4E"/>
    <w:rsid w:val="00C570F8"/>
    <w:rsid w:val="00C60E1E"/>
    <w:rsid w:val="00C61943"/>
    <w:rsid w:val="00C619DC"/>
    <w:rsid w:val="00C63841"/>
    <w:rsid w:val="00C63842"/>
    <w:rsid w:val="00C63AA9"/>
    <w:rsid w:val="00C63ADC"/>
    <w:rsid w:val="00C65F95"/>
    <w:rsid w:val="00C66C18"/>
    <w:rsid w:val="00C67142"/>
    <w:rsid w:val="00C70115"/>
    <w:rsid w:val="00C70692"/>
    <w:rsid w:val="00C714F1"/>
    <w:rsid w:val="00C71F43"/>
    <w:rsid w:val="00C726DC"/>
    <w:rsid w:val="00C72C42"/>
    <w:rsid w:val="00C72CD5"/>
    <w:rsid w:val="00C737CE"/>
    <w:rsid w:val="00C7450E"/>
    <w:rsid w:val="00C74514"/>
    <w:rsid w:val="00C7575D"/>
    <w:rsid w:val="00C757D7"/>
    <w:rsid w:val="00C75BF2"/>
    <w:rsid w:val="00C75F95"/>
    <w:rsid w:val="00C76F50"/>
    <w:rsid w:val="00C77A13"/>
    <w:rsid w:val="00C77D87"/>
    <w:rsid w:val="00C800B1"/>
    <w:rsid w:val="00C80550"/>
    <w:rsid w:val="00C805BA"/>
    <w:rsid w:val="00C80616"/>
    <w:rsid w:val="00C81A2F"/>
    <w:rsid w:val="00C82B49"/>
    <w:rsid w:val="00C82E3B"/>
    <w:rsid w:val="00C836E7"/>
    <w:rsid w:val="00C83F4F"/>
    <w:rsid w:val="00C847DB"/>
    <w:rsid w:val="00C85652"/>
    <w:rsid w:val="00C860C2"/>
    <w:rsid w:val="00C87E30"/>
    <w:rsid w:val="00C87E38"/>
    <w:rsid w:val="00C90AA1"/>
    <w:rsid w:val="00C90CA8"/>
    <w:rsid w:val="00C911CF"/>
    <w:rsid w:val="00C912D6"/>
    <w:rsid w:val="00C91505"/>
    <w:rsid w:val="00C91710"/>
    <w:rsid w:val="00C92AD2"/>
    <w:rsid w:val="00C93415"/>
    <w:rsid w:val="00C93F72"/>
    <w:rsid w:val="00C94B1B"/>
    <w:rsid w:val="00C94D74"/>
    <w:rsid w:val="00C95430"/>
    <w:rsid w:val="00C95C51"/>
    <w:rsid w:val="00C97DEF"/>
    <w:rsid w:val="00CA0E6C"/>
    <w:rsid w:val="00CA4658"/>
    <w:rsid w:val="00CA7218"/>
    <w:rsid w:val="00CA7A50"/>
    <w:rsid w:val="00CB09BE"/>
    <w:rsid w:val="00CB0C50"/>
    <w:rsid w:val="00CB0F12"/>
    <w:rsid w:val="00CB1A9A"/>
    <w:rsid w:val="00CB2C09"/>
    <w:rsid w:val="00CB3677"/>
    <w:rsid w:val="00CB3787"/>
    <w:rsid w:val="00CB54A9"/>
    <w:rsid w:val="00CB564A"/>
    <w:rsid w:val="00CB6FF3"/>
    <w:rsid w:val="00CB70CE"/>
    <w:rsid w:val="00CC001D"/>
    <w:rsid w:val="00CC1828"/>
    <w:rsid w:val="00CC3184"/>
    <w:rsid w:val="00CC39E5"/>
    <w:rsid w:val="00CC3A2B"/>
    <w:rsid w:val="00CC53DC"/>
    <w:rsid w:val="00CC54FC"/>
    <w:rsid w:val="00CC5993"/>
    <w:rsid w:val="00CC6057"/>
    <w:rsid w:val="00CC7755"/>
    <w:rsid w:val="00CC7C4A"/>
    <w:rsid w:val="00CD0002"/>
    <w:rsid w:val="00CD01B9"/>
    <w:rsid w:val="00CD0580"/>
    <w:rsid w:val="00CD0ABC"/>
    <w:rsid w:val="00CD0D6E"/>
    <w:rsid w:val="00CD0DFA"/>
    <w:rsid w:val="00CD1F14"/>
    <w:rsid w:val="00CD2246"/>
    <w:rsid w:val="00CD26AF"/>
    <w:rsid w:val="00CD2803"/>
    <w:rsid w:val="00CD2B8D"/>
    <w:rsid w:val="00CD2DE1"/>
    <w:rsid w:val="00CD31A1"/>
    <w:rsid w:val="00CD41E0"/>
    <w:rsid w:val="00CD424B"/>
    <w:rsid w:val="00CD42CE"/>
    <w:rsid w:val="00CD4ABA"/>
    <w:rsid w:val="00CD4F70"/>
    <w:rsid w:val="00CD51E4"/>
    <w:rsid w:val="00CD5225"/>
    <w:rsid w:val="00CD627A"/>
    <w:rsid w:val="00CD6E35"/>
    <w:rsid w:val="00CD6E6F"/>
    <w:rsid w:val="00CD6F35"/>
    <w:rsid w:val="00CE0070"/>
    <w:rsid w:val="00CE00CF"/>
    <w:rsid w:val="00CE0555"/>
    <w:rsid w:val="00CE0927"/>
    <w:rsid w:val="00CE1822"/>
    <w:rsid w:val="00CE3256"/>
    <w:rsid w:val="00CE4194"/>
    <w:rsid w:val="00CE47D7"/>
    <w:rsid w:val="00CE55A6"/>
    <w:rsid w:val="00CE562D"/>
    <w:rsid w:val="00CE5BEC"/>
    <w:rsid w:val="00CE764B"/>
    <w:rsid w:val="00CF099C"/>
    <w:rsid w:val="00CF0B11"/>
    <w:rsid w:val="00CF0CF7"/>
    <w:rsid w:val="00CF1579"/>
    <w:rsid w:val="00CF1DA8"/>
    <w:rsid w:val="00CF23E3"/>
    <w:rsid w:val="00CF348F"/>
    <w:rsid w:val="00CF432E"/>
    <w:rsid w:val="00CF555E"/>
    <w:rsid w:val="00CF65E6"/>
    <w:rsid w:val="00CF6CA9"/>
    <w:rsid w:val="00CF6E71"/>
    <w:rsid w:val="00D00390"/>
    <w:rsid w:val="00D00850"/>
    <w:rsid w:val="00D0141A"/>
    <w:rsid w:val="00D01444"/>
    <w:rsid w:val="00D025D4"/>
    <w:rsid w:val="00D0279D"/>
    <w:rsid w:val="00D02D6C"/>
    <w:rsid w:val="00D03648"/>
    <w:rsid w:val="00D03C4B"/>
    <w:rsid w:val="00D03D12"/>
    <w:rsid w:val="00D04A44"/>
    <w:rsid w:val="00D04D1A"/>
    <w:rsid w:val="00D05298"/>
    <w:rsid w:val="00D05986"/>
    <w:rsid w:val="00D06B80"/>
    <w:rsid w:val="00D0790F"/>
    <w:rsid w:val="00D07E5E"/>
    <w:rsid w:val="00D07F78"/>
    <w:rsid w:val="00D103F6"/>
    <w:rsid w:val="00D1072B"/>
    <w:rsid w:val="00D109E5"/>
    <w:rsid w:val="00D11996"/>
    <w:rsid w:val="00D149B8"/>
    <w:rsid w:val="00D1573E"/>
    <w:rsid w:val="00D15907"/>
    <w:rsid w:val="00D15BF4"/>
    <w:rsid w:val="00D161E3"/>
    <w:rsid w:val="00D16594"/>
    <w:rsid w:val="00D20110"/>
    <w:rsid w:val="00D203C6"/>
    <w:rsid w:val="00D209D7"/>
    <w:rsid w:val="00D20BB1"/>
    <w:rsid w:val="00D20CD8"/>
    <w:rsid w:val="00D23E6A"/>
    <w:rsid w:val="00D2407E"/>
    <w:rsid w:val="00D24287"/>
    <w:rsid w:val="00D24C31"/>
    <w:rsid w:val="00D252C9"/>
    <w:rsid w:val="00D25E3A"/>
    <w:rsid w:val="00D2651A"/>
    <w:rsid w:val="00D2680F"/>
    <w:rsid w:val="00D26A0E"/>
    <w:rsid w:val="00D26FB1"/>
    <w:rsid w:val="00D27186"/>
    <w:rsid w:val="00D276F7"/>
    <w:rsid w:val="00D2785A"/>
    <w:rsid w:val="00D27984"/>
    <w:rsid w:val="00D27C7C"/>
    <w:rsid w:val="00D27CFB"/>
    <w:rsid w:val="00D27D8B"/>
    <w:rsid w:val="00D30CF5"/>
    <w:rsid w:val="00D30F02"/>
    <w:rsid w:val="00D30FA8"/>
    <w:rsid w:val="00D31191"/>
    <w:rsid w:val="00D327F4"/>
    <w:rsid w:val="00D3291C"/>
    <w:rsid w:val="00D329C0"/>
    <w:rsid w:val="00D32D8E"/>
    <w:rsid w:val="00D32FE8"/>
    <w:rsid w:val="00D34193"/>
    <w:rsid w:val="00D346C5"/>
    <w:rsid w:val="00D34EBE"/>
    <w:rsid w:val="00D35C1D"/>
    <w:rsid w:val="00D37AEA"/>
    <w:rsid w:val="00D37BF6"/>
    <w:rsid w:val="00D4130B"/>
    <w:rsid w:val="00D41375"/>
    <w:rsid w:val="00D4232A"/>
    <w:rsid w:val="00D42AFE"/>
    <w:rsid w:val="00D4360C"/>
    <w:rsid w:val="00D43F54"/>
    <w:rsid w:val="00D44565"/>
    <w:rsid w:val="00D470D6"/>
    <w:rsid w:val="00D475A6"/>
    <w:rsid w:val="00D4785F"/>
    <w:rsid w:val="00D47AB6"/>
    <w:rsid w:val="00D50253"/>
    <w:rsid w:val="00D51917"/>
    <w:rsid w:val="00D5262A"/>
    <w:rsid w:val="00D52980"/>
    <w:rsid w:val="00D52C87"/>
    <w:rsid w:val="00D53334"/>
    <w:rsid w:val="00D537AC"/>
    <w:rsid w:val="00D5431A"/>
    <w:rsid w:val="00D546E5"/>
    <w:rsid w:val="00D54EF2"/>
    <w:rsid w:val="00D56255"/>
    <w:rsid w:val="00D5713B"/>
    <w:rsid w:val="00D57933"/>
    <w:rsid w:val="00D57F40"/>
    <w:rsid w:val="00D6001B"/>
    <w:rsid w:val="00D60087"/>
    <w:rsid w:val="00D601FE"/>
    <w:rsid w:val="00D60C68"/>
    <w:rsid w:val="00D61604"/>
    <w:rsid w:val="00D61FC9"/>
    <w:rsid w:val="00D62599"/>
    <w:rsid w:val="00D63520"/>
    <w:rsid w:val="00D63D25"/>
    <w:rsid w:val="00D646E7"/>
    <w:rsid w:val="00D65702"/>
    <w:rsid w:val="00D65B09"/>
    <w:rsid w:val="00D66088"/>
    <w:rsid w:val="00D66BA2"/>
    <w:rsid w:val="00D67405"/>
    <w:rsid w:val="00D67471"/>
    <w:rsid w:val="00D67BA1"/>
    <w:rsid w:val="00D702A4"/>
    <w:rsid w:val="00D7046E"/>
    <w:rsid w:val="00D70CED"/>
    <w:rsid w:val="00D71322"/>
    <w:rsid w:val="00D73648"/>
    <w:rsid w:val="00D73D9C"/>
    <w:rsid w:val="00D74541"/>
    <w:rsid w:val="00D76236"/>
    <w:rsid w:val="00D764D5"/>
    <w:rsid w:val="00D7668B"/>
    <w:rsid w:val="00D767FF"/>
    <w:rsid w:val="00D76F7B"/>
    <w:rsid w:val="00D77AFB"/>
    <w:rsid w:val="00D77F63"/>
    <w:rsid w:val="00D80344"/>
    <w:rsid w:val="00D80385"/>
    <w:rsid w:val="00D81084"/>
    <w:rsid w:val="00D81652"/>
    <w:rsid w:val="00D821D8"/>
    <w:rsid w:val="00D84257"/>
    <w:rsid w:val="00D847AA"/>
    <w:rsid w:val="00D8497C"/>
    <w:rsid w:val="00D84B42"/>
    <w:rsid w:val="00D84D4C"/>
    <w:rsid w:val="00D85AF3"/>
    <w:rsid w:val="00D85D33"/>
    <w:rsid w:val="00D85EFD"/>
    <w:rsid w:val="00D860E2"/>
    <w:rsid w:val="00D866A2"/>
    <w:rsid w:val="00D91793"/>
    <w:rsid w:val="00D91F67"/>
    <w:rsid w:val="00D91F9E"/>
    <w:rsid w:val="00D92208"/>
    <w:rsid w:val="00D939A9"/>
    <w:rsid w:val="00D93AAF"/>
    <w:rsid w:val="00D94246"/>
    <w:rsid w:val="00D94BD9"/>
    <w:rsid w:val="00D95F4D"/>
    <w:rsid w:val="00D96165"/>
    <w:rsid w:val="00DA25EC"/>
    <w:rsid w:val="00DA2908"/>
    <w:rsid w:val="00DA2A58"/>
    <w:rsid w:val="00DA31D7"/>
    <w:rsid w:val="00DA3F27"/>
    <w:rsid w:val="00DA447B"/>
    <w:rsid w:val="00DA4646"/>
    <w:rsid w:val="00DA48EC"/>
    <w:rsid w:val="00DA52A0"/>
    <w:rsid w:val="00DA63A9"/>
    <w:rsid w:val="00DA699E"/>
    <w:rsid w:val="00DA72E1"/>
    <w:rsid w:val="00DA752E"/>
    <w:rsid w:val="00DA76DE"/>
    <w:rsid w:val="00DA77A8"/>
    <w:rsid w:val="00DA7C7E"/>
    <w:rsid w:val="00DA7E84"/>
    <w:rsid w:val="00DB0579"/>
    <w:rsid w:val="00DB0D59"/>
    <w:rsid w:val="00DB428A"/>
    <w:rsid w:val="00DB4B01"/>
    <w:rsid w:val="00DB5226"/>
    <w:rsid w:val="00DB57D6"/>
    <w:rsid w:val="00DB591E"/>
    <w:rsid w:val="00DB5B41"/>
    <w:rsid w:val="00DC09F2"/>
    <w:rsid w:val="00DC0F24"/>
    <w:rsid w:val="00DC1235"/>
    <w:rsid w:val="00DC26E3"/>
    <w:rsid w:val="00DC270B"/>
    <w:rsid w:val="00DC2718"/>
    <w:rsid w:val="00DC2B92"/>
    <w:rsid w:val="00DC2BBA"/>
    <w:rsid w:val="00DC3D55"/>
    <w:rsid w:val="00DC3F79"/>
    <w:rsid w:val="00DC46A3"/>
    <w:rsid w:val="00DC4A1B"/>
    <w:rsid w:val="00DC4D98"/>
    <w:rsid w:val="00DC5AA1"/>
    <w:rsid w:val="00DC6923"/>
    <w:rsid w:val="00DC7788"/>
    <w:rsid w:val="00DC7D19"/>
    <w:rsid w:val="00DD0BC7"/>
    <w:rsid w:val="00DD0FC8"/>
    <w:rsid w:val="00DD1021"/>
    <w:rsid w:val="00DD13B8"/>
    <w:rsid w:val="00DD161A"/>
    <w:rsid w:val="00DD1665"/>
    <w:rsid w:val="00DD1FE3"/>
    <w:rsid w:val="00DD202E"/>
    <w:rsid w:val="00DD21AC"/>
    <w:rsid w:val="00DD2207"/>
    <w:rsid w:val="00DD2B28"/>
    <w:rsid w:val="00DD2E3F"/>
    <w:rsid w:val="00DD36D3"/>
    <w:rsid w:val="00DD4147"/>
    <w:rsid w:val="00DD470E"/>
    <w:rsid w:val="00DD62CE"/>
    <w:rsid w:val="00DD743B"/>
    <w:rsid w:val="00DE1396"/>
    <w:rsid w:val="00DE13FB"/>
    <w:rsid w:val="00DE158B"/>
    <w:rsid w:val="00DE490E"/>
    <w:rsid w:val="00DE5193"/>
    <w:rsid w:val="00DE57D4"/>
    <w:rsid w:val="00DE61B1"/>
    <w:rsid w:val="00DE6586"/>
    <w:rsid w:val="00DE661B"/>
    <w:rsid w:val="00DE674D"/>
    <w:rsid w:val="00DE6E6B"/>
    <w:rsid w:val="00DF080D"/>
    <w:rsid w:val="00DF0823"/>
    <w:rsid w:val="00DF0B8A"/>
    <w:rsid w:val="00DF10FF"/>
    <w:rsid w:val="00DF1E74"/>
    <w:rsid w:val="00DF1F33"/>
    <w:rsid w:val="00DF21C4"/>
    <w:rsid w:val="00DF27CD"/>
    <w:rsid w:val="00DF3F07"/>
    <w:rsid w:val="00DF4411"/>
    <w:rsid w:val="00DF4A50"/>
    <w:rsid w:val="00DF5183"/>
    <w:rsid w:val="00DF6C83"/>
    <w:rsid w:val="00DFCABC"/>
    <w:rsid w:val="00E00523"/>
    <w:rsid w:val="00E007A0"/>
    <w:rsid w:val="00E027AC"/>
    <w:rsid w:val="00E0394F"/>
    <w:rsid w:val="00E03AB1"/>
    <w:rsid w:val="00E04E38"/>
    <w:rsid w:val="00E056CE"/>
    <w:rsid w:val="00E05B93"/>
    <w:rsid w:val="00E05D68"/>
    <w:rsid w:val="00E060F5"/>
    <w:rsid w:val="00E061A5"/>
    <w:rsid w:val="00E0633F"/>
    <w:rsid w:val="00E0718E"/>
    <w:rsid w:val="00E07E81"/>
    <w:rsid w:val="00E10336"/>
    <w:rsid w:val="00E10F3F"/>
    <w:rsid w:val="00E116BE"/>
    <w:rsid w:val="00E11CB1"/>
    <w:rsid w:val="00E12D2A"/>
    <w:rsid w:val="00E135A4"/>
    <w:rsid w:val="00E145B1"/>
    <w:rsid w:val="00E1469F"/>
    <w:rsid w:val="00E1490F"/>
    <w:rsid w:val="00E15A0D"/>
    <w:rsid w:val="00E16103"/>
    <w:rsid w:val="00E1638B"/>
    <w:rsid w:val="00E163BB"/>
    <w:rsid w:val="00E173E8"/>
    <w:rsid w:val="00E1753D"/>
    <w:rsid w:val="00E17962"/>
    <w:rsid w:val="00E17AA5"/>
    <w:rsid w:val="00E20E16"/>
    <w:rsid w:val="00E2195E"/>
    <w:rsid w:val="00E21B9A"/>
    <w:rsid w:val="00E21D8F"/>
    <w:rsid w:val="00E22C95"/>
    <w:rsid w:val="00E22FC7"/>
    <w:rsid w:val="00E23E02"/>
    <w:rsid w:val="00E2441D"/>
    <w:rsid w:val="00E245E6"/>
    <w:rsid w:val="00E247BD"/>
    <w:rsid w:val="00E25055"/>
    <w:rsid w:val="00E25625"/>
    <w:rsid w:val="00E25665"/>
    <w:rsid w:val="00E264BB"/>
    <w:rsid w:val="00E271B6"/>
    <w:rsid w:val="00E27A5B"/>
    <w:rsid w:val="00E300C2"/>
    <w:rsid w:val="00E30183"/>
    <w:rsid w:val="00E315D8"/>
    <w:rsid w:val="00E32F32"/>
    <w:rsid w:val="00E33349"/>
    <w:rsid w:val="00E346BD"/>
    <w:rsid w:val="00E3524A"/>
    <w:rsid w:val="00E3559D"/>
    <w:rsid w:val="00E3584B"/>
    <w:rsid w:val="00E364EB"/>
    <w:rsid w:val="00E373E9"/>
    <w:rsid w:val="00E37CA2"/>
    <w:rsid w:val="00E37F9E"/>
    <w:rsid w:val="00E413A1"/>
    <w:rsid w:val="00E417BE"/>
    <w:rsid w:val="00E4191A"/>
    <w:rsid w:val="00E432ED"/>
    <w:rsid w:val="00E43BF8"/>
    <w:rsid w:val="00E449E6"/>
    <w:rsid w:val="00E45571"/>
    <w:rsid w:val="00E45789"/>
    <w:rsid w:val="00E45EC8"/>
    <w:rsid w:val="00E46077"/>
    <w:rsid w:val="00E46BE2"/>
    <w:rsid w:val="00E4746E"/>
    <w:rsid w:val="00E50F32"/>
    <w:rsid w:val="00E51262"/>
    <w:rsid w:val="00E51E77"/>
    <w:rsid w:val="00E521F7"/>
    <w:rsid w:val="00E52951"/>
    <w:rsid w:val="00E5322F"/>
    <w:rsid w:val="00E5330C"/>
    <w:rsid w:val="00E5348A"/>
    <w:rsid w:val="00E5426D"/>
    <w:rsid w:val="00E547D6"/>
    <w:rsid w:val="00E54E81"/>
    <w:rsid w:val="00E5573B"/>
    <w:rsid w:val="00E55D7E"/>
    <w:rsid w:val="00E56D76"/>
    <w:rsid w:val="00E56EA1"/>
    <w:rsid w:val="00E57348"/>
    <w:rsid w:val="00E57D83"/>
    <w:rsid w:val="00E605AA"/>
    <w:rsid w:val="00E60AD9"/>
    <w:rsid w:val="00E62DC5"/>
    <w:rsid w:val="00E62F23"/>
    <w:rsid w:val="00E63222"/>
    <w:rsid w:val="00E64649"/>
    <w:rsid w:val="00E648FC"/>
    <w:rsid w:val="00E64F8F"/>
    <w:rsid w:val="00E65452"/>
    <w:rsid w:val="00E65526"/>
    <w:rsid w:val="00E656BC"/>
    <w:rsid w:val="00E656D2"/>
    <w:rsid w:val="00E66985"/>
    <w:rsid w:val="00E669E9"/>
    <w:rsid w:val="00E66F46"/>
    <w:rsid w:val="00E71055"/>
    <w:rsid w:val="00E712A9"/>
    <w:rsid w:val="00E714DC"/>
    <w:rsid w:val="00E71965"/>
    <w:rsid w:val="00E72ACD"/>
    <w:rsid w:val="00E72D6C"/>
    <w:rsid w:val="00E7384B"/>
    <w:rsid w:val="00E73A2F"/>
    <w:rsid w:val="00E73E7E"/>
    <w:rsid w:val="00E743C4"/>
    <w:rsid w:val="00E748DA"/>
    <w:rsid w:val="00E749A0"/>
    <w:rsid w:val="00E74D4B"/>
    <w:rsid w:val="00E75F8B"/>
    <w:rsid w:val="00E75FCC"/>
    <w:rsid w:val="00E7693D"/>
    <w:rsid w:val="00E775CE"/>
    <w:rsid w:val="00E77740"/>
    <w:rsid w:val="00E77C27"/>
    <w:rsid w:val="00E77DD4"/>
    <w:rsid w:val="00E80445"/>
    <w:rsid w:val="00E80662"/>
    <w:rsid w:val="00E810C9"/>
    <w:rsid w:val="00E811E1"/>
    <w:rsid w:val="00E816F9"/>
    <w:rsid w:val="00E81C70"/>
    <w:rsid w:val="00E82BEF"/>
    <w:rsid w:val="00E82E3F"/>
    <w:rsid w:val="00E833D4"/>
    <w:rsid w:val="00E83989"/>
    <w:rsid w:val="00E83B36"/>
    <w:rsid w:val="00E83DED"/>
    <w:rsid w:val="00E83E0D"/>
    <w:rsid w:val="00E850D2"/>
    <w:rsid w:val="00E85824"/>
    <w:rsid w:val="00E85C6A"/>
    <w:rsid w:val="00E871AD"/>
    <w:rsid w:val="00E87E51"/>
    <w:rsid w:val="00E87F35"/>
    <w:rsid w:val="00E901B3"/>
    <w:rsid w:val="00E925D9"/>
    <w:rsid w:val="00E93ACD"/>
    <w:rsid w:val="00E944AB"/>
    <w:rsid w:val="00E94EB2"/>
    <w:rsid w:val="00E95475"/>
    <w:rsid w:val="00E95E77"/>
    <w:rsid w:val="00E96130"/>
    <w:rsid w:val="00E96582"/>
    <w:rsid w:val="00E9660D"/>
    <w:rsid w:val="00E9747B"/>
    <w:rsid w:val="00E979A7"/>
    <w:rsid w:val="00E97B40"/>
    <w:rsid w:val="00EA02A5"/>
    <w:rsid w:val="00EA0B12"/>
    <w:rsid w:val="00EA0B93"/>
    <w:rsid w:val="00EA1BBF"/>
    <w:rsid w:val="00EA1DC3"/>
    <w:rsid w:val="00EA20F6"/>
    <w:rsid w:val="00EA329D"/>
    <w:rsid w:val="00EA36DD"/>
    <w:rsid w:val="00EA4770"/>
    <w:rsid w:val="00EA58E7"/>
    <w:rsid w:val="00EA5FA6"/>
    <w:rsid w:val="00EA6257"/>
    <w:rsid w:val="00EA62B0"/>
    <w:rsid w:val="00EA6C6C"/>
    <w:rsid w:val="00EA754B"/>
    <w:rsid w:val="00EA7AEF"/>
    <w:rsid w:val="00EB0BF2"/>
    <w:rsid w:val="00EB2C67"/>
    <w:rsid w:val="00EB2E9A"/>
    <w:rsid w:val="00EB320F"/>
    <w:rsid w:val="00EB3276"/>
    <w:rsid w:val="00EB36C9"/>
    <w:rsid w:val="00EB434B"/>
    <w:rsid w:val="00EB514A"/>
    <w:rsid w:val="00EB6D6B"/>
    <w:rsid w:val="00EB7599"/>
    <w:rsid w:val="00EB7BFA"/>
    <w:rsid w:val="00EB7CB6"/>
    <w:rsid w:val="00EB7F3B"/>
    <w:rsid w:val="00EB7FE0"/>
    <w:rsid w:val="00EC0318"/>
    <w:rsid w:val="00EC07F7"/>
    <w:rsid w:val="00EC1877"/>
    <w:rsid w:val="00EC1EF2"/>
    <w:rsid w:val="00EC2A87"/>
    <w:rsid w:val="00EC314C"/>
    <w:rsid w:val="00EC4880"/>
    <w:rsid w:val="00EC509A"/>
    <w:rsid w:val="00EC6C8B"/>
    <w:rsid w:val="00EC7A8B"/>
    <w:rsid w:val="00EC7D26"/>
    <w:rsid w:val="00ED04BF"/>
    <w:rsid w:val="00ED0878"/>
    <w:rsid w:val="00ED08CE"/>
    <w:rsid w:val="00ED0E4C"/>
    <w:rsid w:val="00ED1E3B"/>
    <w:rsid w:val="00ED249D"/>
    <w:rsid w:val="00ED289A"/>
    <w:rsid w:val="00ED38CA"/>
    <w:rsid w:val="00ED3CC7"/>
    <w:rsid w:val="00ED422C"/>
    <w:rsid w:val="00ED4A7B"/>
    <w:rsid w:val="00ED5F89"/>
    <w:rsid w:val="00ED643A"/>
    <w:rsid w:val="00ED6471"/>
    <w:rsid w:val="00ED6534"/>
    <w:rsid w:val="00ED7248"/>
    <w:rsid w:val="00EE0794"/>
    <w:rsid w:val="00EE11FE"/>
    <w:rsid w:val="00EE1497"/>
    <w:rsid w:val="00EE1555"/>
    <w:rsid w:val="00EE1DC6"/>
    <w:rsid w:val="00EE2084"/>
    <w:rsid w:val="00EE3851"/>
    <w:rsid w:val="00EE3F62"/>
    <w:rsid w:val="00EE44D5"/>
    <w:rsid w:val="00EE4B6D"/>
    <w:rsid w:val="00EE4F7F"/>
    <w:rsid w:val="00EE6575"/>
    <w:rsid w:val="00EE6A4D"/>
    <w:rsid w:val="00EE6C92"/>
    <w:rsid w:val="00EE7BF3"/>
    <w:rsid w:val="00EF0262"/>
    <w:rsid w:val="00EF0914"/>
    <w:rsid w:val="00EF0AEB"/>
    <w:rsid w:val="00EF33E7"/>
    <w:rsid w:val="00EF3608"/>
    <w:rsid w:val="00EF3B43"/>
    <w:rsid w:val="00EF42E1"/>
    <w:rsid w:val="00EF432A"/>
    <w:rsid w:val="00EF4798"/>
    <w:rsid w:val="00EF7C92"/>
    <w:rsid w:val="00EF7D36"/>
    <w:rsid w:val="00F003B2"/>
    <w:rsid w:val="00F00CB4"/>
    <w:rsid w:val="00F019A5"/>
    <w:rsid w:val="00F03204"/>
    <w:rsid w:val="00F04E49"/>
    <w:rsid w:val="00F05157"/>
    <w:rsid w:val="00F056FC"/>
    <w:rsid w:val="00F05DF9"/>
    <w:rsid w:val="00F117BF"/>
    <w:rsid w:val="00F11848"/>
    <w:rsid w:val="00F1266E"/>
    <w:rsid w:val="00F128E4"/>
    <w:rsid w:val="00F12C66"/>
    <w:rsid w:val="00F14A37"/>
    <w:rsid w:val="00F15038"/>
    <w:rsid w:val="00F15169"/>
    <w:rsid w:val="00F17017"/>
    <w:rsid w:val="00F170EB"/>
    <w:rsid w:val="00F17358"/>
    <w:rsid w:val="00F1750B"/>
    <w:rsid w:val="00F17C64"/>
    <w:rsid w:val="00F17C9D"/>
    <w:rsid w:val="00F212CE"/>
    <w:rsid w:val="00F21593"/>
    <w:rsid w:val="00F215F9"/>
    <w:rsid w:val="00F2192D"/>
    <w:rsid w:val="00F21E53"/>
    <w:rsid w:val="00F21F96"/>
    <w:rsid w:val="00F21FDC"/>
    <w:rsid w:val="00F2231D"/>
    <w:rsid w:val="00F22856"/>
    <w:rsid w:val="00F22F05"/>
    <w:rsid w:val="00F23623"/>
    <w:rsid w:val="00F237A6"/>
    <w:rsid w:val="00F240D8"/>
    <w:rsid w:val="00F24BC1"/>
    <w:rsid w:val="00F25B26"/>
    <w:rsid w:val="00F26461"/>
    <w:rsid w:val="00F26549"/>
    <w:rsid w:val="00F26B87"/>
    <w:rsid w:val="00F271A2"/>
    <w:rsid w:val="00F301FC"/>
    <w:rsid w:val="00F30E0D"/>
    <w:rsid w:val="00F30F27"/>
    <w:rsid w:val="00F3117C"/>
    <w:rsid w:val="00F320A1"/>
    <w:rsid w:val="00F3367C"/>
    <w:rsid w:val="00F338A8"/>
    <w:rsid w:val="00F33AAA"/>
    <w:rsid w:val="00F33B03"/>
    <w:rsid w:val="00F33E15"/>
    <w:rsid w:val="00F342D0"/>
    <w:rsid w:val="00F34CCE"/>
    <w:rsid w:val="00F353D7"/>
    <w:rsid w:val="00F36067"/>
    <w:rsid w:val="00F37129"/>
    <w:rsid w:val="00F37827"/>
    <w:rsid w:val="00F37B9B"/>
    <w:rsid w:val="00F400ED"/>
    <w:rsid w:val="00F414DA"/>
    <w:rsid w:val="00F42EDE"/>
    <w:rsid w:val="00F43195"/>
    <w:rsid w:val="00F43F95"/>
    <w:rsid w:val="00F44B82"/>
    <w:rsid w:val="00F44D8C"/>
    <w:rsid w:val="00F45232"/>
    <w:rsid w:val="00F452FB"/>
    <w:rsid w:val="00F473D7"/>
    <w:rsid w:val="00F479EF"/>
    <w:rsid w:val="00F5034D"/>
    <w:rsid w:val="00F506D1"/>
    <w:rsid w:val="00F50C59"/>
    <w:rsid w:val="00F50DB5"/>
    <w:rsid w:val="00F511E0"/>
    <w:rsid w:val="00F512AA"/>
    <w:rsid w:val="00F514A2"/>
    <w:rsid w:val="00F5151E"/>
    <w:rsid w:val="00F51986"/>
    <w:rsid w:val="00F5267B"/>
    <w:rsid w:val="00F52851"/>
    <w:rsid w:val="00F5287D"/>
    <w:rsid w:val="00F529BC"/>
    <w:rsid w:val="00F52BFB"/>
    <w:rsid w:val="00F52FB8"/>
    <w:rsid w:val="00F5393F"/>
    <w:rsid w:val="00F53A8D"/>
    <w:rsid w:val="00F549D5"/>
    <w:rsid w:val="00F55075"/>
    <w:rsid w:val="00F551AF"/>
    <w:rsid w:val="00F55323"/>
    <w:rsid w:val="00F56D87"/>
    <w:rsid w:val="00F56F9E"/>
    <w:rsid w:val="00F57E2C"/>
    <w:rsid w:val="00F57F3C"/>
    <w:rsid w:val="00F57FA4"/>
    <w:rsid w:val="00F60A12"/>
    <w:rsid w:val="00F60F06"/>
    <w:rsid w:val="00F615C4"/>
    <w:rsid w:val="00F61616"/>
    <w:rsid w:val="00F61BAC"/>
    <w:rsid w:val="00F62405"/>
    <w:rsid w:val="00F6260B"/>
    <w:rsid w:val="00F64D76"/>
    <w:rsid w:val="00F65C75"/>
    <w:rsid w:val="00F67383"/>
    <w:rsid w:val="00F67B16"/>
    <w:rsid w:val="00F705F3"/>
    <w:rsid w:val="00F7113C"/>
    <w:rsid w:val="00F719A8"/>
    <w:rsid w:val="00F72605"/>
    <w:rsid w:val="00F7264F"/>
    <w:rsid w:val="00F729CB"/>
    <w:rsid w:val="00F72E5A"/>
    <w:rsid w:val="00F72E80"/>
    <w:rsid w:val="00F72FBD"/>
    <w:rsid w:val="00F73B1A"/>
    <w:rsid w:val="00F73B7E"/>
    <w:rsid w:val="00F74037"/>
    <w:rsid w:val="00F754E8"/>
    <w:rsid w:val="00F75AB0"/>
    <w:rsid w:val="00F7640E"/>
    <w:rsid w:val="00F774EA"/>
    <w:rsid w:val="00F776ED"/>
    <w:rsid w:val="00F80764"/>
    <w:rsid w:val="00F80C73"/>
    <w:rsid w:val="00F824E2"/>
    <w:rsid w:val="00F82C4F"/>
    <w:rsid w:val="00F8321E"/>
    <w:rsid w:val="00F835E9"/>
    <w:rsid w:val="00F8375C"/>
    <w:rsid w:val="00F8410D"/>
    <w:rsid w:val="00F84736"/>
    <w:rsid w:val="00F84A97"/>
    <w:rsid w:val="00F84E02"/>
    <w:rsid w:val="00F85F22"/>
    <w:rsid w:val="00F863B9"/>
    <w:rsid w:val="00F87B5D"/>
    <w:rsid w:val="00F9197B"/>
    <w:rsid w:val="00F92782"/>
    <w:rsid w:val="00F92AA7"/>
    <w:rsid w:val="00F92B2A"/>
    <w:rsid w:val="00F92DC9"/>
    <w:rsid w:val="00F95132"/>
    <w:rsid w:val="00F9599B"/>
    <w:rsid w:val="00F959D0"/>
    <w:rsid w:val="00F95D3F"/>
    <w:rsid w:val="00F96202"/>
    <w:rsid w:val="00F9643F"/>
    <w:rsid w:val="00F966D2"/>
    <w:rsid w:val="00F967A6"/>
    <w:rsid w:val="00F968A2"/>
    <w:rsid w:val="00F96AFF"/>
    <w:rsid w:val="00F96DAB"/>
    <w:rsid w:val="00F9762C"/>
    <w:rsid w:val="00FA048C"/>
    <w:rsid w:val="00FA0E90"/>
    <w:rsid w:val="00FA2E9F"/>
    <w:rsid w:val="00FA349C"/>
    <w:rsid w:val="00FA36DB"/>
    <w:rsid w:val="00FA373D"/>
    <w:rsid w:val="00FA3846"/>
    <w:rsid w:val="00FA4835"/>
    <w:rsid w:val="00FA4EF2"/>
    <w:rsid w:val="00FA4F60"/>
    <w:rsid w:val="00FA590E"/>
    <w:rsid w:val="00FA5C63"/>
    <w:rsid w:val="00FA6453"/>
    <w:rsid w:val="00FA6C54"/>
    <w:rsid w:val="00FB0646"/>
    <w:rsid w:val="00FB076D"/>
    <w:rsid w:val="00FB0DE9"/>
    <w:rsid w:val="00FB1B61"/>
    <w:rsid w:val="00FB2EA0"/>
    <w:rsid w:val="00FB2F16"/>
    <w:rsid w:val="00FB3469"/>
    <w:rsid w:val="00FB391F"/>
    <w:rsid w:val="00FB4125"/>
    <w:rsid w:val="00FB46AC"/>
    <w:rsid w:val="00FB5354"/>
    <w:rsid w:val="00FB55E4"/>
    <w:rsid w:val="00FB59AE"/>
    <w:rsid w:val="00FB5AA0"/>
    <w:rsid w:val="00FB6AE8"/>
    <w:rsid w:val="00FB6F6C"/>
    <w:rsid w:val="00FB7037"/>
    <w:rsid w:val="00FB71C6"/>
    <w:rsid w:val="00FC04B1"/>
    <w:rsid w:val="00FC0B57"/>
    <w:rsid w:val="00FC0FC1"/>
    <w:rsid w:val="00FC12D5"/>
    <w:rsid w:val="00FC1676"/>
    <w:rsid w:val="00FC1F23"/>
    <w:rsid w:val="00FC288C"/>
    <w:rsid w:val="00FC2C43"/>
    <w:rsid w:val="00FC37AE"/>
    <w:rsid w:val="00FC504B"/>
    <w:rsid w:val="00FC686B"/>
    <w:rsid w:val="00FC6E60"/>
    <w:rsid w:val="00FC7291"/>
    <w:rsid w:val="00FC7B02"/>
    <w:rsid w:val="00FC7BAE"/>
    <w:rsid w:val="00FD01F8"/>
    <w:rsid w:val="00FD09CE"/>
    <w:rsid w:val="00FD1259"/>
    <w:rsid w:val="00FD13BE"/>
    <w:rsid w:val="00FD1421"/>
    <w:rsid w:val="00FD1E8B"/>
    <w:rsid w:val="00FD36D3"/>
    <w:rsid w:val="00FD3B29"/>
    <w:rsid w:val="00FD3D4B"/>
    <w:rsid w:val="00FD3F4E"/>
    <w:rsid w:val="00FD43F6"/>
    <w:rsid w:val="00FD4770"/>
    <w:rsid w:val="00FD5C3C"/>
    <w:rsid w:val="00FD6137"/>
    <w:rsid w:val="00FD6E44"/>
    <w:rsid w:val="00FD7766"/>
    <w:rsid w:val="00FE0C7B"/>
    <w:rsid w:val="00FE1488"/>
    <w:rsid w:val="00FE1599"/>
    <w:rsid w:val="00FE1990"/>
    <w:rsid w:val="00FE1CF3"/>
    <w:rsid w:val="00FE23E4"/>
    <w:rsid w:val="00FE2B1A"/>
    <w:rsid w:val="00FE31B4"/>
    <w:rsid w:val="00FE3479"/>
    <w:rsid w:val="00FE3D9C"/>
    <w:rsid w:val="00FE4C3F"/>
    <w:rsid w:val="00FE4DD9"/>
    <w:rsid w:val="00FE58D0"/>
    <w:rsid w:val="00FE6C7C"/>
    <w:rsid w:val="00FE7922"/>
    <w:rsid w:val="00FF028D"/>
    <w:rsid w:val="00FF1212"/>
    <w:rsid w:val="00FF348C"/>
    <w:rsid w:val="00FF3C0B"/>
    <w:rsid w:val="00FF3CAD"/>
    <w:rsid w:val="00FF4461"/>
    <w:rsid w:val="00FF4CCB"/>
    <w:rsid w:val="00FF6D49"/>
    <w:rsid w:val="00FF72B3"/>
    <w:rsid w:val="00FF745D"/>
    <w:rsid w:val="00FF7621"/>
    <w:rsid w:val="00FF7963"/>
    <w:rsid w:val="00FF7C96"/>
    <w:rsid w:val="01060F00"/>
    <w:rsid w:val="01110613"/>
    <w:rsid w:val="0111ED75"/>
    <w:rsid w:val="0113474D"/>
    <w:rsid w:val="012A788F"/>
    <w:rsid w:val="013BE53C"/>
    <w:rsid w:val="015C2420"/>
    <w:rsid w:val="01A6849A"/>
    <w:rsid w:val="01FC5C51"/>
    <w:rsid w:val="02034CBD"/>
    <w:rsid w:val="02328B79"/>
    <w:rsid w:val="02545261"/>
    <w:rsid w:val="025EDC53"/>
    <w:rsid w:val="0289EC2F"/>
    <w:rsid w:val="02AEF193"/>
    <w:rsid w:val="02CBD896"/>
    <w:rsid w:val="02F25948"/>
    <w:rsid w:val="03188721"/>
    <w:rsid w:val="03D1D27F"/>
    <w:rsid w:val="042A5F0C"/>
    <w:rsid w:val="0435B24C"/>
    <w:rsid w:val="047DF12C"/>
    <w:rsid w:val="04A1599C"/>
    <w:rsid w:val="04C25251"/>
    <w:rsid w:val="04C36968"/>
    <w:rsid w:val="04E3985C"/>
    <w:rsid w:val="052E6D6D"/>
    <w:rsid w:val="055CFE86"/>
    <w:rsid w:val="05608B56"/>
    <w:rsid w:val="057CD7C8"/>
    <w:rsid w:val="05BC575A"/>
    <w:rsid w:val="05C7E90F"/>
    <w:rsid w:val="05CC7DC9"/>
    <w:rsid w:val="05EBE274"/>
    <w:rsid w:val="05FB0A85"/>
    <w:rsid w:val="0614E605"/>
    <w:rsid w:val="06790436"/>
    <w:rsid w:val="067B9944"/>
    <w:rsid w:val="06FC0605"/>
    <w:rsid w:val="07B463F9"/>
    <w:rsid w:val="07BF9EF0"/>
    <w:rsid w:val="07DAD5B6"/>
    <w:rsid w:val="0800C209"/>
    <w:rsid w:val="0806F81C"/>
    <w:rsid w:val="081B22F3"/>
    <w:rsid w:val="081B490E"/>
    <w:rsid w:val="083294D8"/>
    <w:rsid w:val="083B1547"/>
    <w:rsid w:val="08B2D5FE"/>
    <w:rsid w:val="08F6232B"/>
    <w:rsid w:val="0964F06E"/>
    <w:rsid w:val="097B16BD"/>
    <w:rsid w:val="099BA0E3"/>
    <w:rsid w:val="09BC5029"/>
    <w:rsid w:val="09C4D309"/>
    <w:rsid w:val="09EA7C9B"/>
    <w:rsid w:val="0A1FAFA4"/>
    <w:rsid w:val="0A297D1F"/>
    <w:rsid w:val="0A4E0354"/>
    <w:rsid w:val="0B786A06"/>
    <w:rsid w:val="0B79F550"/>
    <w:rsid w:val="0B864CFC"/>
    <w:rsid w:val="0B96EF38"/>
    <w:rsid w:val="0BA17A47"/>
    <w:rsid w:val="0BC4EAF7"/>
    <w:rsid w:val="0BEBCCEE"/>
    <w:rsid w:val="0BFCCA5C"/>
    <w:rsid w:val="0BFD6A4E"/>
    <w:rsid w:val="0C0B0325"/>
    <w:rsid w:val="0C654DA0"/>
    <w:rsid w:val="0C8516F2"/>
    <w:rsid w:val="0C986250"/>
    <w:rsid w:val="0CCD251F"/>
    <w:rsid w:val="0CE70A14"/>
    <w:rsid w:val="0CF6AF52"/>
    <w:rsid w:val="0D417BCD"/>
    <w:rsid w:val="0D833C67"/>
    <w:rsid w:val="0DAEE84A"/>
    <w:rsid w:val="0DB6F7B6"/>
    <w:rsid w:val="0DCC21E6"/>
    <w:rsid w:val="0E1AAB05"/>
    <w:rsid w:val="0E42D11C"/>
    <w:rsid w:val="0E81F69F"/>
    <w:rsid w:val="0EAE467E"/>
    <w:rsid w:val="0EF201C7"/>
    <w:rsid w:val="0F13EB90"/>
    <w:rsid w:val="0F2CE33A"/>
    <w:rsid w:val="0F30E9E1"/>
    <w:rsid w:val="0F3867F6"/>
    <w:rsid w:val="0F571C17"/>
    <w:rsid w:val="0FD30302"/>
    <w:rsid w:val="0FD67231"/>
    <w:rsid w:val="0FD78AF6"/>
    <w:rsid w:val="0FE4CAB9"/>
    <w:rsid w:val="10173500"/>
    <w:rsid w:val="106F5AA7"/>
    <w:rsid w:val="10A3F638"/>
    <w:rsid w:val="11CF816A"/>
    <w:rsid w:val="11CFCA66"/>
    <w:rsid w:val="11E5E740"/>
    <w:rsid w:val="1223564B"/>
    <w:rsid w:val="1223B8D4"/>
    <w:rsid w:val="1238B251"/>
    <w:rsid w:val="12BBC711"/>
    <w:rsid w:val="12E85554"/>
    <w:rsid w:val="1326BE60"/>
    <w:rsid w:val="132B5405"/>
    <w:rsid w:val="133335F8"/>
    <w:rsid w:val="13639811"/>
    <w:rsid w:val="13C7DB62"/>
    <w:rsid w:val="13FA9986"/>
    <w:rsid w:val="14348411"/>
    <w:rsid w:val="145133E6"/>
    <w:rsid w:val="14600FBA"/>
    <w:rsid w:val="146A2972"/>
    <w:rsid w:val="14D5EA0F"/>
    <w:rsid w:val="14E4F5EA"/>
    <w:rsid w:val="14E94005"/>
    <w:rsid w:val="14F8288F"/>
    <w:rsid w:val="14FEE725"/>
    <w:rsid w:val="15186896"/>
    <w:rsid w:val="1525736A"/>
    <w:rsid w:val="153ECD9D"/>
    <w:rsid w:val="155200B2"/>
    <w:rsid w:val="155CE295"/>
    <w:rsid w:val="15CBEF5F"/>
    <w:rsid w:val="15CDC05F"/>
    <w:rsid w:val="16501AC6"/>
    <w:rsid w:val="16B8E706"/>
    <w:rsid w:val="16B9B8EA"/>
    <w:rsid w:val="16BB9362"/>
    <w:rsid w:val="16C05EFA"/>
    <w:rsid w:val="16C1AA90"/>
    <w:rsid w:val="16C9FBC2"/>
    <w:rsid w:val="16DC00E2"/>
    <w:rsid w:val="16E02987"/>
    <w:rsid w:val="1750C054"/>
    <w:rsid w:val="1797C18F"/>
    <w:rsid w:val="17A543FB"/>
    <w:rsid w:val="1890E792"/>
    <w:rsid w:val="18EFEAB4"/>
    <w:rsid w:val="193CE677"/>
    <w:rsid w:val="195665CA"/>
    <w:rsid w:val="195F518D"/>
    <w:rsid w:val="1981B27B"/>
    <w:rsid w:val="19872FA3"/>
    <w:rsid w:val="19D8D87A"/>
    <w:rsid w:val="19DE40E2"/>
    <w:rsid w:val="1A166EC3"/>
    <w:rsid w:val="1A44DCFB"/>
    <w:rsid w:val="1A6B8189"/>
    <w:rsid w:val="1AA7FAB0"/>
    <w:rsid w:val="1AAC1365"/>
    <w:rsid w:val="1AC47179"/>
    <w:rsid w:val="1AF34A93"/>
    <w:rsid w:val="1B32CC64"/>
    <w:rsid w:val="1B915D0D"/>
    <w:rsid w:val="1B92EC87"/>
    <w:rsid w:val="1BB73752"/>
    <w:rsid w:val="1BB88B62"/>
    <w:rsid w:val="1BDE4087"/>
    <w:rsid w:val="1C27BF6A"/>
    <w:rsid w:val="1C2D1D3A"/>
    <w:rsid w:val="1C3507A7"/>
    <w:rsid w:val="1C61D571"/>
    <w:rsid w:val="1C7529FC"/>
    <w:rsid w:val="1C7EDC3C"/>
    <w:rsid w:val="1CC0FA79"/>
    <w:rsid w:val="1CEE2034"/>
    <w:rsid w:val="1D155A1C"/>
    <w:rsid w:val="1D384127"/>
    <w:rsid w:val="1D6ED5F1"/>
    <w:rsid w:val="1D7303D6"/>
    <w:rsid w:val="1D7561B6"/>
    <w:rsid w:val="1D9DC119"/>
    <w:rsid w:val="1DA8954B"/>
    <w:rsid w:val="1DBB3E99"/>
    <w:rsid w:val="1DEB961A"/>
    <w:rsid w:val="1DF68295"/>
    <w:rsid w:val="1DFA992C"/>
    <w:rsid w:val="1E480EC6"/>
    <w:rsid w:val="1E502E22"/>
    <w:rsid w:val="1E9EC2D4"/>
    <w:rsid w:val="1ED57349"/>
    <w:rsid w:val="1EEA5020"/>
    <w:rsid w:val="1EECA26D"/>
    <w:rsid w:val="1EFFF645"/>
    <w:rsid w:val="1F215886"/>
    <w:rsid w:val="1F289ACA"/>
    <w:rsid w:val="1F3B89B8"/>
    <w:rsid w:val="1FDED1C9"/>
    <w:rsid w:val="20798826"/>
    <w:rsid w:val="20B3A9E8"/>
    <w:rsid w:val="20B9D106"/>
    <w:rsid w:val="21339D5B"/>
    <w:rsid w:val="215DB08F"/>
    <w:rsid w:val="21607DAE"/>
    <w:rsid w:val="217881B3"/>
    <w:rsid w:val="218BDD01"/>
    <w:rsid w:val="21F54D6F"/>
    <w:rsid w:val="223AB7FA"/>
    <w:rsid w:val="2275D05B"/>
    <w:rsid w:val="22763502"/>
    <w:rsid w:val="228BD5E7"/>
    <w:rsid w:val="229CF418"/>
    <w:rsid w:val="22BF767C"/>
    <w:rsid w:val="22DBF6BA"/>
    <w:rsid w:val="22DEF7CD"/>
    <w:rsid w:val="230B8610"/>
    <w:rsid w:val="2312767C"/>
    <w:rsid w:val="236172F7"/>
    <w:rsid w:val="23C47EDE"/>
    <w:rsid w:val="240C85AD"/>
    <w:rsid w:val="24252DE0"/>
    <w:rsid w:val="2443EA40"/>
    <w:rsid w:val="246DEED6"/>
    <w:rsid w:val="247DEF5C"/>
    <w:rsid w:val="24BFF1EE"/>
    <w:rsid w:val="24E8CC23"/>
    <w:rsid w:val="25145D4C"/>
    <w:rsid w:val="2525642F"/>
    <w:rsid w:val="2525CAF4"/>
    <w:rsid w:val="2580C217"/>
    <w:rsid w:val="25A34358"/>
    <w:rsid w:val="25AEEE89"/>
    <w:rsid w:val="25C2549C"/>
    <w:rsid w:val="25D399DE"/>
    <w:rsid w:val="25EB934B"/>
    <w:rsid w:val="263C0E2D"/>
    <w:rsid w:val="264D2C5E"/>
    <w:rsid w:val="2656AD7B"/>
    <w:rsid w:val="268C0832"/>
    <w:rsid w:val="269272C4"/>
    <w:rsid w:val="271066AD"/>
    <w:rsid w:val="27560356"/>
    <w:rsid w:val="27BBB73C"/>
    <w:rsid w:val="27C6EBB8"/>
    <w:rsid w:val="2802E442"/>
    <w:rsid w:val="281D1D7E"/>
    <w:rsid w:val="2828F545"/>
    <w:rsid w:val="2852EE7A"/>
    <w:rsid w:val="289136C3"/>
    <w:rsid w:val="28A1C90F"/>
    <w:rsid w:val="28A5C73C"/>
    <w:rsid w:val="290AA423"/>
    <w:rsid w:val="29471614"/>
    <w:rsid w:val="297E2A0D"/>
    <w:rsid w:val="29DCBAB6"/>
    <w:rsid w:val="29F80D27"/>
    <w:rsid w:val="2A29E631"/>
    <w:rsid w:val="2A3BA255"/>
    <w:rsid w:val="2A904084"/>
    <w:rsid w:val="2A956965"/>
    <w:rsid w:val="2AB5822E"/>
    <w:rsid w:val="2B156905"/>
    <w:rsid w:val="2B16259D"/>
    <w:rsid w:val="2B3767FE"/>
    <w:rsid w:val="2B5F89F8"/>
    <w:rsid w:val="2BCDF076"/>
    <w:rsid w:val="2BD344D1"/>
    <w:rsid w:val="2BF8ED40"/>
    <w:rsid w:val="2C6CB2B1"/>
    <w:rsid w:val="2CDD3AC9"/>
    <w:rsid w:val="2D084AA5"/>
    <w:rsid w:val="2D398252"/>
    <w:rsid w:val="2D4F1294"/>
    <w:rsid w:val="2D8C04AF"/>
    <w:rsid w:val="2D931048"/>
    <w:rsid w:val="2DBE5F06"/>
    <w:rsid w:val="2DE7FA0F"/>
    <w:rsid w:val="2E62CB6F"/>
    <w:rsid w:val="2EDABEC5"/>
    <w:rsid w:val="2F6583E2"/>
    <w:rsid w:val="2F7324F3"/>
    <w:rsid w:val="2F7D64C6"/>
    <w:rsid w:val="2F81E85D"/>
    <w:rsid w:val="2F8E5244"/>
    <w:rsid w:val="2F9ABB08"/>
    <w:rsid w:val="2FA4160A"/>
    <w:rsid w:val="2FBF3F1F"/>
    <w:rsid w:val="2FDDA9C9"/>
    <w:rsid w:val="2FF3D13B"/>
    <w:rsid w:val="3008FB6B"/>
    <w:rsid w:val="30260454"/>
    <w:rsid w:val="3048A23B"/>
    <w:rsid w:val="304F880F"/>
    <w:rsid w:val="30586F96"/>
    <w:rsid w:val="306A047C"/>
    <w:rsid w:val="306CD19B"/>
    <w:rsid w:val="307D4229"/>
    <w:rsid w:val="30CC362A"/>
    <w:rsid w:val="30D0F0EF"/>
    <w:rsid w:val="30D9203B"/>
    <w:rsid w:val="30D98085"/>
    <w:rsid w:val="311D3DEC"/>
    <w:rsid w:val="3188E4CA"/>
    <w:rsid w:val="318F4152"/>
    <w:rsid w:val="31C7B82F"/>
    <w:rsid w:val="31F44D76"/>
    <w:rsid w:val="32224AAB"/>
    <w:rsid w:val="328787DC"/>
    <w:rsid w:val="32AD8A5A"/>
    <w:rsid w:val="3393B37B"/>
    <w:rsid w:val="33BA30CB"/>
    <w:rsid w:val="33E02598"/>
    <w:rsid w:val="3406A4D4"/>
    <w:rsid w:val="34081064"/>
    <w:rsid w:val="340BF648"/>
    <w:rsid w:val="340E9C29"/>
    <w:rsid w:val="34137176"/>
    <w:rsid w:val="3469F8EE"/>
    <w:rsid w:val="347235B9"/>
    <w:rsid w:val="34941EF9"/>
    <w:rsid w:val="34A6B838"/>
    <w:rsid w:val="355FDB5D"/>
    <w:rsid w:val="3571638D"/>
    <w:rsid w:val="35A3CA9A"/>
    <w:rsid w:val="35BD25C8"/>
    <w:rsid w:val="35F2DA1E"/>
    <w:rsid w:val="361DF492"/>
    <w:rsid w:val="36451A6D"/>
    <w:rsid w:val="36BD67D2"/>
    <w:rsid w:val="36DA3CC7"/>
    <w:rsid w:val="36F44B18"/>
    <w:rsid w:val="3733808B"/>
    <w:rsid w:val="37480353"/>
    <w:rsid w:val="3757C51B"/>
    <w:rsid w:val="375883D1"/>
    <w:rsid w:val="378FC814"/>
    <w:rsid w:val="37EB680A"/>
    <w:rsid w:val="37F38766"/>
    <w:rsid w:val="37F6E9DF"/>
    <w:rsid w:val="3823E761"/>
    <w:rsid w:val="38514BA8"/>
    <w:rsid w:val="38778971"/>
    <w:rsid w:val="38DDBC86"/>
    <w:rsid w:val="38EEAF5C"/>
    <w:rsid w:val="38F0EB3E"/>
    <w:rsid w:val="3911B607"/>
    <w:rsid w:val="391FD666"/>
    <w:rsid w:val="396070FC"/>
    <w:rsid w:val="39688BFB"/>
    <w:rsid w:val="3A1ABB9B"/>
    <w:rsid w:val="3A2E5452"/>
    <w:rsid w:val="3A3A96FB"/>
    <w:rsid w:val="3A4009FB"/>
    <w:rsid w:val="3AADF7C5"/>
    <w:rsid w:val="3AAE67FF"/>
    <w:rsid w:val="3AF744D2"/>
    <w:rsid w:val="3B72F6CE"/>
    <w:rsid w:val="3B745CEC"/>
    <w:rsid w:val="3B90B280"/>
    <w:rsid w:val="3B986C6C"/>
    <w:rsid w:val="3C14DD1E"/>
    <w:rsid w:val="3C18044C"/>
    <w:rsid w:val="3C1CF1E2"/>
    <w:rsid w:val="3C386611"/>
    <w:rsid w:val="3C4F24FB"/>
    <w:rsid w:val="3C8EFC7E"/>
    <w:rsid w:val="3CAA81C0"/>
    <w:rsid w:val="3CC65EF3"/>
    <w:rsid w:val="3CF06818"/>
    <w:rsid w:val="3CF6C32A"/>
    <w:rsid w:val="3CF833E0"/>
    <w:rsid w:val="3D112414"/>
    <w:rsid w:val="3D59105B"/>
    <w:rsid w:val="3D8B5364"/>
    <w:rsid w:val="3D9AE479"/>
    <w:rsid w:val="3D9D6FD2"/>
    <w:rsid w:val="3DE58DEF"/>
    <w:rsid w:val="3E028E7F"/>
    <w:rsid w:val="3E17FE71"/>
    <w:rsid w:val="3E7B6249"/>
    <w:rsid w:val="3EA00D9E"/>
    <w:rsid w:val="3EBEC6C4"/>
    <w:rsid w:val="3EDE20D7"/>
    <w:rsid w:val="3EF742F9"/>
    <w:rsid w:val="3F2AF79B"/>
    <w:rsid w:val="3F2DE160"/>
    <w:rsid w:val="3F484DDD"/>
    <w:rsid w:val="3F5C8AC2"/>
    <w:rsid w:val="3F7BCEAA"/>
    <w:rsid w:val="3F7F3341"/>
    <w:rsid w:val="3FD0F243"/>
    <w:rsid w:val="4009CEBD"/>
    <w:rsid w:val="401AE92D"/>
    <w:rsid w:val="4095E079"/>
    <w:rsid w:val="40AECE8F"/>
    <w:rsid w:val="40C777BD"/>
    <w:rsid w:val="4121FEA6"/>
    <w:rsid w:val="413A1F51"/>
    <w:rsid w:val="414BD6EB"/>
    <w:rsid w:val="41549C07"/>
    <w:rsid w:val="41627879"/>
    <w:rsid w:val="41853D5E"/>
    <w:rsid w:val="4188A1F5"/>
    <w:rsid w:val="4198ADDC"/>
    <w:rsid w:val="41C95D4E"/>
    <w:rsid w:val="42098988"/>
    <w:rsid w:val="4214D012"/>
    <w:rsid w:val="421F4D4E"/>
    <w:rsid w:val="425A7901"/>
    <w:rsid w:val="425EA904"/>
    <w:rsid w:val="42AB27D7"/>
    <w:rsid w:val="42BCC850"/>
    <w:rsid w:val="43226D62"/>
    <w:rsid w:val="4356F2C8"/>
    <w:rsid w:val="43EC4916"/>
    <w:rsid w:val="444102C8"/>
    <w:rsid w:val="4452D63A"/>
    <w:rsid w:val="44A0F437"/>
    <w:rsid w:val="44A1A637"/>
    <w:rsid w:val="44D85154"/>
    <w:rsid w:val="44D92B8D"/>
    <w:rsid w:val="452EB5EB"/>
    <w:rsid w:val="45404F2E"/>
    <w:rsid w:val="45797E46"/>
    <w:rsid w:val="45AADE9C"/>
    <w:rsid w:val="45B8BE51"/>
    <w:rsid w:val="45D24B55"/>
    <w:rsid w:val="45ECB8F5"/>
    <w:rsid w:val="45FC1616"/>
    <w:rsid w:val="468C35AA"/>
    <w:rsid w:val="46D7BA7C"/>
    <w:rsid w:val="46DAF7D5"/>
    <w:rsid w:val="46E236BD"/>
    <w:rsid w:val="46E9C3F9"/>
    <w:rsid w:val="4720C802"/>
    <w:rsid w:val="4743DFC0"/>
    <w:rsid w:val="474E79A2"/>
    <w:rsid w:val="47D4BE0A"/>
    <w:rsid w:val="47EF472D"/>
    <w:rsid w:val="47F398EE"/>
    <w:rsid w:val="47F4E16B"/>
    <w:rsid w:val="47FACB20"/>
    <w:rsid w:val="4820639F"/>
    <w:rsid w:val="487F9AB5"/>
    <w:rsid w:val="4881E687"/>
    <w:rsid w:val="4894AA5D"/>
    <w:rsid w:val="48AB6A42"/>
    <w:rsid w:val="48BB7629"/>
    <w:rsid w:val="492B3F8B"/>
    <w:rsid w:val="49456407"/>
    <w:rsid w:val="4954D876"/>
    <w:rsid w:val="49808B5D"/>
    <w:rsid w:val="49D0BD43"/>
    <w:rsid w:val="49E38A8E"/>
    <w:rsid w:val="49F00CBE"/>
    <w:rsid w:val="4A3272FC"/>
    <w:rsid w:val="4A6BF257"/>
    <w:rsid w:val="4A956338"/>
    <w:rsid w:val="4AA8195D"/>
    <w:rsid w:val="4ADA43FC"/>
    <w:rsid w:val="4B05B87F"/>
    <w:rsid w:val="4B49DA8D"/>
    <w:rsid w:val="4B71B8A3"/>
    <w:rsid w:val="4B8A0C1F"/>
    <w:rsid w:val="4BE1D9F6"/>
    <w:rsid w:val="4C33EA8D"/>
    <w:rsid w:val="4C5C6AB3"/>
    <w:rsid w:val="4C6499FF"/>
    <w:rsid w:val="4C7F8194"/>
    <w:rsid w:val="4C952EE9"/>
    <w:rsid w:val="4C96446E"/>
    <w:rsid w:val="4CD04014"/>
    <w:rsid w:val="4CD8077F"/>
    <w:rsid w:val="4DF1674E"/>
    <w:rsid w:val="4E079835"/>
    <w:rsid w:val="4E1CD139"/>
    <w:rsid w:val="4E3AD423"/>
    <w:rsid w:val="4E693366"/>
    <w:rsid w:val="4E9AAE44"/>
    <w:rsid w:val="4E9AB2A1"/>
    <w:rsid w:val="4F28BF6F"/>
    <w:rsid w:val="4F42E3EB"/>
    <w:rsid w:val="4F478CA2"/>
    <w:rsid w:val="4F4D6AC4"/>
    <w:rsid w:val="4F506AB4"/>
    <w:rsid w:val="4F562198"/>
    <w:rsid w:val="4F5D5B00"/>
    <w:rsid w:val="4F5FD48B"/>
    <w:rsid w:val="4F7773E9"/>
    <w:rsid w:val="4F78329F"/>
    <w:rsid w:val="4F7CDC51"/>
    <w:rsid w:val="4FDB8BDF"/>
    <w:rsid w:val="4FF7716B"/>
    <w:rsid w:val="50249508"/>
    <w:rsid w:val="5045B488"/>
    <w:rsid w:val="50516C6F"/>
    <w:rsid w:val="5052E360"/>
    <w:rsid w:val="506E3091"/>
    <w:rsid w:val="50A524AA"/>
    <w:rsid w:val="50B28AB0"/>
    <w:rsid w:val="50DD506D"/>
    <w:rsid w:val="50F6CD81"/>
    <w:rsid w:val="50F8F890"/>
    <w:rsid w:val="51355333"/>
    <w:rsid w:val="514641AC"/>
    <w:rsid w:val="518300F6"/>
    <w:rsid w:val="51B3CA14"/>
    <w:rsid w:val="51D1ACF6"/>
    <w:rsid w:val="5203FA97"/>
    <w:rsid w:val="520A766C"/>
    <w:rsid w:val="5230A028"/>
    <w:rsid w:val="5235BF94"/>
    <w:rsid w:val="525F149B"/>
    <w:rsid w:val="527B4DFB"/>
    <w:rsid w:val="5329E72E"/>
    <w:rsid w:val="5365F573"/>
    <w:rsid w:val="53B6EB27"/>
    <w:rsid w:val="540E1D69"/>
    <w:rsid w:val="541B953D"/>
    <w:rsid w:val="544FC5EC"/>
    <w:rsid w:val="545497FF"/>
    <w:rsid w:val="545DE64B"/>
    <w:rsid w:val="5463DA98"/>
    <w:rsid w:val="5465A100"/>
    <w:rsid w:val="5492070A"/>
    <w:rsid w:val="54D9CF75"/>
    <w:rsid w:val="5501F7AA"/>
    <w:rsid w:val="553C814D"/>
    <w:rsid w:val="55576ABA"/>
    <w:rsid w:val="55A082D8"/>
    <w:rsid w:val="55C23156"/>
    <w:rsid w:val="55EE658A"/>
    <w:rsid w:val="56577056"/>
    <w:rsid w:val="56589D28"/>
    <w:rsid w:val="567D0C0F"/>
    <w:rsid w:val="56E94ABF"/>
    <w:rsid w:val="57331D36"/>
    <w:rsid w:val="57BC0362"/>
    <w:rsid w:val="57F4C798"/>
    <w:rsid w:val="5804479A"/>
    <w:rsid w:val="5856BABA"/>
    <w:rsid w:val="585D467F"/>
    <w:rsid w:val="58820A1D"/>
    <w:rsid w:val="58B57D39"/>
    <w:rsid w:val="59054955"/>
    <w:rsid w:val="59085A58"/>
    <w:rsid w:val="5929CF8A"/>
    <w:rsid w:val="59498E44"/>
    <w:rsid w:val="59C1E641"/>
    <w:rsid w:val="59E09E44"/>
    <w:rsid w:val="5A06F9D6"/>
    <w:rsid w:val="5A171BE8"/>
    <w:rsid w:val="5A40F794"/>
    <w:rsid w:val="5A4773A9"/>
    <w:rsid w:val="5A6CC626"/>
    <w:rsid w:val="5A8B62A6"/>
    <w:rsid w:val="5AA7189B"/>
    <w:rsid w:val="5AE2F62D"/>
    <w:rsid w:val="5B235777"/>
    <w:rsid w:val="5B24ADA5"/>
    <w:rsid w:val="5B372204"/>
    <w:rsid w:val="5BAC4B54"/>
    <w:rsid w:val="5BAF193C"/>
    <w:rsid w:val="5BE2A1BA"/>
    <w:rsid w:val="5C3AD656"/>
    <w:rsid w:val="5C44B182"/>
    <w:rsid w:val="5D3E33D3"/>
    <w:rsid w:val="5DC7EEE0"/>
    <w:rsid w:val="5DE41DA8"/>
    <w:rsid w:val="5DE755A9"/>
    <w:rsid w:val="5DF4ACF7"/>
    <w:rsid w:val="5E71DAFF"/>
    <w:rsid w:val="5E79FA5B"/>
    <w:rsid w:val="5EBF7297"/>
    <w:rsid w:val="5EC693B6"/>
    <w:rsid w:val="5EFD3993"/>
    <w:rsid w:val="5F092EE3"/>
    <w:rsid w:val="5F2EA481"/>
    <w:rsid w:val="602BC058"/>
    <w:rsid w:val="604C6F9E"/>
    <w:rsid w:val="6050EBD7"/>
    <w:rsid w:val="60533291"/>
    <w:rsid w:val="6055641B"/>
    <w:rsid w:val="605A2A33"/>
    <w:rsid w:val="605ADD56"/>
    <w:rsid w:val="609C5308"/>
    <w:rsid w:val="60A1D816"/>
    <w:rsid w:val="61C0ECAB"/>
    <w:rsid w:val="6208EE22"/>
    <w:rsid w:val="626D7EAB"/>
    <w:rsid w:val="627FB439"/>
    <w:rsid w:val="62DF404B"/>
    <w:rsid w:val="630D9858"/>
    <w:rsid w:val="63169828"/>
    <w:rsid w:val="635EE81B"/>
    <w:rsid w:val="637ACDA7"/>
    <w:rsid w:val="63B64474"/>
    <w:rsid w:val="63EBF8CA"/>
    <w:rsid w:val="641848A9"/>
    <w:rsid w:val="64455C56"/>
    <w:rsid w:val="64CA1566"/>
    <w:rsid w:val="64EC25A4"/>
    <w:rsid w:val="64FD2DAA"/>
    <w:rsid w:val="6560BFF6"/>
    <w:rsid w:val="65681509"/>
    <w:rsid w:val="65774177"/>
    <w:rsid w:val="65E51364"/>
    <w:rsid w:val="65EFB4F7"/>
    <w:rsid w:val="65F72CEB"/>
    <w:rsid w:val="65FD3DDE"/>
    <w:rsid w:val="660C75DF"/>
    <w:rsid w:val="660DF768"/>
    <w:rsid w:val="661CE768"/>
    <w:rsid w:val="6634EB6D"/>
    <w:rsid w:val="664CE3DF"/>
    <w:rsid w:val="66DEBD25"/>
    <w:rsid w:val="67080E0F"/>
    <w:rsid w:val="67634F51"/>
    <w:rsid w:val="6782DB3A"/>
    <w:rsid w:val="6786736B"/>
    <w:rsid w:val="678F8385"/>
    <w:rsid w:val="67947995"/>
    <w:rsid w:val="67A4EC41"/>
    <w:rsid w:val="684E3472"/>
    <w:rsid w:val="68703883"/>
    <w:rsid w:val="68BEF9B3"/>
    <w:rsid w:val="691C2778"/>
    <w:rsid w:val="6924096B"/>
    <w:rsid w:val="693BD007"/>
    <w:rsid w:val="693E2AD1"/>
    <w:rsid w:val="6994F40C"/>
    <w:rsid w:val="69ACFF87"/>
    <w:rsid w:val="69FE33C7"/>
    <w:rsid w:val="6A17D0BB"/>
    <w:rsid w:val="6A4B2D6C"/>
    <w:rsid w:val="6A82061A"/>
    <w:rsid w:val="6ABD0A8F"/>
    <w:rsid w:val="6B184139"/>
    <w:rsid w:val="6B4E9164"/>
    <w:rsid w:val="6BD552BC"/>
    <w:rsid w:val="6C4900DF"/>
    <w:rsid w:val="6C5709F0"/>
    <w:rsid w:val="6C6DC47D"/>
    <w:rsid w:val="6C845C29"/>
    <w:rsid w:val="6CEA1FFF"/>
    <w:rsid w:val="6D34BBC4"/>
    <w:rsid w:val="6D3C7679"/>
    <w:rsid w:val="6DB17BED"/>
    <w:rsid w:val="6E4AC28F"/>
    <w:rsid w:val="6E623F0C"/>
    <w:rsid w:val="6E7086A9"/>
    <w:rsid w:val="6E77A9E6"/>
    <w:rsid w:val="6E85D3BA"/>
    <w:rsid w:val="6E984819"/>
    <w:rsid w:val="6E9AD7CF"/>
    <w:rsid w:val="6ECDCEF6"/>
    <w:rsid w:val="6F23FB64"/>
    <w:rsid w:val="6F4E258C"/>
    <w:rsid w:val="6F5677B9"/>
    <w:rsid w:val="6F8F96E1"/>
    <w:rsid w:val="6F9C1C4B"/>
    <w:rsid w:val="70386305"/>
    <w:rsid w:val="70493935"/>
    <w:rsid w:val="70873520"/>
    <w:rsid w:val="70932852"/>
    <w:rsid w:val="70BBCA76"/>
    <w:rsid w:val="71004BD3"/>
    <w:rsid w:val="7123EF4E"/>
    <w:rsid w:val="712D4A50"/>
    <w:rsid w:val="717078B9"/>
    <w:rsid w:val="71B9512F"/>
    <w:rsid w:val="71E540C4"/>
    <w:rsid w:val="720F1D53"/>
    <w:rsid w:val="721E3382"/>
    <w:rsid w:val="72220867"/>
    <w:rsid w:val="723C85E3"/>
    <w:rsid w:val="724E1FF5"/>
    <w:rsid w:val="727674C0"/>
    <w:rsid w:val="727D7FB4"/>
    <w:rsid w:val="72E4DD5C"/>
    <w:rsid w:val="73172D1B"/>
    <w:rsid w:val="7342A19E"/>
    <w:rsid w:val="73761E2F"/>
    <w:rsid w:val="73A05B48"/>
    <w:rsid w:val="73AE8979"/>
    <w:rsid w:val="73D7868F"/>
    <w:rsid w:val="744DEDC4"/>
    <w:rsid w:val="74532DF3"/>
    <w:rsid w:val="7492BD75"/>
    <w:rsid w:val="749DC478"/>
    <w:rsid w:val="74ED9C4F"/>
    <w:rsid w:val="753B56C8"/>
    <w:rsid w:val="754E30C9"/>
    <w:rsid w:val="7584EBD6"/>
    <w:rsid w:val="759004E7"/>
    <w:rsid w:val="75D7DF20"/>
    <w:rsid w:val="75DAB3B3"/>
    <w:rsid w:val="760F986A"/>
    <w:rsid w:val="76275F06"/>
    <w:rsid w:val="764A44EE"/>
    <w:rsid w:val="76780A9B"/>
    <w:rsid w:val="76C0E76E"/>
    <w:rsid w:val="77149634"/>
    <w:rsid w:val="772174B2"/>
    <w:rsid w:val="7739CC4B"/>
    <w:rsid w:val="774FD812"/>
    <w:rsid w:val="7757228D"/>
    <w:rsid w:val="77593314"/>
    <w:rsid w:val="77AC30F6"/>
    <w:rsid w:val="77D70587"/>
    <w:rsid w:val="77EDC34E"/>
    <w:rsid w:val="77FD7744"/>
    <w:rsid w:val="78232A4B"/>
    <w:rsid w:val="78266C01"/>
    <w:rsid w:val="7865214A"/>
    <w:rsid w:val="788E9754"/>
    <w:rsid w:val="78A421CE"/>
    <w:rsid w:val="78B3AE86"/>
    <w:rsid w:val="78D9A571"/>
    <w:rsid w:val="78E36E8F"/>
    <w:rsid w:val="7914475D"/>
    <w:rsid w:val="794DC4F1"/>
    <w:rsid w:val="795ECDF2"/>
    <w:rsid w:val="7999B7DF"/>
    <w:rsid w:val="79AAB32F"/>
    <w:rsid w:val="79C34414"/>
    <w:rsid w:val="79C81627"/>
    <w:rsid w:val="79DEB966"/>
    <w:rsid w:val="79E6741B"/>
    <w:rsid w:val="7A68CE82"/>
    <w:rsid w:val="7AE7386D"/>
    <w:rsid w:val="7AF8668E"/>
    <w:rsid w:val="7B084B37"/>
    <w:rsid w:val="7B18266B"/>
    <w:rsid w:val="7B25D34F"/>
    <w:rsid w:val="7B550DEE"/>
    <w:rsid w:val="7B5BBC94"/>
    <w:rsid w:val="7B769850"/>
    <w:rsid w:val="7B7B213F"/>
    <w:rsid w:val="7B8EB8FB"/>
    <w:rsid w:val="7C1BD99A"/>
    <w:rsid w:val="7C2E1B28"/>
    <w:rsid w:val="7C60C953"/>
    <w:rsid w:val="7CD0C129"/>
    <w:rsid w:val="7CD8D4F2"/>
    <w:rsid w:val="7CEA0EA6"/>
    <w:rsid w:val="7CEB64D4"/>
    <w:rsid w:val="7CEDF731"/>
    <w:rsid w:val="7CF82F05"/>
    <w:rsid w:val="7D590FDD"/>
    <w:rsid w:val="7D64EDDF"/>
    <w:rsid w:val="7D8D9543"/>
    <w:rsid w:val="7DC9760F"/>
    <w:rsid w:val="7DCBA65E"/>
    <w:rsid w:val="7DD12B6C"/>
    <w:rsid w:val="7DF09017"/>
    <w:rsid w:val="7E135FD4"/>
    <w:rsid w:val="7E839970"/>
    <w:rsid w:val="7EEF8369"/>
    <w:rsid w:val="7F255CDF"/>
    <w:rsid w:val="7FE2D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B1746"/>
  <w15:chartTrackingRefBased/>
  <w15:docId w15:val="{617E06BE-E2B7-413E-B3EF-37A1250B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10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normaltextrun">
    <w:name w:val="normaltextrun"/>
    <w:basedOn w:val="DefaultParagraphFont"/>
    <w:rsid w:val="00A310BE"/>
  </w:style>
  <w:style w:type="character" w:customStyle="1" w:styleId="eop">
    <w:name w:val="eop"/>
    <w:basedOn w:val="DefaultParagraphFont"/>
    <w:rsid w:val="00A310BE"/>
  </w:style>
  <w:style w:type="paragraph" w:styleId="Caption">
    <w:name w:val="caption"/>
    <w:basedOn w:val="Normal"/>
    <w:next w:val="Normal"/>
    <w:uiPriority w:val="35"/>
    <w:unhideWhenUsed/>
    <w:qFormat/>
    <w:rsid w:val="001D309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263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630"/>
  </w:style>
  <w:style w:type="paragraph" w:styleId="Footer">
    <w:name w:val="footer"/>
    <w:basedOn w:val="Normal"/>
    <w:link w:val="FooterChar"/>
    <w:uiPriority w:val="99"/>
    <w:unhideWhenUsed/>
    <w:rsid w:val="000D263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630"/>
  </w:style>
  <w:style w:type="paragraph" w:styleId="NoSpacing">
    <w:name w:val="No Spacing"/>
    <w:uiPriority w:val="1"/>
    <w:qFormat/>
    <w:rsid w:val="006A3005"/>
    <w:rPr>
      <w:rFonts w:ascii="Times New Roman" w:hAnsi="Times New Roman" w:cs="Times New Roman"/>
      <w:sz w:val="22"/>
      <w:szCs w:val="22"/>
    </w:rPr>
  </w:style>
  <w:style w:type="table" w:styleId="PlainTable4">
    <w:name w:val="Plain Table 4"/>
    <w:basedOn w:val="TableNormal"/>
    <w:uiPriority w:val="44"/>
    <w:rsid w:val="006A3005"/>
    <w:rPr>
      <w:rFonts w:ascii="Times New Roman" w:hAnsi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64C52"/>
  </w:style>
  <w:style w:type="paragraph" w:styleId="ListParagraph">
    <w:name w:val="List Paragraph"/>
    <w:basedOn w:val="Normal"/>
    <w:uiPriority w:val="34"/>
    <w:qFormat/>
    <w:rsid w:val="00E9660D"/>
    <w:pPr>
      <w:ind w:left="720"/>
      <w:contextualSpacing/>
    </w:pPr>
    <w:rPr>
      <w:rFonts w:ascii="Times New Roman" w:eastAsiaTheme="minorEastAsia" w:hAnsi="Times New Roman" w:cs="Times New Roman"/>
      <w:lang w:eastAsia="nl-NL"/>
    </w:rPr>
  </w:style>
  <w:style w:type="character" w:customStyle="1" w:styleId="cf01">
    <w:name w:val="cf01"/>
    <w:basedOn w:val="DefaultParagraphFont"/>
    <w:rsid w:val="003E4EDB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D0E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DefaultParagraphFont"/>
    <w:uiPriority w:val="99"/>
    <w:unhideWhenUsed/>
    <w:rsid w:val="001839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39A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01F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1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01F8"/>
    <w:rPr>
      <w:vertAlign w:val="superscript"/>
    </w:rPr>
  </w:style>
  <w:style w:type="paragraph" w:customStyle="1" w:styleId="Default">
    <w:name w:val="Default"/>
    <w:rsid w:val="00366D7A"/>
    <w:pPr>
      <w:autoSpaceDE w:val="0"/>
      <w:autoSpaceDN w:val="0"/>
      <w:adjustRightInd w:val="0"/>
    </w:pPr>
    <w:rPr>
      <w:rFonts w:ascii="Sylfaen" w:hAnsi="Sylfaen" w:cs="Sylfae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F9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27B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2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7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Wor21</b:Tag>
    <b:SourceType>Report</b:SourceType>
    <b:Guid>{0607EA31-89CA-574B-9FAF-7732EF146637}</b:Guid>
    <b:Author>
      <b:Author>
        <b:Corporate>World Health Organization</b:Corporate>
      </b:Author>
    </b:Author>
    <b:Title>Suicide worldwide in 2019: global health estimates</b:Title>
    <b:City>Geneva</b:City>
    <b:Publisher>World Health Organization</b:Publisher>
    <b:Year>2021</b:Year>
    <b:RefOrder>1</b:RefOrder>
  </b:Source>
</b:Sources>
</file>

<file path=customXml/itemProps1.xml><?xml version="1.0" encoding="utf-8"?>
<ds:datastoreItem xmlns:ds="http://schemas.openxmlformats.org/officeDocument/2006/customXml" ds:itemID="{8632D5B7-5ECA-4EB1-8882-0FD63C71B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o Janssen</dc:creator>
  <cp:keywords/>
  <dc:description/>
  <cp:lastModifiedBy>JANSI MARIE SHANTHA SIVARAJ</cp:lastModifiedBy>
  <cp:revision>3</cp:revision>
  <cp:lastPrinted>2024-06-07T12:13:00Z</cp:lastPrinted>
  <dcterms:created xsi:type="dcterms:W3CDTF">2025-08-12T14:35:00Z</dcterms:created>
  <dcterms:modified xsi:type="dcterms:W3CDTF">2025-08-12T14:37:00Z</dcterms:modified>
</cp:coreProperties>
</file>